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DEDE2" w14:textId="431F9CB2" w:rsidR="00D455A6" w:rsidRPr="00354291" w:rsidRDefault="00D455A6" w:rsidP="00D455A6">
      <w:pPr>
        <w:widowControl/>
        <w:suppressAutoHyphens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auto"/>
        </w:rPr>
      </w:pPr>
      <w:r w:rsidRPr="00354291">
        <w:rPr>
          <w:rFonts w:ascii="Times New Roman" w:hAnsi="Times New Roman" w:cs="Times New Roman"/>
          <w:b/>
          <w:bCs/>
          <w:color w:val="auto"/>
        </w:rPr>
        <w:t>Table S1. Descriptive statistics and LMS parameters for PW/BW ratio (males)</w:t>
      </w:r>
    </w:p>
    <w:tbl>
      <w:tblPr>
        <w:tblStyle w:val="afc"/>
        <w:tblW w:w="5000" w:type="pct"/>
        <w:tblLook w:val="04A0" w:firstRow="1" w:lastRow="0" w:firstColumn="1" w:lastColumn="0" w:noHBand="0" w:noVBand="1"/>
      </w:tblPr>
      <w:tblGrid>
        <w:gridCol w:w="1946"/>
        <w:gridCol w:w="976"/>
        <w:gridCol w:w="951"/>
        <w:gridCol w:w="1007"/>
        <w:gridCol w:w="1008"/>
        <w:gridCol w:w="1008"/>
        <w:gridCol w:w="1011"/>
        <w:gridCol w:w="1008"/>
        <w:gridCol w:w="1008"/>
        <w:gridCol w:w="1008"/>
        <w:gridCol w:w="1008"/>
        <w:gridCol w:w="1008"/>
        <w:gridCol w:w="1011"/>
      </w:tblGrid>
      <w:tr w:rsidR="00D455A6" w:rsidRPr="00354291" w14:paraId="1B523BE3" w14:textId="77777777" w:rsidTr="00473E62">
        <w:trPr>
          <w:trHeight w:val="400"/>
        </w:trPr>
        <w:tc>
          <w:tcPr>
            <w:tcW w:w="661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C6BBA9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stational age (weeks)</w:t>
            </w:r>
          </w:p>
        </w:tc>
        <w:tc>
          <w:tcPr>
            <w:tcW w:w="215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E2E5C3" w14:textId="77777777" w:rsidR="00D455A6" w:rsidRPr="00354291" w:rsidRDefault="00D455A6" w:rsidP="00473E62">
            <w:pPr>
              <w:widowControl/>
              <w:tabs>
                <w:tab w:val="left" w:pos="196"/>
                <w:tab w:val="center" w:pos="3105"/>
              </w:tabs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imiparous</w:t>
            </w:r>
          </w:p>
        </w:tc>
        <w:tc>
          <w:tcPr>
            <w:tcW w:w="2185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9543A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parous</w:t>
            </w:r>
          </w:p>
        </w:tc>
      </w:tr>
      <w:tr w:rsidR="00D455A6" w:rsidRPr="00354291" w14:paraId="30757CDF" w14:textId="77777777" w:rsidTr="00473E62">
        <w:trPr>
          <w:trHeight w:val="126"/>
        </w:trPr>
        <w:tc>
          <w:tcPr>
            <w:tcW w:w="661" w:type="pct"/>
            <w:vMerge/>
            <w:tcBorders>
              <w:left w:val="nil"/>
              <w:right w:val="nil"/>
            </w:tcBorders>
            <w:noWrap/>
            <w:hideMark/>
          </w:tcPr>
          <w:p w14:paraId="3CD0267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617E0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2B91C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83651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</w:p>
        </w:tc>
        <w:tc>
          <w:tcPr>
            <w:tcW w:w="10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A043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rcentile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116CC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8604B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701A8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</w:p>
        </w:tc>
        <w:tc>
          <w:tcPr>
            <w:tcW w:w="1092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7B6876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rcentile</w:t>
            </w:r>
          </w:p>
        </w:tc>
      </w:tr>
      <w:tr w:rsidR="00D455A6" w:rsidRPr="00354291" w14:paraId="7CD912F8" w14:textId="77777777" w:rsidTr="00473E62">
        <w:trPr>
          <w:trHeight w:val="126"/>
        </w:trPr>
        <w:tc>
          <w:tcPr>
            <w:tcW w:w="661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264433A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7D7F4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4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89A8A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18F0C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D9ECC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th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5CF94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th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D5514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0th</w:t>
            </w:r>
          </w:p>
        </w:tc>
        <w:tc>
          <w:tcPr>
            <w:tcW w:w="36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CA55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80583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C6279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EA1A1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th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F6867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th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926FD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0th</w:t>
            </w:r>
          </w:p>
        </w:tc>
      </w:tr>
      <w:tr w:rsidR="00D455A6" w:rsidRPr="00354291" w14:paraId="162317B5" w14:textId="77777777" w:rsidTr="00473E62">
        <w:trPr>
          <w:trHeight w:val="400"/>
        </w:trPr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9B71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F480" w14:textId="2ECB3D98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48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868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662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B89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40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356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7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5AE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662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296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341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69C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040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7EB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687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10B6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74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3F3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86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C71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687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DFB6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346057</w:t>
            </w:r>
          </w:p>
        </w:tc>
      </w:tr>
      <w:tr w:rsidR="00D455A6" w:rsidRPr="00354291" w14:paraId="05905F33" w14:textId="77777777" w:rsidTr="00473E62">
        <w:trPr>
          <w:trHeight w:val="4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13A7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EA06" w14:textId="4606BD65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48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D46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536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4BC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86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EB0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94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AF6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536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EC2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32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C00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040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ED0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564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54F3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17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D345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0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F5D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564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3BD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327892</w:t>
            </w:r>
          </w:p>
        </w:tc>
      </w:tr>
      <w:tr w:rsidR="00D455A6" w:rsidRPr="00354291" w14:paraId="18C7D254" w14:textId="77777777" w:rsidTr="00473E62">
        <w:trPr>
          <w:trHeight w:val="4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0E9B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EDB0" w14:textId="0B9CA8FB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48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503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41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B25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31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65D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12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AA9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41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599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30583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D86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040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6486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44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5695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65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367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26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0BFA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44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514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310666</w:t>
            </w:r>
          </w:p>
        </w:tc>
      </w:tr>
      <w:tr w:rsidR="00D455A6" w:rsidRPr="00354291" w14:paraId="4E36DF68" w14:textId="77777777" w:rsidTr="00473E62">
        <w:trPr>
          <w:trHeight w:val="4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C9E5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F719" w14:textId="140B5E22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48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5A3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299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CB8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745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6BF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34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903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299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715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8905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EAA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040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4074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3328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7A14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13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412D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487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86D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3328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062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94302</w:t>
            </w:r>
          </w:p>
        </w:tc>
      </w:tr>
      <w:tr w:rsidR="00D455A6" w:rsidRPr="00354291" w14:paraId="10FFB4C2" w14:textId="77777777" w:rsidTr="00473E62">
        <w:trPr>
          <w:trHeight w:val="4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57F6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9951" w14:textId="1326F3A1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48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AA0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90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436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12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B79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609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873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90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C43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7313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A274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040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281D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224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499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56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AF1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75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A529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224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F0BA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78508</w:t>
            </w:r>
          </w:p>
        </w:tc>
      </w:tr>
      <w:tr w:rsidR="00D455A6" w:rsidRPr="00354291" w14:paraId="1D99023D" w14:textId="77777777" w:rsidTr="00473E62">
        <w:trPr>
          <w:trHeight w:val="4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61FD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38C6" w14:textId="585D2095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48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CA3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88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61F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644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281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693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B38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88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0C3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581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B9C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040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D83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1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FBC9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68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75D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07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FD7E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1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9A8A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63023</w:t>
            </w:r>
          </w:p>
        </w:tc>
      </w:tr>
      <w:tr w:rsidR="00D455A6" w:rsidRPr="00354291" w14:paraId="346EB056" w14:textId="77777777" w:rsidTr="00473E62">
        <w:trPr>
          <w:trHeight w:val="4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7AEA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59D6" w14:textId="07B7DDB5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48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508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95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AA4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73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5D9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632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A1B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95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2CF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443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2D60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040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47B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19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553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605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4D1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643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076B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19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6455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48106</w:t>
            </w:r>
          </w:p>
        </w:tc>
      </w:tr>
      <w:tr w:rsidR="00D455A6" w:rsidRPr="00354291" w14:paraId="14FF2370" w14:textId="77777777" w:rsidTr="00473E62">
        <w:trPr>
          <w:trHeight w:val="4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FA0A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A5C4" w14:textId="33C1199C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48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498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0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036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98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487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77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A4D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0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C15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315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5D7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040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E05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26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683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20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8E4C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85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BE3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26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A50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34059</w:t>
            </w:r>
          </w:p>
        </w:tc>
      </w:tr>
      <w:tr w:rsidR="00D455A6" w:rsidRPr="00354291" w14:paraId="446DFCAF" w14:textId="77777777" w:rsidTr="00473E62">
        <w:trPr>
          <w:trHeight w:val="4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F390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D9D8" w14:textId="120039A3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48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FE5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38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7B3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379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98C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30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8D9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38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B36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212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05D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040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661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4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18D5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49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236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29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670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4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5843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21773</w:t>
            </w:r>
          </w:p>
        </w:tc>
      </w:tr>
      <w:tr w:rsidR="00D455A6" w:rsidRPr="00354291" w14:paraId="3A292A09" w14:textId="77777777" w:rsidTr="00473E62">
        <w:trPr>
          <w:trHeight w:val="4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3A31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50D8" w14:textId="2DAFCC0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48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3DB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92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829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03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535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98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308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92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812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47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E105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040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722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81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3EB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079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5549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869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BEC3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81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1EA6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3317</w:t>
            </w:r>
          </w:p>
        </w:tc>
      </w:tr>
      <w:tr w:rsidR="00D455A6" w:rsidRPr="00354291" w14:paraId="6FF52ABF" w14:textId="77777777" w:rsidTr="00473E62">
        <w:trPr>
          <w:trHeight w:val="4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E67D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BBBB" w14:textId="4C32E9A8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48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F53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6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F14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3947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464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806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AD7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6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5CA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169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CDD5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040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28D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52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C33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3929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68B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65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F677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52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0B17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948</w:t>
            </w:r>
          </w:p>
        </w:tc>
      </w:tr>
      <w:tr w:rsidR="00D455A6" w:rsidRPr="00354291" w14:paraId="2AEF10AF" w14:textId="77777777" w:rsidTr="00473E62">
        <w:trPr>
          <w:trHeight w:val="400"/>
        </w:trPr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5DFA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172F6" w14:textId="583AA5F3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482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462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626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3E02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045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BAC9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734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8BD9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626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E7EE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119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677F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0404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4799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33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883A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3878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028B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506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6B60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33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29B5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7036</w:t>
            </w:r>
          </w:p>
        </w:tc>
      </w:tr>
    </w:tbl>
    <w:p w14:paraId="305FD182" w14:textId="5CFD45E6" w:rsidR="00D455A6" w:rsidRPr="004614A9" w:rsidRDefault="00D455A6" w:rsidP="00D455A6">
      <w:pPr>
        <w:widowControl/>
        <w:suppressAutoHyphens w:val="0"/>
        <w:snapToGrid w:val="0"/>
        <w:spacing w:line="480" w:lineRule="auto"/>
        <w:jc w:val="left"/>
        <w:rPr>
          <w:rFonts w:ascii="Times New Roman" w:eastAsia="游ゴシック" w:hAnsi="Times New Roman" w:cs="Times New Roman"/>
          <w:color w:val="auto"/>
          <w:kern w:val="0"/>
          <w:sz w:val="22"/>
          <w:szCs w:val="22"/>
        </w:rPr>
      </w:pPr>
      <w:r w:rsidRPr="004614A9">
        <w:rPr>
          <w:rFonts w:ascii="Times New Roman" w:eastAsia="游ゴシック" w:hAnsi="Times New Roman" w:cs="Times New Roman"/>
          <w:color w:val="auto"/>
          <w:kern w:val="0"/>
          <w:sz w:val="22"/>
          <w:szCs w:val="22"/>
        </w:rPr>
        <w:t>PW/BW ratio: ratio of placental weight to birthweight.</w:t>
      </w:r>
    </w:p>
    <w:p w14:paraId="1089164E" w14:textId="1B70134F" w:rsidR="00997326" w:rsidRDefault="004614A9" w:rsidP="00D455A6">
      <w:pPr>
        <w:widowControl/>
        <w:suppressAutoHyphens w:val="0"/>
        <w:snapToGrid w:val="0"/>
        <w:spacing w:line="480" w:lineRule="auto"/>
        <w:jc w:val="left"/>
        <w:rPr>
          <w:rStyle w:val="cf01"/>
          <w:rFonts w:ascii="Times New Roman" w:hAnsi="Times New Roman" w:cs="Times New Roman" w:hint="default"/>
          <w:sz w:val="22"/>
          <w:szCs w:val="22"/>
        </w:rPr>
      </w:pPr>
      <w:r w:rsidRPr="004614A9">
        <w:rPr>
          <w:rStyle w:val="cf01"/>
          <w:rFonts w:ascii="Times New Roman" w:hAnsi="Times New Roman" w:cs="Times New Roman" w:hint="default"/>
          <w:sz w:val="22"/>
          <w:szCs w:val="22"/>
        </w:rPr>
        <w:t>LMS parameters describe the skewness (</w:t>
      </w:r>
      <w:r w:rsidRPr="004614A9">
        <w:rPr>
          <w:rStyle w:val="cf11"/>
          <w:rFonts w:ascii="Times New Roman" w:hAnsi="Times New Roman" w:cs="Times New Roman" w:hint="default"/>
          <w:sz w:val="22"/>
          <w:szCs w:val="22"/>
        </w:rPr>
        <w:t>L</w:t>
      </w:r>
      <w:r w:rsidRPr="004614A9">
        <w:rPr>
          <w:rStyle w:val="cf01"/>
          <w:rFonts w:ascii="Times New Roman" w:hAnsi="Times New Roman" w:cs="Times New Roman" w:hint="default"/>
          <w:sz w:val="22"/>
          <w:szCs w:val="22"/>
        </w:rPr>
        <w:t>, lambda), the median (</w:t>
      </w:r>
      <w:r w:rsidRPr="004614A9">
        <w:rPr>
          <w:rStyle w:val="cf11"/>
          <w:rFonts w:ascii="Times New Roman" w:hAnsi="Times New Roman" w:cs="Times New Roman" w:hint="default"/>
          <w:sz w:val="22"/>
          <w:szCs w:val="22"/>
        </w:rPr>
        <w:t>M</w:t>
      </w:r>
      <w:r w:rsidRPr="004614A9">
        <w:rPr>
          <w:rStyle w:val="cf01"/>
          <w:rFonts w:ascii="Times New Roman" w:hAnsi="Times New Roman" w:cs="Times New Roman" w:hint="default"/>
          <w:sz w:val="22"/>
          <w:szCs w:val="22"/>
        </w:rPr>
        <w:t>, mu), and the coefficient of variation (</w:t>
      </w:r>
      <w:r w:rsidRPr="004614A9">
        <w:rPr>
          <w:rStyle w:val="cf11"/>
          <w:rFonts w:ascii="Times New Roman" w:hAnsi="Times New Roman" w:cs="Times New Roman" w:hint="default"/>
          <w:sz w:val="22"/>
          <w:szCs w:val="22"/>
        </w:rPr>
        <w:t>S</w:t>
      </w:r>
      <w:r w:rsidRPr="004614A9">
        <w:rPr>
          <w:rStyle w:val="cf01"/>
          <w:rFonts w:ascii="Times New Roman" w:hAnsi="Times New Roman" w:cs="Times New Roman" w:hint="default"/>
          <w:sz w:val="22"/>
          <w:szCs w:val="22"/>
        </w:rPr>
        <w:t>, sigma) for the growth measurements in each gestational age group</w:t>
      </w:r>
      <w:r w:rsidR="00997326">
        <w:rPr>
          <w:rStyle w:val="cf01"/>
          <w:rFonts w:ascii="Times New Roman" w:hAnsi="Times New Roman" w:cs="Times New Roman" w:hint="cs"/>
          <w:sz w:val="22"/>
          <w:szCs w:val="22"/>
        </w:rPr>
        <w:t>.</w:t>
      </w:r>
      <w:r w:rsidR="00997326">
        <w:rPr>
          <w:rStyle w:val="cf01"/>
          <w:rFonts w:ascii="Times New Roman" w:hAnsi="Times New Roman" w:cs="Times New Roman" w:hint="default"/>
          <w:sz w:val="22"/>
          <w:szCs w:val="22"/>
        </w:rPr>
        <w:br w:type="page"/>
      </w:r>
    </w:p>
    <w:p w14:paraId="05D69C37" w14:textId="6B7F5FBF" w:rsidR="00D455A6" w:rsidRPr="00354291" w:rsidRDefault="00D455A6" w:rsidP="00D455A6">
      <w:pPr>
        <w:widowControl/>
        <w:suppressAutoHyphens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auto"/>
        </w:rPr>
      </w:pPr>
      <w:r w:rsidRPr="00354291">
        <w:rPr>
          <w:rFonts w:ascii="Times New Roman" w:hAnsi="Times New Roman" w:cs="Times New Roman"/>
          <w:b/>
          <w:bCs/>
          <w:color w:val="auto"/>
        </w:rPr>
        <w:lastRenderedPageBreak/>
        <w:t>Table S2. Descriptive statistics and LMS parameters for PW/BW ratio (females)</w:t>
      </w:r>
    </w:p>
    <w:tbl>
      <w:tblPr>
        <w:tblStyle w:val="afc"/>
        <w:tblW w:w="5000" w:type="pct"/>
        <w:tblLook w:val="04A0" w:firstRow="1" w:lastRow="0" w:firstColumn="1" w:lastColumn="0" w:noHBand="0" w:noVBand="1"/>
      </w:tblPr>
      <w:tblGrid>
        <w:gridCol w:w="1946"/>
        <w:gridCol w:w="1311"/>
        <w:gridCol w:w="1071"/>
        <w:gridCol w:w="1071"/>
        <w:gridCol w:w="1071"/>
        <w:gridCol w:w="1071"/>
        <w:gridCol w:w="1071"/>
        <w:gridCol w:w="891"/>
        <w:gridCol w:w="891"/>
        <w:gridCol w:w="891"/>
        <w:gridCol w:w="891"/>
        <w:gridCol w:w="891"/>
        <w:gridCol w:w="891"/>
      </w:tblGrid>
      <w:tr w:rsidR="00D455A6" w:rsidRPr="00354291" w14:paraId="04591A7C" w14:textId="77777777" w:rsidTr="00473E62">
        <w:trPr>
          <w:trHeight w:val="400"/>
        </w:trPr>
        <w:tc>
          <w:tcPr>
            <w:tcW w:w="461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5338D0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stational age (weeks)</w:t>
            </w:r>
          </w:p>
        </w:tc>
        <w:tc>
          <w:tcPr>
            <w:tcW w:w="2416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B6DF7F" w14:textId="77777777" w:rsidR="00D455A6" w:rsidRPr="00354291" w:rsidRDefault="00D455A6" w:rsidP="00473E62">
            <w:pPr>
              <w:widowControl/>
              <w:tabs>
                <w:tab w:val="left" w:pos="477"/>
                <w:tab w:val="center" w:pos="3186"/>
              </w:tabs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imiparous</w:t>
            </w:r>
          </w:p>
        </w:tc>
        <w:tc>
          <w:tcPr>
            <w:tcW w:w="2123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A8F8B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parous</w:t>
            </w:r>
          </w:p>
        </w:tc>
      </w:tr>
      <w:tr w:rsidR="00D455A6" w:rsidRPr="00354291" w14:paraId="036D66D6" w14:textId="77777777" w:rsidTr="00473E62">
        <w:trPr>
          <w:trHeight w:val="126"/>
        </w:trPr>
        <w:tc>
          <w:tcPr>
            <w:tcW w:w="461" w:type="pct"/>
            <w:vMerge/>
            <w:tcBorders>
              <w:left w:val="nil"/>
              <w:right w:val="nil"/>
            </w:tcBorders>
            <w:noWrap/>
            <w:hideMark/>
          </w:tcPr>
          <w:p w14:paraId="6959B06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7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D169D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D516D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DA44D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</w:p>
        </w:tc>
        <w:tc>
          <w:tcPr>
            <w:tcW w:w="10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8FED5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rcentile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91A28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16346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3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E3F3F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</w:p>
        </w:tc>
        <w:tc>
          <w:tcPr>
            <w:tcW w:w="1021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513CB5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rcentile</w:t>
            </w:r>
          </w:p>
        </w:tc>
      </w:tr>
      <w:tr w:rsidR="00D455A6" w:rsidRPr="00354291" w14:paraId="38969FB4" w14:textId="77777777" w:rsidTr="00473E62">
        <w:trPr>
          <w:trHeight w:val="126"/>
        </w:trPr>
        <w:tc>
          <w:tcPr>
            <w:tcW w:w="461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170ECE2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0665D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7C9B4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5DCDE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B1125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th</w:t>
            </w:r>
          </w:p>
        </w:tc>
        <w:tc>
          <w:tcPr>
            <w:tcW w:w="35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18DA3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th</w:t>
            </w:r>
          </w:p>
        </w:tc>
        <w:tc>
          <w:tcPr>
            <w:tcW w:w="35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781E3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0th</w:t>
            </w:r>
          </w:p>
        </w:tc>
        <w:tc>
          <w:tcPr>
            <w:tcW w:w="41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BDA3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5FD06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2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CA66C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D5504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th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74D2C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th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C6542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0th</w:t>
            </w:r>
          </w:p>
        </w:tc>
      </w:tr>
      <w:tr w:rsidR="00D455A6" w:rsidRPr="00354291" w14:paraId="5DA50D46" w14:textId="77777777" w:rsidTr="00473E62">
        <w:trPr>
          <w:trHeight w:val="400"/>
        </w:trPr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7FD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ADC7" w14:textId="6FDA9479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13999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62E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74888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962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2031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268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50112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389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74888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35D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351738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6BD3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480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A1F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784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E55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18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AF53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743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D810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784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47F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355534</w:t>
            </w:r>
          </w:p>
        </w:tc>
      </w:tr>
      <w:tr w:rsidR="00D455A6" w:rsidRPr="00354291" w14:paraId="69C3A7AC" w14:textId="77777777" w:rsidTr="00473E62">
        <w:trPr>
          <w:trHeight w:val="4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B0CE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9E8E" w14:textId="2F7EDD52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13999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A6F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61709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5BD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73819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7E6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59222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EE1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61709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E80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332879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C688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480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D2E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650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24CF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82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D0D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79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710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650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AD2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336937</w:t>
            </w:r>
          </w:p>
        </w:tc>
      </w:tr>
      <w:tr w:rsidR="00D455A6" w:rsidRPr="00354291" w14:paraId="673100D2" w14:textId="77777777" w:rsidTr="00473E62">
        <w:trPr>
          <w:trHeight w:val="4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465C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332C" w14:textId="30FD53E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13999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FB7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490618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23C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27494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2BB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71335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E6D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490618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C9D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3149106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6A1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480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0A4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5239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6580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50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BB40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88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105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523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ACDA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319526</w:t>
            </w:r>
          </w:p>
        </w:tc>
      </w:tr>
      <w:tr w:rsidR="00D455A6" w:rsidRPr="00354291" w14:paraId="5CAA0275" w14:textId="77777777" w:rsidTr="00473E62">
        <w:trPr>
          <w:trHeight w:val="4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9611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73CC" w14:textId="018898D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13999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1FE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369882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46C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8131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E47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8687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7ED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369882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FC5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978709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31B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480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FCAB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403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1C5F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3B68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02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EE65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403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440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302821</w:t>
            </w:r>
          </w:p>
        </w:tc>
      </w:tr>
      <w:tr w:rsidR="00D455A6" w:rsidRPr="00354291" w14:paraId="3459DF16" w14:textId="77777777" w:rsidTr="00473E62">
        <w:trPr>
          <w:trHeight w:val="4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D1FA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A7F3" w14:textId="705C345D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13999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F92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255173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5DB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297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AAF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07409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9BA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255173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42A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81580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18B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480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538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288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683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639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186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23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451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288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AA3C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86543</w:t>
            </w:r>
          </w:p>
        </w:tc>
      </w:tr>
      <w:tr w:rsidR="00D455A6" w:rsidRPr="00354291" w14:paraId="038D452D" w14:textId="77777777" w:rsidTr="00473E62">
        <w:trPr>
          <w:trHeight w:val="4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0280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A67A" w14:textId="1C51BFD6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13999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506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47519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DD6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667302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806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34915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9E6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47519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AAB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6599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2DA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480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830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794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9CC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02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A7A2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50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E0D6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79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085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70767</w:t>
            </w:r>
          </w:p>
        </w:tc>
      </w:tr>
      <w:tr w:rsidR="00D455A6" w:rsidRPr="00354291" w14:paraId="6DA8EDD3" w14:textId="77777777" w:rsidTr="00473E62">
        <w:trPr>
          <w:trHeight w:val="4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38DE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172F" w14:textId="073930EA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13999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435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47933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FFB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92106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849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670437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B47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47933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55B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51220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8FE6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480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CD2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746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FDD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629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C6B6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681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5F6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74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7B85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55371</w:t>
            </w:r>
          </w:p>
        </w:tc>
      </w:tr>
      <w:tr w:rsidR="00D455A6" w:rsidRPr="00354291" w14:paraId="1701DDB8" w14:textId="77777777" w:rsidTr="00473E62">
        <w:trPr>
          <w:trHeight w:val="4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8A54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3E61" w14:textId="38162F04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13999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E1D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5644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A27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14495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322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61171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055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5644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093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376149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9129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480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3C3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734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1F28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7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3E9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616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01A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73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722E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40406</w:t>
            </w:r>
          </w:p>
        </w:tc>
      </w:tr>
      <w:tr w:rsidR="00D455A6" w:rsidRPr="00354291" w14:paraId="78C24E92" w14:textId="77777777" w:rsidTr="00473E62">
        <w:trPr>
          <w:trHeight w:val="4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3965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424E" w14:textId="46167429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13999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7FF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79009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8B4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5610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635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59525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841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79009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749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265048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AFB8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480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641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809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0F3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75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703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55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51FF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80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822F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27048</w:t>
            </w:r>
          </w:p>
        </w:tc>
      </w:tr>
      <w:tr w:rsidR="00D455A6" w:rsidRPr="00354291" w14:paraId="7F53447E" w14:textId="77777777" w:rsidTr="00473E62">
        <w:trPr>
          <w:trHeight w:val="4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D260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F505" w14:textId="66731C36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13999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6F9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25429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1B1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1868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2BA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2231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5C4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25429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6CC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8990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41B3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480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473B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118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9EA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287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C599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074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002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11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579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7419</w:t>
            </w:r>
          </w:p>
        </w:tc>
      </w:tr>
      <w:tr w:rsidR="00D455A6" w:rsidRPr="00354291" w14:paraId="076A1CDE" w14:textId="77777777" w:rsidTr="00473E62">
        <w:trPr>
          <w:trHeight w:val="4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7886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20E6" w14:textId="690E4338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13999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01F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0184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C4C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395913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100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07026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176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0184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F1B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5529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25DD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480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68D5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84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84D9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4982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86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005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84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B9D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4065</w:t>
            </w:r>
          </w:p>
        </w:tc>
      </w:tr>
      <w:tr w:rsidR="00D455A6" w:rsidRPr="00354291" w14:paraId="2C978743" w14:textId="77777777" w:rsidTr="00473E62">
        <w:trPr>
          <w:trHeight w:val="400"/>
        </w:trPr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E2325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2D8B9" w14:textId="6335A1FE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−0.0139996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213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93372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76B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05416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C84E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98123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8EE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93372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C0C9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47784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BC55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04807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D5A5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743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F920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38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0CE0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4744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D066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743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BCD8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3166</w:t>
            </w:r>
          </w:p>
        </w:tc>
      </w:tr>
    </w:tbl>
    <w:p w14:paraId="4C2CCE0F" w14:textId="1B9487A2" w:rsidR="00D455A6" w:rsidRPr="00354291" w:rsidRDefault="00D455A6" w:rsidP="00D455A6">
      <w:pPr>
        <w:widowControl/>
        <w:suppressAutoHyphens w:val="0"/>
        <w:snapToGrid w:val="0"/>
        <w:spacing w:line="480" w:lineRule="auto"/>
        <w:jc w:val="left"/>
        <w:rPr>
          <w:rFonts w:ascii="Times New Roman" w:eastAsia="游ゴシック" w:hAnsi="Times New Roman" w:cs="Times New Roman"/>
          <w:color w:val="auto"/>
          <w:kern w:val="0"/>
          <w:sz w:val="22"/>
          <w:szCs w:val="22"/>
        </w:rPr>
      </w:pPr>
      <w:r w:rsidRPr="00354291">
        <w:rPr>
          <w:rFonts w:ascii="Times New Roman" w:eastAsia="游ゴシック" w:hAnsi="Times New Roman" w:cs="Times New Roman"/>
          <w:color w:val="auto"/>
          <w:kern w:val="0"/>
          <w:sz w:val="22"/>
          <w:szCs w:val="22"/>
        </w:rPr>
        <w:t>PW/BW ratio: ratio of placental weight to birthweight.</w:t>
      </w:r>
    </w:p>
    <w:p w14:paraId="5484539D" w14:textId="64A21CB3" w:rsidR="004614A9" w:rsidRPr="004614A9" w:rsidRDefault="004614A9" w:rsidP="004614A9">
      <w:pPr>
        <w:pStyle w:val="pf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614A9">
        <w:rPr>
          <w:rStyle w:val="cf01"/>
          <w:rFonts w:ascii="Times New Roman" w:hAnsi="Times New Roman" w:cs="Times New Roman" w:hint="default"/>
          <w:sz w:val="22"/>
          <w:szCs w:val="22"/>
        </w:rPr>
        <w:t>LMS parameters describe the skewness (</w:t>
      </w:r>
      <w:r w:rsidRPr="004614A9">
        <w:rPr>
          <w:rStyle w:val="cf11"/>
          <w:rFonts w:ascii="Times New Roman" w:hAnsi="Times New Roman" w:cs="Times New Roman" w:hint="default"/>
          <w:sz w:val="22"/>
          <w:szCs w:val="22"/>
        </w:rPr>
        <w:t>L</w:t>
      </w:r>
      <w:r w:rsidRPr="004614A9">
        <w:rPr>
          <w:rStyle w:val="cf01"/>
          <w:rFonts w:ascii="Times New Roman" w:hAnsi="Times New Roman" w:cs="Times New Roman" w:hint="default"/>
          <w:sz w:val="22"/>
          <w:szCs w:val="22"/>
        </w:rPr>
        <w:t>, lambda), the median (</w:t>
      </w:r>
      <w:r w:rsidRPr="004614A9">
        <w:rPr>
          <w:rStyle w:val="cf11"/>
          <w:rFonts w:ascii="Times New Roman" w:hAnsi="Times New Roman" w:cs="Times New Roman" w:hint="default"/>
          <w:sz w:val="22"/>
          <w:szCs w:val="22"/>
        </w:rPr>
        <w:t>M</w:t>
      </w:r>
      <w:r w:rsidRPr="004614A9">
        <w:rPr>
          <w:rStyle w:val="cf01"/>
          <w:rFonts w:ascii="Times New Roman" w:hAnsi="Times New Roman" w:cs="Times New Roman" w:hint="default"/>
          <w:sz w:val="22"/>
          <w:szCs w:val="22"/>
        </w:rPr>
        <w:t>, mu), and the coefficient of variation (</w:t>
      </w:r>
      <w:r w:rsidRPr="004614A9">
        <w:rPr>
          <w:rStyle w:val="cf11"/>
          <w:rFonts w:ascii="Times New Roman" w:hAnsi="Times New Roman" w:cs="Times New Roman" w:hint="default"/>
          <w:sz w:val="22"/>
          <w:szCs w:val="22"/>
        </w:rPr>
        <w:t>S</w:t>
      </w:r>
      <w:r w:rsidRPr="004614A9">
        <w:rPr>
          <w:rStyle w:val="cf01"/>
          <w:rFonts w:ascii="Times New Roman" w:hAnsi="Times New Roman" w:cs="Times New Roman" w:hint="default"/>
          <w:sz w:val="22"/>
          <w:szCs w:val="22"/>
        </w:rPr>
        <w:t>, sigma) for the growth measurements in each gestational age group</w:t>
      </w:r>
      <w:r w:rsidR="00997326">
        <w:rPr>
          <w:rStyle w:val="cf01"/>
          <w:rFonts w:ascii="Times New Roman" w:hAnsi="Times New Roman" w:cs="Times New Roman" w:hint="default"/>
          <w:sz w:val="22"/>
          <w:szCs w:val="22"/>
        </w:rPr>
        <w:t>.</w:t>
      </w:r>
    </w:p>
    <w:p w14:paraId="07115DF4" w14:textId="40E8DF2B" w:rsidR="00D455A6" w:rsidRPr="00354291" w:rsidRDefault="00D455A6" w:rsidP="00D455A6">
      <w:pPr>
        <w:widowControl/>
        <w:suppressAutoHyphens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auto"/>
        </w:rPr>
      </w:pPr>
      <w:r w:rsidRPr="00354291">
        <w:rPr>
          <w:rFonts w:ascii="Times New Roman" w:hAnsi="Times New Roman" w:cs="Times New Roman"/>
          <w:b/>
          <w:bCs/>
          <w:color w:val="auto"/>
        </w:rPr>
        <w:lastRenderedPageBreak/>
        <w:t>Table S3. Descriptive statistics and LMS parameters for placental weight (males)</w:t>
      </w:r>
    </w:p>
    <w:tbl>
      <w:tblPr>
        <w:tblStyle w:val="afc"/>
        <w:tblW w:w="5000" w:type="pct"/>
        <w:tblLook w:val="04A0" w:firstRow="1" w:lastRow="0" w:firstColumn="1" w:lastColumn="0" w:noHBand="0" w:noVBand="1"/>
      </w:tblPr>
      <w:tblGrid>
        <w:gridCol w:w="1946"/>
        <w:gridCol w:w="976"/>
        <w:gridCol w:w="951"/>
        <w:gridCol w:w="1007"/>
        <w:gridCol w:w="1008"/>
        <w:gridCol w:w="1008"/>
        <w:gridCol w:w="1011"/>
        <w:gridCol w:w="1008"/>
        <w:gridCol w:w="1008"/>
        <w:gridCol w:w="1008"/>
        <w:gridCol w:w="1008"/>
        <w:gridCol w:w="1008"/>
        <w:gridCol w:w="1011"/>
      </w:tblGrid>
      <w:tr w:rsidR="00D455A6" w:rsidRPr="00354291" w14:paraId="59FF4589" w14:textId="77777777" w:rsidTr="00997326">
        <w:trPr>
          <w:trHeight w:val="400"/>
        </w:trPr>
        <w:tc>
          <w:tcPr>
            <w:tcW w:w="69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04E1C0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stational age (weeks)</w:t>
            </w:r>
          </w:p>
        </w:tc>
        <w:tc>
          <w:tcPr>
            <w:tcW w:w="2135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F960FD6" w14:textId="77777777" w:rsidR="00D455A6" w:rsidRPr="00354291" w:rsidRDefault="00D455A6" w:rsidP="00473E62">
            <w:pPr>
              <w:widowControl/>
              <w:tabs>
                <w:tab w:val="left" w:pos="196"/>
                <w:tab w:val="center" w:pos="3105"/>
              </w:tabs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imiparous</w:t>
            </w:r>
          </w:p>
        </w:tc>
        <w:tc>
          <w:tcPr>
            <w:tcW w:w="216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EA4FA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parous</w:t>
            </w:r>
          </w:p>
        </w:tc>
      </w:tr>
      <w:tr w:rsidR="00D455A6" w:rsidRPr="00354291" w14:paraId="43D447C0" w14:textId="77777777" w:rsidTr="004614A9">
        <w:trPr>
          <w:trHeight w:val="126"/>
        </w:trPr>
        <w:tc>
          <w:tcPr>
            <w:tcW w:w="697" w:type="pct"/>
            <w:vMerge/>
            <w:tcBorders>
              <w:left w:val="nil"/>
              <w:right w:val="nil"/>
            </w:tcBorders>
            <w:noWrap/>
            <w:hideMark/>
          </w:tcPr>
          <w:p w14:paraId="311B809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22242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D20EE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92EE9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</w:p>
        </w:tc>
        <w:tc>
          <w:tcPr>
            <w:tcW w:w="10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6F60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rcentile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AA7EE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D4565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0208D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</w:p>
        </w:tc>
        <w:tc>
          <w:tcPr>
            <w:tcW w:w="1084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11954B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rcentile</w:t>
            </w:r>
          </w:p>
        </w:tc>
      </w:tr>
      <w:tr w:rsidR="00D455A6" w:rsidRPr="00354291" w14:paraId="00CCA647" w14:textId="77777777" w:rsidTr="004614A9">
        <w:trPr>
          <w:trHeight w:val="126"/>
        </w:trPr>
        <w:tc>
          <w:tcPr>
            <w:tcW w:w="697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41D164F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1B69B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B27ED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1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B9129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0BEB5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th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4FA44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th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5DD21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0th</w:t>
            </w:r>
          </w:p>
        </w:tc>
        <w:tc>
          <w:tcPr>
            <w:tcW w:w="3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51B33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543BC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8677E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B258E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th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0A093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th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102E4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0th</w:t>
            </w:r>
          </w:p>
        </w:tc>
      </w:tr>
      <w:tr w:rsidR="00D455A6" w:rsidRPr="00354291" w14:paraId="5B331B34" w14:textId="77777777" w:rsidTr="004614A9">
        <w:trPr>
          <w:trHeight w:val="400"/>
        </w:trPr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399A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8DC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04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2F7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60.446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9AD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772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C1F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249.826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784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60.44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EBB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08.95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E280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2E4B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93.525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4B1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708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8B34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275.42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1838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93.52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0A83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51.879</w:t>
            </w:r>
          </w:p>
        </w:tc>
      </w:tr>
      <w:tr w:rsidR="00D455A6" w:rsidRPr="00354291" w14:paraId="0588EA5D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7B1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51E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04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02F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85.18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4A3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7055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596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269.43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73D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85.18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24D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39.475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46A9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902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19.075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E5B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611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030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297.19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454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19.07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4345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80.7914</w:t>
            </w:r>
          </w:p>
        </w:tc>
      </w:tr>
      <w:tr w:rsidR="00D455A6" w:rsidRPr="00354291" w14:paraId="525BA4BD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3B5E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F04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04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993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10.40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5B0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611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D34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290.767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770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10.40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F82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68.2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856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9CF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44.218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22F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5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448C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19.165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8163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44.218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15D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08.4188</w:t>
            </w:r>
          </w:p>
        </w:tc>
      </w:tr>
      <w:tr w:rsidR="00D455A6" w:rsidRPr="00354291" w14:paraId="570CD282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BBE4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840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04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C8A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35.84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980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496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BA2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13.66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546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35.842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2FF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95.118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E9E1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4373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68.60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4B4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415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30C5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41.215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DDAE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68.60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5DB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34.0804</w:t>
            </w:r>
          </w:p>
        </w:tc>
      </w:tr>
      <w:tr w:rsidR="00D455A6" w:rsidRPr="00354291" w14:paraId="6266F2A1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49D9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A36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04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B86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60.768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5AE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3684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2F3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37.38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799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60.768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5DD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19.45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DF65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322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91.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11E7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308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AB7B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63.21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5A97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91.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FB7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56.5921</w:t>
            </w:r>
          </w:p>
        </w:tc>
      </w:tr>
      <w:tr w:rsidR="00D455A6" w:rsidRPr="00354291" w14:paraId="368A05F2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6ECD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ED7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04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FE5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84.12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085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23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6B5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61.01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D22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84.12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05E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40.19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83F6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E26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12.555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AE4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91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90B3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84.62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424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12.555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D56D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74.7621</w:t>
            </w:r>
          </w:p>
        </w:tc>
      </w:tr>
      <w:tr w:rsidR="00D455A6" w:rsidRPr="00354291" w14:paraId="09DA311C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2EE7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B44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04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D7D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04.768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6C8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97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83C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83.36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AE2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04.768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086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56.483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5E84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E6B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30.68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8769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68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A213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04.8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A560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30.68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3838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88.1438</w:t>
            </w:r>
          </w:p>
        </w:tc>
      </w:tr>
      <w:tr w:rsidR="00D455A6" w:rsidRPr="00354291" w14:paraId="1A8EADFF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AA8D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CCE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04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2F8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21.44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5E4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68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BCE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02.946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03F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21.446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063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67.51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C921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D974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44.7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7D7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48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971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22.274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3AC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44.7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DF2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96.0107</w:t>
            </w:r>
          </w:p>
        </w:tc>
      </w:tr>
      <w:tr w:rsidR="00D455A6" w:rsidRPr="00354291" w14:paraId="46FCA214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5D1A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A81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04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666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34.52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7A8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61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79F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18.97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96B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34.52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440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75.336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2CD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167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54.124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7C61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496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64BE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35.24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7D1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54.12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AE2D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99.3816</w:t>
            </w:r>
          </w:p>
        </w:tc>
      </w:tr>
      <w:tr w:rsidR="00D455A6" w:rsidRPr="00354291" w14:paraId="270BB560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2A29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80E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04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1C2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47.188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E68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89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4F8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33.03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19A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47.188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33D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85.26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EE24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C6EF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63.29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A56D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863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772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46.18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24F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63.29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350B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705.4157</w:t>
            </w:r>
          </w:p>
        </w:tc>
      </w:tr>
      <w:tr w:rsidR="00D455A6" w:rsidRPr="00354291" w14:paraId="11506EDC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9EF4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601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04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07A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62.20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B10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63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B3E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46.48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CA7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62.20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A14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701.76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C184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B7D8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75.5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B74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60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F5B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57.469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9159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75.5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3C5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718.4399</w:t>
            </w:r>
          </w:p>
        </w:tc>
      </w:tr>
      <w:tr w:rsidR="00D455A6" w:rsidRPr="00354291" w14:paraId="13D102DD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9A99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AE9A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045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1AA0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79.92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38B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724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CD03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59.99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BC53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79.920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A7C0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724.69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5856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B2D8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89.12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EC34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50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7355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68.84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638A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89.127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9182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734.5331</w:t>
            </w:r>
          </w:p>
        </w:tc>
      </w:tr>
    </w:tbl>
    <w:p w14:paraId="18E6317D" w14:textId="77777777" w:rsidR="004614A9" w:rsidRPr="004614A9" w:rsidRDefault="004614A9" w:rsidP="004614A9">
      <w:pPr>
        <w:pStyle w:val="pf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614A9">
        <w:rPr>
          <w:rStyle w:val="cf01"/>
          <w:rFonts w:ascii="Times New Roman" w:hAnsi="Times New Roman" w:cs="Times New Roman" w:hint="default"/>
          <w:sz w:val="22"/>
          <w:szCs w:val="22"/>
        </w:rPr>
        <w:t>LMS parameters describe the skewness (</w:t>
      </w:r>
      <w:r w:rsidRPr="004614A9">
        <w:rPr>
          <w:rStyle w:val="cf11"/>
          <w:rFonts w:ascii="Times New Roman" w:hAnsi="Times New Roman" w:cs="Times New Roman" w:hint="default"/>
          <w:sz w:val="22"/>
          <w:szCs w:val="22"/>
        </w:rPr>
        <w:t>L</w:t>
      </w:r>
      <w:r w:rsidRPr="004614A9">
        <w:rPr>
          <w:rStyle w:val="cf01"/>
          <w:rFonts w:ascii="Times New Roman" w:hAnsi="Times New Roman" w:cs="Times New Roman" w:hint="default"/>
          <w:sz w:val="22"/>
          <w:szCs w:val="22"/>
        </w:rPr>
        <w:t>, lambda), the median (</w:t>
      </w:r>
      <w:r w:rsidRPr="004614A9">
        <w:rPr>
          <w:rStyle w:val="cf11"/>
          <w:rFonts w:ascii="Times New Roman" w:hAnsi="Times New Roman" w:cs="Times New Roman" w:hint="default"/>
          <w:sz w:val="22"/>
          <w:szCs w:val="22"/>
        </w:rPr>
        <w:t>M</w:t>
      </w:r>
      <w:r w:rsidRPr="004614A9">
        <w:rPr>
          <w:rStyle w:val="cf01"/>
          <w:rFonts w:ascii="Times New Roman" w:hAnsi="Times New Roman" w:cs="Times New Roman" w:hint="default"/>
          <w:sz w:val="22"/>
          <w:szCs w:val="22"/>
        </w:rPr>
        <w:t>, mu), and the coefficient of variation (</w:t>
      </w:r>
      <w:r w:rsidRPr="004614A9">
        <w:rPr>
          <w:rStyle w:val="cf11"/>
          <w:rFonts w:ascii="Times New Roman" w:hAnsi="Times New Roman" w:cs="Times New Roman" w:hint="default"/>
          <w:sz w:val="22"/>
          <w:szCs w:val="22"/>
        </w:rPr>
        <w:t>S</w:t>
      </w:r>
      <w:r w:rsidRPr="004614A9">
        <w:rPr>
          <w:rStyle w:val="cf01"/>
          <w:rFonts w:ascii="Times New Roman" w:hAnsi="Times New Roman" w:cs="Times New Roman" w:hint="default"/>
          <w:sz w:val="22"/>
          <w:szCs w:val="22"/>
        </w:rPr>
        <w:t>, sigma) for the growth measurements in each gestational age group</w:t>
      </w:r>
    </w:p>
    <w:p w14:paraId="25551366" w14:textId="77777777" w:rsidR="00D455A6" w:rsidRPr="00354291" w:rsidRDefault="00D455A6" w:rsidP="00D455A6">
      <w:pPr>
        <w:widowControl/>
        <w:suppressAutoHyphens w:val="0"/>
        <w:jc w:val="left"/>
        <w:rPr>
          <w:rFonts w:ascii="Times New Roman" w:hAnsi="Times New Roman" w:cs="Times New Roman"/>
          <w:color w:val="auto"/>
          <w:sz w:val="22"/>
          <w:szCs w:val="22"/>
        </w:rPr>
      </w:pPr>
      <w:r w:rsidRPr="00354291">
        <w:rPr>
          <w:rFonts w:ascii="Times New Roman" w:hAnsi="Times New Roman" w:cs="Times New Roman"/>
          <w:color w:val="auto"/>
          <w:sz w:val="22"/>
          <w:szCs w:val="22"/>
        </w:rPr>
        <w:br w:type="page"/>
      </w:r>
    </w:p>
    <w:p w14:paraId="4168B9FF" w14:textId="53E2DF4D" w:rsidR="00D455A6" w:rsidRPr="00354291" w:rsidRDefault="00D455A6" w:rsidP="00D455A6">
      <w:pPr>
        <w:widowControl/>
        <w:suppressAutoHyphens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auto"/>
        </w:rPr>
      </w:pPr>
      <w:r w:rsidRPr="00354291">
        <w:rPr>
          <w:rFonts w:ascii="Times New Roman" w:hAnsi="Times New Roman" w:cs="Times New Roman"/>
          <w:b/>
          <w:bCs/>
          <w:color w:val="auto"/>
        </w:rPr>
        <w:lastRenderedPageBreak/>
        <w:t>Table S4. Descriptive statistics and LMS parameters for placental weight (females)</w:t>
      </w:r>
    </w:p>
    <w:tbl>
      <w:tblPr>
        <w:tblStyle w:val="afc"/>
        <w:tblW w:w="5000" w:type="pct"/>
        <w:tblLook w:val="04A0" w:firstRow="1" w:lastRow="0" w:firstColumn="1" w:lastColumn="0" w:noHBand="0" w:noVBand="1"/>
      </w:tblPr>
      <w:tblGrid>
        <w:gridCol w:w="1946"/>
        <w:gridCol w:w="976"/>
        <w:gridCol w:w="951"/>
        <w:gridCol w:w="1007"/>
        <w:gridCol w:w="1008"/>
        <w:gridCol w:w="1008"/>
        <w:gridCol w:w="1011"/>
        <w:gridCol w:w="1008"/>
        <w:gridCol w:w="1008"/>
        <w:gridCol w:w="1008"/>
        <w:gridCol w:w="1008"/>
        <w:gridCol w:w="1008"/>
        <w:gridCol w:w="1011"/>
      </w:tblGrid>
      <w:tr w:rsidR="00D455A6" w:rsidRPr="00354291" w14:paraId="5AEEB17D" w14:textId="77777777" w:rsidTr="004614A9">
        <w:trPr>
          <w:trHeight w:val="400"/>
        </w:trPr>
        <w:tc>
          <w:tcPr>
            <w:tcW w:w="69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9B43D8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stational age (weeks)</w:t>
            </w:r>
          </w:p>
        </w:tc>
        <w:tc>
          <w:tcPr>
            <w:tcW w:w="2135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A978B3" w14:textId="77777777" w:rsidR="00D455A6" w:rsidRPr="00354291" w:rsidRDefault="00D455A6" w:rsidP="00473E62">
            <w:pPr>
              <w:widowControl/>
              <w:tabs>
                <w:tab w:val="left" w:pos="196"/>
                <w:tab w:val="center" w:pos="3105"/>
              </w:tabs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imiparous</w:t>
            </w:r>
          </w:p>
        </w:tc>
        <w:tc>
          <w:tcPr>
            <w:tcW w:w="216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88534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parous</w:t>
            </w:r>
          </w:p>
        </w:tc>
      </w:tr>
      <w:tr w:rsidR="00D455A6" w:rsidRPr="00354291" w14:paraId="4A845E5A" w14:textId="77777777" w:rsidTr="004614A9">
        <w:trPr>
          <w:trHeight w:val="126"/>
        </w:trPr>
        <w:tc>
          <w:tcPr>
            <w:tcW w:w="697" w:type="pct"/>
            <w:vMerge/>
            <w:tcBorders>
              <w:left w:val="nil"/>
              <w:right w:val="nil"/>
            </w:tcBorders>
            <w:noWrap/>
            <w:hideMark/>
          </w:tcPr>
          <w:p w14:paraId="121BF03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DA2AD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AB60C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ACEC9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</w:p>
        </w:tc>
        <w:tc>
          <w:tcPr>
            <w:tcW w:w="10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C3F9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rcentile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2006D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B3BD3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6F205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</w:p>
        </w:tc>
        <w:tc>
          <w:tcPr>
            <w:tcW w:w="1084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439051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rcentile</w:t>
            </w:r>
          </w:p>
        </w:tc>
      </w:tr>
      <w:tr w:rsidR="00D455A6" w:rsidRPr="00354291" w14:paraId="1DE16792" w14:textId="77777777" w:rsidTr="004614A9">
        <w:trPr>
          <w:trHeight w:val="126"/>
        </w:trPr>
        <w:tc>
          <w:tcPr>
            <w:tcW w:w="697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324823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A4DB9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89E92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1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C181B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99099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th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11B8B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th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E8A45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0th</w:t>
            </w:r>
          </w:p>
        </w:tc>
        <w:tc>
          <w:tcPr>
            <w:tcW w:w="3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F67A1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6E3A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485DF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491CC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th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E1CE8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th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D729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0th</w:t>
            </w:r>
          </w:p>
        </w:tc>
      </w:tr>
      <w:tr w:rsidR="00D455A6" w:rsidRPr="00354291" w14:paraId="32BF6E21" w14:textId="77777777" w:rsidTr="004614A9">
        <w:trPr>
          <w:trHeight w:val="400"/>
        </w:trPr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F015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398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069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8CE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50.236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DE0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8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365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241.91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B7F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50.23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3FD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99.974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156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A619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93.525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A39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708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79BF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275.42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56E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93.52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BEBB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51.879</w:t>
            </w:r>
          </w:p>
        </w:tc>
      </w:tr>
      <w:tr w:rsidR="00D455A6" w:rsidRPr="00354291" w14:paraId="23172636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0B1D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6F3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069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25B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73.794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C96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758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111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260.704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BB6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73.79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2C6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28.824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BE21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17F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19.075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D64E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611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5BE2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297.19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CA0C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19.07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0DE9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80.7914</w:t>
            </w:r>
          </w:p>
        </w:tc>
      </w:tr>
      <w:tr w:rsidR="00D455A6" w:rsidRPr="00354291" w14:paraId="660E4B01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1AEA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DA2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069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993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98.33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337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669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3D9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281.13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954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98.3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A81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57.38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AE3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D24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44.218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A5E5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5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0FF7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19.165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B73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44.218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B98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08.4188</w:t>
            </w:r>
          </w:p>
        </w:tc>
      </w:tr>
      <w:tr w:rsidR="00D455A6" w:rsidRPr="00354291" w14:paraId="17A106A6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052D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9DA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069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F00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23.347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2CB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564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3ED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02.97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21B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23.347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FCA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84.743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CC6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E35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68.60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2CF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415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EEDA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41.215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0B2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68.60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5699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34.0804</w:t>
            </w:r>
          </w:p>
        </w:tc>
      </w:tr>
      <w:tr w:rsidR="00D455A6" w:rsidRPr="00354291" w14:paraId="609CFF5D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8CFA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AF6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069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E0A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48.05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3A0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437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9E5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26.08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74B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48.05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BB3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09.248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511C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4B2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91.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8D13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308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287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63.21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2DA5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91.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DF5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56.5921</w:t>
            </w:r>
          </w:p>
        </w:tc>
      </w:tr>
      <w:tr w:rsidR="00D455A6" w:rsidRPr="00354291" w14:paraId="689E855D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D83E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FF9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069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9A8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71.68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E0B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28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998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50.244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DF9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71.68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F1F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29.419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F88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398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12.555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75E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91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E8BD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84.62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79E4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12.555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0EA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74.7621</w:t>
            </w:r>
          </w:p>
        </w:tc>
      </w:tr>
      <w:tr w:rsidR="00D455A6" w:rsidRPr="00354291" w14:paraId="404FBE2A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F2E2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930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069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024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93.1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821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118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2CE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74.36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97F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93.1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C67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44.40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78E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42BA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30.68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C60D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2068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B0B0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04.8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2713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30.68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3AC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88.1438</w:t>
            </w:r>
          </w:p>
        </w:tc>
      </w:tr>
      <w:tr w:rsidR="00D455A6" w:rsidRPr="00354291" w14:paraId="4D78EC4B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F161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5F6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069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D35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11.00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2B9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634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ECE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395.95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A0A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11.006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C90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55.0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972D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D05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44.7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2CB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948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4E43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22.274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846F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44.7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524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96.0107</w:t>
            </w:r>
          </w:p>
        </w:tc>
      </w:tr>
      <w:tr w:rsidR="00D455A6" w:rsidRPr="00354291" w14:paraId="23DD0143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DE12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2C5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069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4A9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25.316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712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49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A70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13.21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AAC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25.31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A26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63.826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945C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5EE2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54.124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F384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496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906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35.24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971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54.12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147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99.3816</w:t>
            </w:r>
          </w:p>
        </w:tc>
      </w:tr>
      <w:tr w:rsidR="00D455A6" w:rsidRPr="00354291" w14:paraId="35CFF130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638D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41B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069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C63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38.16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8ADC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86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0F3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26.813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622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38.16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4BF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74.774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B009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3AEF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63.29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B7C4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863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FED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46.18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B934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63.29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3B1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705.4157</w:t>
            </w:r>
          </w:p>
        </w:tc>
      </w:tr>
      <w:tr w:rsidR="00D455A6" w:rsidRPr="00354291" w14:paraId="7536756E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49B81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47E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069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50E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52.91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25B4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768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5E87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39.07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4FB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52.912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DDE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692.41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7FDE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D542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75.5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E9E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60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3FC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57.469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2D8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75.5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18BA0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718.4399</w:t>
            </w:r>
          </w:p>
        </w:tc>
      </w:tr>
      <w:tr w:rsidR="00D455A6" w:rsidRPr="00354291" w14:paraId="5DB5C451" w14:textId="77777777" w:rsidTr="004614A9">
        <w:trPr>
          <w:trHeight w:val="400"/>
        </w:trPr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3E3F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E317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0692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3975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69.026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5232F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8119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38836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49.78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33B2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69.026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F05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715.732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5C8D8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544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6F4F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89.12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164AD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0.1750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027B9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468.84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0CD1B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589.127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96A0A" w14:textId="77777777" w:rsidR="00D455A6" w:rsidRPr="00354291" w:rsidRDefault="00D455A6" w:rsidP="00473E62">
            <w:pPr>
              <w:widowControl/>
              <w:suppressAutoHyphens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54291">
              <w:rPr>
                <w:rFonts w:ascii="Times New Roman" w:eastAsia="游ゴシック" w:hAnsi="Times New Roman" w:cs="Times New Roman"/>
                <w:color w:val="auto"/>
                <w:sz w:val="18"/>
                <w:szCs w:val="18"/>
              </w:rPr>
              <w:t>734.5331</w:t>
            </w:r>
          </w:p>
        </w:tc>
      </w:tr>
    </w:tbl>
    <w:p w14:paraId="2DEF63AA" w14:textId="487BA0B2" w:rsidR="00D455A6" w:rsidRPr="001D04A8" w:rsidRDefault="004614A9" w:rsidP="001D04A8">
      <w:pPr>
        <w:pStyle w:val="pf0"/>
        <w:spacing w:line="480" w:lineRule="auto"/>
        <w:rPr>
          <w:rFonts w:ascii="Times New Roman" w:hAnsi="Times New Roman" w:cs="Times New Roman"/>
          <w:sz w:val="22"/>
          <w:szCs w:val="22"/>
        </w:rPr>
        <w:sectPr w:rsidR="00D455A6" w:rsidRPr="001D04A8" w:rsidSect="00B9501A">
          <w:footerReference w:type="default" r:id="rId8"/>
          <w:pgSz w:w="16838" w:h="11906" w:orient="landscape" w:code="9"/>
          <w:pgMar w:top="1440" w:right="1440" w:bottom="1440" w:left="1440" w:header="851" w:footer="992" w:gutter="0"/>
          <w:lnNumType w:countBy="1" w:restart="continuous"/>
          <w:cols w:space="425"/>
          <w:docGrid w:linePitch="360"/>
        </w:sectPr>
      </w:pPr>
      <w:r w:rsidRPr="004614A9">
        <w:rPr>
          <w:rStyle w:val="cf01"/>
          <w:rFonts w:ascii="Times New Roman" w:hAnsi="Times New Roman" w:cs="Times New Roman" w:hint="default"/>
          <w:sz w:val="22"/>
          <w:szCs w:val="22"/>
        </w:rPr>
        <w:t>LMS parameters describe the skewness (</w:t>
      </w:r>
      <w:r w:rsidRPr="004614A9">
        <w:rPr>
          <w:rStyle w:val="cf11"/>
          <w:rFonts w:ascii="Times New Roman" w:hAnsi="Times New Roman" w:cs="Times New Roman" w:hint="default"/>
          <w:sz w:val="22"/>
          <w:szCs w:val="22"/>
        </w:rPr>
        <w:t>L</w:t>
      </w:r>
      <w:r w:rsidRPr="004614A9">
        <w:rPr>
          <w:rStyle w:val="cf01"/>
          <w:rFonts w:ascii="Times New Roman" w:hAnsi="Times New Roman" w:cs="Times New Roman" w:hint="default"/>
          <w:sz w:val="22"/>
          <w:szCs w:val="22"/>
        </w:rPr>
        <w:t>, lambda), the median (</w:t>
      </w:r>
      <w:r w:rsidRPr="004614A9">
        <w:rPr>
          <w:rStyle w:val="cf11"/>
          <w:rFonts w:ascii="Times New Roman" w:hAnsi="Times New Roman" w:cs="Times New Roman" w:hint="default"/>
          <w:sz w:val="22"/>
          <w:szCs w:val="22"/>
        </w:rPr>
        <w:t>M</w:t>
      </w:r>
      <w:r w:rsidRPr="004614A9">
        <w:rPr>
          <w:rStyle w:val="cf01"/>
          <w:rFonts w:ascii="Times New Roman" w:hAnsi="Times New Roman" w:cs="Times New Roman" w:hint="default"/>
          <w:sz w:val="22"/>
          <w:szCs w:val="22"/>
        </w:rPr>
        <w:t>, mu), and the coefficient of variation (</w:t>
      </w:r>
      <w:r w:rsidRPr="004614A9">
        <w:rPr>
          <w:rStyle w:val="cf11"/>
          <w:rFonts w:ascii="Times New Roman" w:hAnsi="Times New Roman" w:cs="Times New Roman" w:hint="default"/>
          <w:sz w:val="22"/>
          <w:szCs w:val="22"/>
        </w:rPr>
        <w:t>S</w:t>
      </w:r>
      <w:r w:rsidRPr="004614A9">
        <w:rPr>
          <w:rStyle w:val="cf01"/>
          <w:rFonts w:ascii="Times New Roman" w:hAnsi="Times New Roman" w:cs="Times New Roman" w:hint="default"/>
          <w:sz w:val="22"/>
          <w:szCs w:val="22"/>
        </w:rPr>
        <w:t>, sigma) for the growth measurements in each gestational age group</w:t>
      </w:r>
      <w:r w:rsidR="00997326">
        <w:rPr>
          <w:rStyle w:val="cf01"/>
          <w:rFonts w:ascii="Times New Roman" w:hAnsi="Times New Roman" w:cs="Times New Roman" w:hint="default"/>
          <w:sz w:val="22"/>
          <w:szCs w:val="22"/>
        </w:rPr>
        <w:t>.</w:t>
      </w:r>
    </w:p>
    <w:p w14:paraId="67137A44" w14:textId="493A4AEA" w:rsidR="00A80373" w:rsidRPr="00D455A6" w:rsidRDefault="00A80373" w:rsidP="001D04A8">
      <w:pPr>
        <w:widowControl/>
        <w:tabs>
          <w:tab w:val="left" w:pos="8190"/>
        </w:tabs>
        <w:suppressAutoHyphens w:val="0"/>
        <w:snapToGrid w:val="0"/>
        <w:jc w:val="left"/>
      </w:pPr>
    </w:p>
    <w:sectPr w:rsidR="00A80373" w:rsidRPr="00D455A6" w:rsidSect="00287138">
      <w:footerReference w:type="default" r:id="rId9"/>
      <w:pgSz w:w="11906" w:h="16838" w:code="9"/>
      <w:pgMar w:top="1077" w:right="1440" w:bottom="107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BD887" w14:textId="77777777" w:rsidR="00E70006" w:rsidRDefault="00E70006" w:rsidP="00E04B0F">
      <w:r>
        <w:separator/>
      </w:r>
    </w:p>
  </w:endnote>
  <w:endnote w:type="continuationSeparator" w:id="0">
    <w:p w14:paraId="35C77D7F" w14:textId="77777777" w:rsidR="00E70006" w:rsidRDefault="00E70006" w:rsidP="00E04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平成明朝">
    <w:altName w:val="ＭＳ ゴシック"/>
    <w:charset w:val="80"/>
    <w:family w:val="auto"/>
    <w:pitch w:val="variable"/>
    <w:sig w:usb0="01000001" w:usb1="08070708" w:usb2="1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3000003" w:usb1="00000000" w:usb2="00000000" w:usb3="00000000" w:csb0="0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-2136169827"/>
      <w:docPartObj>
        <w:docPartGallery w:val="Page Numbers (Bottom of Page)"/>
        <w:docPartUnique/>
      </w:docPartObj>
    </w:sdtPr>
    <w:sdtEndPr>
      <w:rPr>
        <w:rStyle w:val="af5"/>
      </w:rPr>
    </w:sdtEndPr>
    <w:sdtContent>
      <w:p w14:paraId="0765EDD8" w14:textId="77777777" w:rsidR="00D455A6" w:rsidRPr="00200A52" w:rsidRDefault="00D455A6">
        <w:pPr>
          <w:pStyle w:val="aa"/>
          <w:jc w:val="center"/>
          <w:rPr>
            <w:rStyle w:val="af5"/>
          </w:rPr>
        </w:pPr>
        <w:r w:rsidRPr="00200A52">
          <w:rPr>
            <w:rStyle w:val="af5"/>
          </w:rPr>
          <w:fldChar w:fldCharType="begin"/>
        </w:r>
        <w:r w:rsidRPr="00200A52">
          <w:rPr>
            <w:rStyle w:val="af5"/>
          </w:rPr>
          <w:instrText xml:space="preserve"> PAGE   \* MERGEFORMAT </w:instrText>
        </w:r>
        <w:r w:rsidRPr="00200A52">
          <w:rPr>
            <w:rStyle w:val="af5"/>
          </w:rPr>
          <w:fldChar w:fldCharType="separate"/>
        </w:r>
        <w:r w:rsidR="00DD3789">
          <w:rPr>
            <w:rStyle w:val="af5"/>
            <w:noProof/>
          </w:rPr>
          <w:t>1</w:t>
        </w:r>
        <w:r w:rsidRPr="00200A52">
          <w:rPr>
            <w:rStyle w:val="af5"/>
          </w:rPr>
          <w:fldChar w:fldCharType="end"/>
        </w:r>
      </w:p>
    </w:sdtContent>
  </w:sdt>
  <w:p w14:paraId="6C623E46" w14:textId="77777777" w:rsidR="00D455A6" w:rsidRDefault="00D455A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-684517877"/>
      <w:docPartObj>
        <w:docPartGallery w:val="Page Numbers (Bottom of Page)"/>
        <w:docPartUnique/>
      </w:docPartObj>
    </w:sdtPr>
    <w:sdtEndPr>
      <w:rPr>
        <w:rStyle w:val="af5"/>
      </w:rPr>
    </w:sdtEndPr>
    <w:sdtContent>
      <w:p w14:paraId="12B66B49" w14:textId="285C8080" w:rsidR="00883AC2" w:rsidRPr="00200A52" w:rsidRDefault="00883AC2">
        <w:pPr>
          <w:pStyle w:val="aa"/>
          <w:jc w:val="center"/>
          <w:rPr>
            <w:rStyle w:val="af5"/>
          </w:rPr>
        </w:pPr>
        <w:r w:rsidRPr="00200A52">
          <w:rPr>
            <w:rStyle w:val="af5"/>
          </w:rPr>
          <w:fldChar w:fldCharType="begin"/>
        </w:r>
        <w:r w:rsidRPr="00200A52">
          <w:rPr>
            <w:rStyle w:val="af5"/>
          </w:rPr>
          <w:instrText xml:space="preserve"> PAGE   \* MERGEFORMAT </w:instrText>
        </w:r>
        <w:r w:rsidRPr="00200A52">
          <w:rPr>
            <w:rStyle w:val="af5"/>
          </w:rPr>
          <w:fldChar w:fldCharType="separate"/>
        </w:r>
        <w:r w:rsidR="00DD3789">
          <w:rPr>
            <w:rStyle w:val="af5"/>
            <w:noProof/>
          </w:rPr>
          <w:t>5</w:t>
        </w:r>
        <w:r w:rsidRPr="00200A52">
          <w:rPr>
            <w:rStyle w:val="af5"/>
          </w:rPr>
          <w:fldChar w:fldCharType="end"/>
        </w:r>
      </w:p>
    </w:sdtContent>
  </w:sdt>
  <w:p w14:paraId="3DCCD658" w14:textId="77777777" w:rsidR="008B0E13" w:rsidRDefault="008B0E1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A1914" w14:textId="77777777" w:rsidR="00E70006" w:rsidRDefault="00E70006" w:rsidP="00E04B0F">
      <w:r>
        <w:separator/>
      </w:r>
    </w:p>
  </w:footnote>
  <w:footnote w:type="continuationSeparator" w:id="0">
    <w:p w14:paraId="1F88BD55" w14:textId="77777777" w:rsidR="00E70006" w:rsidRDefault="00E70006" w:rsidP="00E04B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33C388E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E7928E76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C45EDEC0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F85A422C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9BE66982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64894CE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56E9196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2ABEFFA0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29260C3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766C032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5E0666"/>
    <w:multiLevelType w:val="hybridMultilevel"/>
    <w:tmpl w:val="466ADBFE"/>
    <w:lvl w:ilvl="0" w:tplc="1874A3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EE56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768A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4C3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7E9E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E226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521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CE4E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B0F7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5332DDF"/>
    <w:multiLevelType w:val="hybridMultilevel"/>
    <w:tmpl w:val="110C567A"/>
    <w:lvl w:ilvl="0" w:tplc="EDF6A9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5874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2E40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0AA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20AC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BAD8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104F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2C44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E4B5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08084016"/>
    <w:multiLevelType w:val="hybridMultilevel"/>
    <w:tmpl w:val="7E004B0C"/>
    <w:lvl w:ilvl="0" w:tplc="8902739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7B021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5E600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48406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76A950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5E0E6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9A4F9F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A9880D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70C0A8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0A8F3D7C"/>
    <w:multiLevelType w:val="hybridMultilevel"/>
    <w:tmpl w:val="DF52DE02"/>
    <w:lvl w:ilvl="0" w:tplc="EBBAC58E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0F2B2883"/>
    <w:multiLevelType w:val="hybridMultilevel"/>
    <w:tmpl w:val="BA6EABB6"/>
    <w:lvl w:ilvl="0" w:tplc="FE884E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7EEF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1E2C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549B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20E6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60E9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2E39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72BD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C239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0E84A27"/>
    <w:multiLevelType w:val="hybridMultilevel"/>
    <w:tmpl w:val="EA229CDE"/>
    <w:lvl w:ilvl="0" w:tplc="71DA4B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943C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5A2E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B200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9442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4E93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107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3682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20E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0EC518E"/>
    <w:multiLevelType w:val="hybridMultilevel"/>
    <w:tmpl w:val="D8585864"/>
    <w:lvl w:ilvl="0" w:tplc="614E8A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741D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F023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7E53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0A6F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96C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507D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7E23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FC89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11C72D8F"/>
    <w:multiLevelType w:val="hybridMultilevel"/>
    <w:tmpl w:val="E7CC272C"/>
    <w:lvl w:ilvl="0" w:tplc="1EF61B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0EBB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087D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EAA9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3E5C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5234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EC9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AAE8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2EDC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141B00FC"/>
    <w:multiLevelType w:val="hybridMultilevel"/>
    <w:tmpl w:val="D33EA0C8"/>
    <w:lvl w:ilvl="0" w:tplc="AEEC1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1AD7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4E5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B07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FE28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F84A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6E37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46D1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7E7C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148A14A4"/>
    <w:multiLevelType w:val="hybridMultilevel"/>
    <w:tmpl w:val="16728948"/>
    <w:lvl w:ilvl="0" w:tplc="204ED2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F4A2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EA1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4624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344E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22A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C618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F42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4687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18577878"/>
    <w:multiLevelType w:val="hybridMultilevel"/>
    <w:tmpl w:val="B8E842C8"/>
    <w:lvl w:ilvl="0" w:tplc="72A0C4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8CB9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7A28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BE1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FE82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1480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9CB2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C0F2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9C27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19E65164"/>
    <w:multiLevelType w:val="hybridMultilevel"/>
    <w:tmpl w:val="6088AAA0"/>
    <w:lvl w:ilvl="0" w:tplc="67A45D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2A0F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C243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5E49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8C5C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D895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46F6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D458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02B5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1CF1714F"/>
    <w:multiLevelType w:val="hybridMultilevel"/>
    <w:tmpl w:val="4C66754E"/>
    <w:lvl w:ilvl="0" w:tplc="D1960D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2C30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10C5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86FB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E864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48E8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A055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62E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F880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00370CA"/>
    <w:multiLevelType w:val="hybridMultilevel"/>
    <w:tmpl w:val="811A3EB0"/>
    <w:lvl w:ilvl="0" w:tplc="53A8A6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029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96AA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A45B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D072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0879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20CC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DE23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640B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54658F0"/>
    <w:multiLevelType w:val="hybridMultilevel"/>
    <w:tmpl w:val="8F88F242"/>
    <w:lvl w:ilvl="0" w:tplc="940AE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B223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2221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8C80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C2E4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EC57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9C24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6252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CA9B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45923B37"/>
    <w:multiLevelType w:val="hybridMultilevel"/>
    <w:tmpl w:val="E8C0BBE8"/>
    <w:lvl w:ilvl="0" w:tplc="5F64F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E676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2636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2E29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9CE5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9098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247B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E82A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E0E8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6091BD4"/>
    <w:multiLevelType w:val="hybridMultilevel"/>
    <w:tmpl w:val="70A4A734"/>
    <w:lvl w:ilvl="0" w:tplc="EBBAC5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4A8E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9603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E092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A291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725A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604B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C287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D6A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48BD3AB3"/>
    <w:multiLevelType w:val="hybridMultilevel"/>
    <w:tmpl w:val="4E86E5D6"/>
    <w:lvl w:ilvl="0" w:tplc="FD3228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FAB1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62E0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601C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00DD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A233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1E2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CA9A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90C5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9131DF7"/>
    <w:multiLevelType w:val="hybridMultilevel"/>
    <w:tmpl w:val="8BA83E9A"/>
    <w:lvl w:ilvl="0" w:tplc="FA5E80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404F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6643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D655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8A27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6ADD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423A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76D3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F6E6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3982F42"/>
    <w:multiLevelType w:val="hybridMultilevel"/>
    <w:tmpl w:val="4F60825A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0" w15:restartNumberingAfterBreak="0">
    <w:nsid w:val="53F10EFF"/>
    <w:multiLevelType w:val="hybridMultilevel"/>
    <w:tmpl w:val="21D8DEC6"/>
    <w:lvl w:ilvl="0" w:tplc="0630E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E428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BC68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546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7236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4848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2430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0655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C852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40350E6"/>
    <w:multiLevelType w:val="hybridMultilevel"/>
    <w:tmpl w:val="9A261266"/>
    <w:lvl w:ilvl="0" w:tplc="21C62C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42D0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B8F4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CC3E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B63B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26AC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484A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D053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36BA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6BB0E3D"/>
    <w:multiLevelType w:val="hybridMultilevel"/>
    <w:tmpl w:val="BD6080F8"/>
    <w:lvl w:ilvl="0" w:tplc="0ADC05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AF6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767C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2014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607F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36D2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42BB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1413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B2B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73A1E61"/>
    <w:multiLevelType w:val="hybridMultilevel"/>
    <w:tmpl w:val="37F88C0E"/>
    <w:lvl w:ilvl="0" w:tplc="81DE94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B202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E80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E235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1C38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F699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2864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6CAA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BA3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B272BDC"/>
    <w:multiLevelType w:val="hybridMultilevel"/>
    <w:tmpl w:val="CA34C8D2"/>
    <w:lvl w:ilvl="0" w:tplc="A498E6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E417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46CB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9267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F0F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0264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847F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B05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B0AD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5C4160FF"/>
    <w:multiLevelType w:val="hybridMultilevel"/>
    <w:tmpl w:val="D0ACE3A8"/>
    <w:lvl w:ilvl="0" w:tplc="EBBAC58E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5CC53171"/>
    <w:multiLevelType w:val="hybridMultilevel"/>
    <w:tmpl w:val="08029B86"/>
    <w:lvl w:ilvl="0" w:tplc="D9289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04D6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7850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D677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8CAE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FAE8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5809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98F4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BCF0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6443235F"/>
    <w:multiLevelType w:val="hybridMultilevel"/>
    <w:tmpl w:val="3C26EED6"/>
    <w:lvl w:ilvl="0" w:tplc="3956F6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72C3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8C0C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CA94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6635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CCB1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3AA9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A6A4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780C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69F057C6"/>
    <w:multiLevelType w:val="hybridMultilevel"/>
    <w:tmpl w:val="03984DCC"/>
    <w:lvl w:ilvl="0" w:tplc="1E447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22CD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7E1B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FA45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80A7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DAEC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F412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DA72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68FF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2991DDC"/>
    <w:multiLevelType w:val="hybridMultilevel"/>
    <w:tmpl w:val="66B2563A"/>
    <w:lvl w:ilvl="0" w:tplc="4992B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3CAF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E82C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D02C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0E7C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D805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2E0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943D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D86F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3BA097A"/>
    <w:multiLevelType w:val="hybridMultilevel"/>
    <w:tmpl w:val="8A7AF724"/>
    <w:lvl w:ilvl="0" w:tplc="EBBAC58E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 w15:restartNumberingAfterBreak="0">
    <w:nsid w:val="77B647FC"/>
    <w:multiLevelType w:val="hybridMultilevel"/>
    <w:tmpl w:val="CAACA662"/>
    <w:lvl w:ilvl="0" w:tplc="9B5EE8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508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2E59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A299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281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62AD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54DB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685C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AE84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FC61454"/>
    <w:multiLevelType w:val="hybridMultilevel"/>
    <w:tmpl w:val="FF9CA430"/>
    <w:lvl w:ilvl="0" w:tplc="78FCD5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B4EC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2A04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68B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8E3F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9A61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9252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505B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88B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30862132">
    <w:abstractNumId w:val="29"/>
  </w:num>
  <w:num w:numId="2" w16cid:durableId="146947253">
    <w:abstractNumId w:val="34"/>
  </w:num>
  <w:num w:numId="3" w16cid:durableId="90661833">
    <w:abstractNumId w:val="30"/>
  </w:num>
  <w:num w:numId="4" w16cid:durableId="639579852">
    <w:abstractNumId w:val="37"/>
  </w:num>
  <w:num w:numId="5" w16cid:durableId="305209143">
    <w:abstractNumId w:val="14"/>
  </w:num>
  <w:num w:numId="6" w16cid:durableId="1933389276">
    <w:abstractNumId w:val="20"/>
  </w:num>
  <w:num w:numId="7" w16cid:durableId="121045468">
    <w:abstractNumId w:val="21"/>
  </w:num>
  <w:num w:numId="8" w16cid:durableId="1969697209">
    <w:abstractNumId w:val="22"/>
  </w:num>
  <w:num w:numId="9" w16cid:durableId="2109037107">
    <w:abstractNumId w:val="18"/>
  </w:num>
  <w:num w:numId="10" w16cid:durableId="773524227">
    <w:abstractNumId w:val="41"/>
  </w:num>
  <w:num w:numId="11" w16cid:durableId="354113066">
    <w:abstractNumId w:val="17"/>
  </w:num>
  <w:num w:numId="12" w16cid:durableId="1901592821">
    <w:abstractNumId w:val="15"/>
  </w:num>
  <w:num w:numId="13" w16cid:durableId="1059092568">
    <w:abstractNumId w:val="42"/>
  </w:num>
  <w:num w:numId="14" w16cid:durableId="1103262373">
    <w:abstractNumId w:val="25"/>
  </w:num>
  <w:num w:numId="15" w16cid:durableId="758327456">
    <w:abstractNumId w:val="26"/>
  </w:num>
  <w:num w:numId="16" w16cid:durableId="1307080108">
    <w:abstractNumId w:val="19"/>
  </w:num>
  <w:num w:numId="17" w16cid:durableId="1503203972">
    <w:abstractNumId w:val="16"/>
  </w:num>
  <w:num w:numId="18" w16cid:durableId="1202403541">
    <w:abstractNumId w:val="39"/>
  </w:num>
  <w:num w:numId="19" w16cid:durableId="250430469">
    <w:abstractNumId w:val="28"/>
  </w:num>
  <w:num w:numId="20" w16cid:durableId="575357621">
    <w:abstractNumId w:val="38"/>
  </w:num>
  <w:num w:numId="21" w16cid:durableId="1670013626">
    <w:abstractNumId w:val="12"/>
  </w:num>
  <w:num w:numId="22" w16cid:durableId="1856577122">
    <w:abstractNumId w:val="27"/>
  </w:num>
  <w:num w:numId="23" w16cid:durableId="1789809133">
    <w:abstractNumId w:val="32"/>
  </w:num>
  <w:num w:numId="24" w16cid:durableId="699360250">
    <w:abstractNumId w:val="31"/>
  </w:num>
  <w:num w:numId="25" w16cid:durableId="249781332">
    <w:abstractNumId w:val="11"/>
  </w:num>
  <w:num w:numId="26" w16cid:durableId="133528187">
    <w:abstractNumId w:val="10"/>
  </w:num>
  <w:num w:numId="27" w16cid:durableId="257101436">
    <w:abstractNumId w:val="23"/>
  </w:num>
  <w:num w:numId="28" w16cid:durableId="1078484173">
    <w:abstractNumId w:val="36"/>
  </w:num>
  <w:num w:numId="29" w16cid:durableId="6447338">
    <w:abstractNumId w:val="24"/>
  </w:num>
  <w:num w:numId="30" w16cid:durableId="1755274165">
    <w:abstractNumId w:val="33"/>
  </w:num>
  <w:num w:numId="31" w16cid:durableId="1887987805">
    <w:abstractNumId w:val="35"/>
  </w:num>
  <w:num w:numId="32" w16cid:durableId="1734085706">
    <w:abstractNumId w:val="40"/>
  </w:num>
  <w:num w:numId="33" w16cid:durableId="69695202">
    <w:abstractNumId w:val="13"/>
  </w:num>
  <w:num w:numId="34" w16cid:durableId="28575868">
    <w:abstractNumId w:val="9"/>
  </w:num>
  <w:num w:numId="35" w16cid:durableId="98526629">
    <w:abstractNumId w:val="7"/>
  </w:num>
  <w:num w:numId="36" w16cid:durableId="849105389">
    <w:abstractNumId w:val="6"/>
  </w:num>
  <w:num w:numId="37" w16cid:durableId="749274775">
    <w:abstractNumId w:val="5"/>
  </w:num>
  <w:num w:numId="38" w16cid:durableId="893854944">
    <w:abstractNumId w:val="4"/>
  </w:num>
  <w:num w:numId="39" w16cid:durableId="1483546687">
    <w:abstractNumId w:val="8"/>
  </w:num>
  <w:num w:numId="40" w16cid:durableId="172498129">
    <w:abstractNumId w:val="3"/>
  </w:num>
  <w:num w:numId="41" w16cid:durableId="805976506">
    <w:abstractNumId w:val="2"/>
  </w:num>
  <w:num w:numId="42" w16cid:durableId="1948538973">
    <w:abstractNumId w:val="1"/>
  </w:num>
  <w:num w:numId="43" w16cid:durableId="722556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bordersDoNotSurroundHeader/>
  <w:bordersDoNotSurroundFooter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Formatting/>
  <w:defaultTabStop w:val="840"/>
  <w:defaultTableStyle w:val="a1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pst9we8vddtzefeeppd9agfxs05a2daa9z&quot;&gt;My EndNote Library Copy&lt;record-ids&gt;&lt;item&gt;8&lt;/item&gt;&lt;item&gt;9&lt;/item&gt;&lt;item&gt;54&lt;/item&gt;&lt;item&gt;58&lt;/item&gt;&lt;item&gt;60&lt;/item&gt;&lt;item&gt;62&lt;/item&gt;&lt;item&gt;63&lt;/item&gt;&lt;item&gt;81&lt;/item&gt;&lt;item&gt;136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/record-ids&gt;&lt;/item&gt;&lt;/Libraries&gt;"/>
  </w:docVars>
  <w:rsids>
    <w:rsidRoot w:val="00D7214D"/>
    <w:rsid w:val="0000059D"/>
    <w:rsid w:val="00001709"/>
    <w:rsid w:val="00002224"/>
    <w:rsid w:val="000032C2"/>
    <w:rsid w:val="00005100"/>
    <w:rsid w:val="00007838"/>
    <w:rsid w:val="00010CD1"/>
    <w:rsid w:val="00011AFA"/>
    <w:rsid w:val="00011F3B"/>
    <w:rsid w:val="000139D5"/>
    <w:rsid w:val="00013F62"/>
    <w:rsid w:val="000148E3"/>
    <w:rsid w:val="00014B39"/>
    <w:rsid w:val="00015086"/>
    <w:rsid w:val="00016222"/>
    <w:rsid w:val="0001643C"/>
    <w:rsid w:val="00016521"/>
    <w:rsid w:val="000168A3"/>
    <w:rsid w:val="00016AB9"/>
    <w:rsid w:val="000176DA"/>
    <w:rsid w:val="00022017"/>
    <w:rsid w:val="00022701"/>
    <w:rsid w:val="000234A8"/>
    <w:rsid w:val="0002406B"/>
    <w:rsid w:val="00024B43"/>
    <w:rsid w:val="000251AD"/>
    <w:rsid w:val="000312EF"/>
    <w:rsid w:val="000324D0"/>
    <w:rsid w:val="000333FF"/>
    <w:rsid w:val="0003499C"/>
    <w:rsid w:val="00034A52"/>
    <w:rsid w:val="000409C0"/>
    <w:rsid w:val="00040CB1"/>
    <w:rsid w:val="00040FD9"/>
    <w:rsid w:val="0004141D"/>
    <w:rsid w:val="00041C92"/>
    <w:rsid w:val="000431A4"/>
    <w:rsid w:val="000452DD"/>
    <w:rsid w:val="00046999"/>
    <w:rsid w:val="00046A5A"/>
    <w:rsid w:val="00046E88"/>
    <w:rsid w:val="00050BD0"/>
    <w:rsid w:val="00055798"/>
    <w:rsid w:val="00055C57"/>
    <w:rsid w:val="00055CBE"/>
    <w:rsid w:val="0005714E"/>
    <w:rsid w:val="00060FCF"/>
    <w:rsid w:val="000611EB"/>
    <w:rsid w:val="00061CC4"/>
    <w:rsid w:val="00062560"/>
    <w:rsid w:val="00062A49"/>
    <w:rsid w:val="00063BCA"/>
    <w:rsid w:val="00063CA3"/>
    <w:rsid w:val="00071308"/>
    <w:rsid w:val="00071DE6"/>
    <w:rsid w:val="00073D20"/>
    <w:rsid w:val="000744A3"/>
    <w:rsid w:val="000750F9"/>
    <w:rsid w:val="000761E6"/>
    <w:rsid w:val="00076517"/>
    <w:rsid w:val="0007653F"/>
    <w:rsid w:val="00080052"/>
    <w:rsid w:val="00080694"/>
    <w:rsid w:val="00080A85"/>
    <w:rsid w:val="00080F56"/>
    <w:rsid w:val="00081D29"/>
    <w:rsid w:val="00083E66"/>
    <w:rsid w:val="0008467E"/>
    <w:rsid w:val="000860ED"/>
    <w:rsid w:val="000864C5"/>
    <w:rsid w:val="00086C0A"/>
    <w:rsid w:val="000907B0"/>
    <w:rsid w:val="00092E78"/>
    <w:rsid w:val="00092FD0"/>
    <w:rsid w:val="000930E7"/>
    <w:rsid w:val="00093EC5"/>
    <w:rsid w:val="00093EE4"/>
    <w:rsid w:val="00094752"/>
    <w:rsid w:val="000965DF"/>
    <w:rsid w:val="00096720"/>
    <w:rsid w:val="00097DC3"/>
    <w:rsid w:val="00097FF6"/>
    <w:rsid w:val="000A0553"/>
    <w:rsid w:val="000A153F"/>
    <w:rsid w:val="000A1556"/>
    <w:rsid w:val="000A2632"/>
    <w:rsid w:val="000A274B"/>
    <w:rsid w:val="000A3524"/>
    <w:rsid w:val="000A3A1F"/>
    <w:rsid w:val="000A4553"/>
    <w:rsid w:val="000A4B48"/>
    <w:rsid w:val="000A4E54"/>
    <w:rsid w:val="000A4F0C"/>
    <w:rsid w:val="000A5207"/>
    <w:rsid w:val="000A531C"/>
    <w:rsid w:val="000A5B25"/>
    <w:rsid w:val="000A6D96"/>
    <w:rsid w:val="000A744C"/>
    <w:rsid w:val="000B0F75"/>
    <w:rsid w:val="000B281D"/>
    <w:rsid w:val="000B33BD"/>
    <w:rsid w:val="000B47B5"/>
    <w:rsid w:val="000B5960"/>
    <w:rsid w:val="000B697F"/>
    <w:rsid w:val="000B6A03"/>
    <w:rsid w:val="000B7266"/>
    <w:rsid w:val="000C1CAC"/>
    <w:rsid w:val="000C23D2"/>
    <w:rsid w:val="000C2AF4"/>
    <w:rsid w:val="000C4445"/>
    <w:rsid w:val="000C466F"/>
    <w:rsid w:val="000C46AF"/>
    <w:rsid w:val="000C4F70"/>
    <w:rsid w:val="000C5125"/>
    <w:rsid w:val="000C592D"/>
    <w:rsid w:val="000C6389"/>
    <w:rsid w:val="000C7F50"/>
    <w:rsid w:val="000D0925"/>
    <w:rsid w:val="000D29F2"/>
    <w:rsid w:val="000D38AB"/>
    <w:rsid w:val="000D3FFD"/>
    <w:rsid w:val="000D5959"/>
    <w:rsid w:val="000D6B28"/>
    <w:rsid w:val="000D7EE7"/>
    <w:rsid w:val="000E0AF8"/>
    <w:rsid w:val="000E11FD"/>
    <w:rsid w:val="000E2A92"/>
    <w:rsid w:val="000E468C"/>
    <w:rsid w:val="000E5BD3"/>
    <w:rsid w:val="000E5EB6"/>
    <w:rsid w:val="000E5F64"/>
    <w:rsid w:val="000E62E0"/>
    <w:rsid w:val="000F0448"/>
    <w:rsid w:val="000F0C01"/>
    <w:rsid w:val="000F2234"/>
    <w:rsid w:val="000F4319"/>
    <w:rsid w:val="000F48E9"/>
    <w:rsid w:val="000F4E6C"/>
    <w:rsid w:val="000F555F"/>
    <w:rsid w:val="000F5CAC"/>
    <w:rsid w:val="000F68C9"/>
    <w:rsid w:val="000F7CE7"/>
    <w:rsid w:val="001002A1"/>
    <w:rsid w:val="0010257A"/>
    <w:rsid w:val="00103B7B"/>
    <w:rsid w:val="0010568F"/>
    <w:rsid w:val="00106256"/>
    <w:rsid w:val="001075C2"/>
    <w:rsid w:val="001109C8"/>
    <w:rsid w:val="001110C0"/>
    <w:rsid w:val="001126AB"/>
    <w:rsid w:val="00113ECE"/>
    <w:rsid w:val="0011438F"/>
    <w:rsid w:val="001149D3"/>
    <w:rsid w:val="001166A7"/>
    <w:rsid w:val="0011677B"/>
    <w:rsid w:val="00116A78"/>
    <w:rsid w:val="00116F6B"/>
    <w:rsid w:val="001213A8"/>
    <w:rsid w:val="00122192"/>
    <w:rsid w:val="0012252E"/>
    <w:rsid w:val="001227F3"/>
    <w:rsid w:val="001228D7"/>
    <w:rsid w:val="00123C47"/>
    <w:rsid w:val="0012761C"/>
    <w:rsid w:val="0013214D"/>
    <w:rsid w:val="00132809"/>
    <w:rsid w:val="00133661"/>
    <w:rsid w:val="00133AC9"/>
    <w:rsid w:val="00134100"/>
    <w:rsid w:val="001346C0"/>
    <w:rsid w:val="00134D2E"/>
    <w:rsid w:val="0013586A"/>
    <w:rsid w:val="00135937"/>
    <w:rsid w:val="00135CBB"/>
    <w:rsid w:val="00135F99"/>
    <w:rsid w:val="00136893"/>
    <w:rsid w:val="00137032"/>
    <w:rsid w:val="0013737B"/>
    <w:rsid w:val="001410A5"/>
    <w:rsid w:val="00143E1B"/>
    <w:rsid w:val="001465AD"/>
    <w:rsid w:val="00147AA0"/>
    <w:rsid w:val="00147FCF"/>
    <w:rsid w:val="00150155"/>
    <w:rsid w:val="001507BB"/>
    <w:rsid w:val="00150902"/>
    <w:rsid w:val="00150AB7"/>
    <w:rsid w:val="001515B7"/>
    <w:rsid w:val="00151AB8"/>
    <w:rsid w:val="0015286B"/>
    <w:rsid w:val="00153FF2"/>
    <w:rsid w:val="00155C0A"/>
    <w:rsid w:val="00157764"/>
    <w:rsid w:val="00157C99"/>
    <w:rsid w:val="00160F35"/>
    <w:rsid w:val="001626B4"/>
    <w:rsid w:val="00165863"/>
    <w:rsid w:val="00166E8E"/>
    <w:rsid w:val="001721F8"/>
    <w:rsid w:val="00172C9B"/>
    <w:rsid w:val="00172D89"/>
    <w:rsid w:val="0017323A"/>
    <w:rsid w:val="001734A0"/>
    <w:rsid w:val="00174758"/>
    <w:rsid w:val="00174FF8"/>
    <w:rsid w:val="00175D48"/>
    <w:rsid w:val="001816D6"/>
    <w:rsid w:val="00181B95"/>
    <w:rsid w:val="00181BA7"/>
    <w:rsid w:val="0018220A"/>
    <w:rsid w:val="001823F1"/>
    <w:rsid w:val="001828AD"/>
    <w:rsid w:val="00182D65"/>
    <w:rsid w:val="00184862"/>
    <w:rsid w:val="00184F48"/>
    <w:rsid w:val="00185A11"/>
    <w:rsid w:val="00186AC2"/>
    <w:rsid w:val="00186DFA"/>
    <w:rsid w:val="001902F2"/>
    <w:rsid w:val="001913DF"/>
    <w:rsid w:val="001913F5"/>
    <w:rsid w:val="00191D9F"/>
    <w:rsid w:val="00192587"/>
    <w:rsid w:val="00192EBD"/>
    <w:rsid w:val="001940EE"/>
    <w:rsid w:val="00194912"/>
    <w:rsid w:val="0019561F"/>
    <w:rsid w:val="001961B9"/>
    <w:rsid w:val="001A0CBD"/>
    <w:rsid w:val="001A264D"/>
    <w:rsid w:val="001A3B3C"/>
    <w:rsid w:val="001A4234"/>
    <w:rsid w:val="001A4D17"/>
    <w:rsid w:val="001A5102"/>
    <w:rsid w:val="001A565C"/>
    <w:rsid w:val="001A7077"/>
    <w:rsid w:val="001A7652"/>
    <w:rsid w:val="001A785C"/>
    <w:rsid w:val="001B11AE"/>
    <w:rsid w:val="001B1FC1"/>
    <w:rsid w:val="001B446C"/>
    <w:rsid w:val="001B4480"/>
    <w:rsid w:val="001B469B"/>
    <w:rsid w:val="001B4F0C"/>
    <w:rsid w:val="001B7630"/>
    <w:rsid w:val="001B7D27"/>
    <w:rsid w:val="001C1FDA"/>
    <w:rsid w:val="001C26F0"/>
    <w:rsid w:val="001C4FC7"/>
    <w:rsid w:val="001C539B"/>
    <w:rsid w:val="001C646C"/>
    <w:rsid w:val="001C6950"/>
    <w:rsid w:val="001C77BF"/>
    <w:rsid w:val="001C7991"/>
    <w:rsid w:val="001D04A8"/>
    <w:rsid w:val="001D092B"/>
    <w:rsid w:val="001D0D32"/>
    <w:rsid w:val="001D201C"/>
    <w:rsid w:val="001D37A6"/>
    <w:rsid w:val="001D39BD"/>
    <w:rsid w:val="001D511F"/>
    <w:rsid w:val="001D6FFD"/>
    <w:rsid w:val="001D7B04"/>
    <w:rsid w:val="001E064D"/>
    <w:rsid w:val="001E17F2"/>
    <w:rsid w:val="001E3167"/>
    <w:rsid w:val="001E38A1"/>
    <w:rsid w:val="001E49E2"/>
    <w:rsid w:val="001E4CC6"/>
    <w:rsid w:val="001E59B4"/>
    <w:rsid w:val="001E7E8F"/>
    <w:rsid w:val="001F0086"/>
    <w:rsid w:val="001F1EF5"/>
    <w:rsid w:val="001F2BF4"/>
    <w:rsid w:val="001F384D"/>
    <w:rsid w:val="001F46EF"/>
    <w:rsid w:val="001F4C99"/>
    <w:rsid w:val="001F4FE0"/>
    <w:rsid w:val="001F629B"/>
    <w:rsid w:val="00200A52"/>
    <w:rsid w:val="00202CF7"/>
    <w:rsid w:val="002036C0"/>
    <w:rsid w:val="002044AA"/>
    <w:rsid w:val="00206BF7"/>
    <w:rsid w:val="0021061F"/>
    <w:rsid w:val="0021386A"/>
    <w:rsid w:val="00220CF7"/>
    <w:rsid w:val="00220D62"/>
    <w:rsid w:val="0022133B"/>
    <w:rsid w:val="002265E5"/>
    <w:rsid w:val="00226702"/>
    <w:rsid w:val="00227448"/>
    <w:rsid w:val="00231C9C"/>
    <w:rsid w:val="002338B2"/>
    <w:rsid w:val="00236AF6"/>
    <w:rsid w:val="00236C6C"/>
    <w:rsid w:val="002371E0"/>
    <w:rsid w:val="002402AE"/>
    <w:rsid w:val="00240623"/>
    <w:rsid w:val="002412A2"/>
    <w:rsid w:val="00241C14"/>
    <w:rsid w:val="0024239D"/>
    <w:rsid w:val="00243617"/>
    <w:rsid w:val="002437A6"/>
    <w:rsid w:val="002469A2"/>
    <w:rsid w:val="002475D2"/>
    <w:rsid w:val="0025055F"/>
    <w:rsid w:val="0025123B"/>
    <w:rsid w:val="0025310D"/>
    <w:rsid w:val="00253C82"/>
    <w:rsid w:val="00255E27"/>
    <w:rsid w:val="002570D4"/>
    <w:rsid w:val="002600B1"/>
    <w:rsid w:val="00264303"/>
    <w:rsid w:val="0026724D"/>
    <w:rsid w:val="00271252"/>
    <w:rsid w:val="00271BD2"/>
    <w:rsid w:val="00271FCF"/>
    <w:rsid w:val="002739DD"/>
    <w:rsid w:val="002760B3"/>
    <w:rsid w:val="0027696B"/>
    <w:rsid w:val="00276DC1"/>
    <w:rsid w:val="00277219"/>
    <w:rsid w:val="002775E9"/>
    <w:rsid w:val="00277D7F"/>
    <w:rsid w:val="00280778"/>
    <w:rsid w:val="00280B51"/>
    <w:rsid w:val="00281AEA"/>
    <w:rsid w:val="00283571"/>
    <w:rsid w:val="00283768"/>
    <w:rsid w:val="00283882"/>
    <w:rsid w:val="00283A45"/>
    <w:rsid w:val="00283FCE"/>
    <w:rsid w:val="002847E7"/>
    <w:rsid w:val="0028480C"/>
    <w:rsid w:val="00284C23"/>
    <w:rsid w:val="0028550F"/>
    <w:rsid w:val="00285525"/>
    <w:rsid w:val="00287138"/>
    <w:rsid w:val="00287B5D"/>
    <w:rsid w:val="00291AF9"/>
    <w:rsid w:val="00291DDB"/>
    <w:rsid w:val="002924CA"/>
    <w:rsid w:val="0029259A"/>
    <w:rsid w:val="002931FD"/>
    <w:rsid w:val="00293A5F"/>
    <w:rsid w:val="00294E5A"/>
    <w:rsid w:val="002954BD"/>
    <w:rsid w:val="0029595D"/>
    <w:rsid w:val="002959DA"/>
    <w:rsid w:val="00295FD1"/>
    <w:rsid w:val="00296381"/>
    <w:rsid w:val="002A1416"/>
    <w:rsid w:val="002A3B5F"/>
    <w:rsid w:val="002A61E1"/>
    <w:rsid w:val="002A6E49"/>
    <w:rsid w:val="002A7752"/>
    <w:rsid w:val="002B0935"/>
    <w:rsid w:val="002B0993"/>
    <w:rsid w:val="002B1957"/>
    <w:rsid w:val="002B2A3E"/>
    <w:rsid w:val="002B3066"/>
    <w:rsid w:val="002B306C"/>
    <w:rsid w:val="002B3C17"/>
    <w:rsid w:val="002B40B7"/>
    <w:rsid w:val="002B40F9"/>
    <w:rsid w:val="002B4329"/>
    <w:rsid w:val="002B50F1"/>
    <w:rsid w:val="002B5630"/>
    <w:rsid w:val="002B58CB"/>
    <w:rsid w:val="002B5B13"/>
    <w:rsid w:val="002B64BE"/>
    <w:rsid w:val="002B74D0"/>
    <w:rsid w:val="002C0D82"/>
    <w:rsid w:val="002C1448"/>
    <w:rsid w:val="002C1667"/>
    <w:rsid w:val="002C193A"/>
    <w:rsid w:val="002C3D53"/>
    <w:rsid w:val="002C3EC0"/>
    <w:rsid w:val="002C4495"/>
    <w:rsid w:val="002C462D"/>
    <w:rsid w:val="002C516C"/>
    <w:rsid w:val="002C644B"/>
    <w:rsid w:val="002D059C"/>
    <w:rsid w:val="002D0BCF"/>
    <w:rsid w:val="002D1C41"/>
    <w:rsid w:val="002D2D08"/>
    <w:rsid w:val="002D2EDC"/>
    <w:rsid w:val="002D3418"/>
    <w:rsid w:val="002D354E"/>
    <w:rsid w:val="002D6059"/>
    <w:rsid w:val="002D7AEF"/>
    <w:rsid w:val="002E0392"/>
    <w:rsid w:val="002E3551"/>
    <w:rsid w:val="002E4047"/>
    <w:rsid w:val="002E4CEE"/>
    <w:rsid w:val="002E5618"/>
    <w:rsid w:val="002E598D"/>
    <w:rsid w:val="002E6519"/>
    <w:rsid w:val="002E68FD"/>
    <w:rsid w:val="002E6EBD"/>
    <w:rsid w:val="002E76B8"/>
    <w:rsid w:val="002E76FF"/>
    <w:rsid w:val="002F12F4"/>
    <w:rsid w:val="002F15CB"/>
    <w:rsid w:val="002F2BB8"/>
    <w:rsid w:val="002F3355"/>
    <w:rsid w:val="002F5680"/>
    <w:rsid w:val="002F6233"/>
    <w:rsid w:val="002F6511"/>
    <w:rsid w:val="002F696E"/>
    <w:rsid w:val="002F7957"/>
    <w:rsid w:val="002F7DD0"/>
    <w:rsid w:val="002F7F80"/>
    <w:rsid w:val="00300268"/>
    <w:rsid w:val="00301D0C"/>
    <w:rsid w:val="0030204C"/>
    <w:rsid w:val="0030312A"/>
    <w:rsid w:val="0030334C"/>
    <w:rsid w:val="00303508"/>
    <w:rsid w:val="00304B63"/>
    <w:rsid w:val="00305755"/>
    <w:rsid w:val="00306F39"/>
    <w:rsid w:val="00310DA5"/>
    <w:rsid w:val="00311850"/>
    <w:rsid w:val="003128F8"/>
    <w:rsid w:val="0031321A"/>
    <w:rsid w:val="00313481"/>
    <w:rsid w:val="00313948"/>
    <w:rsid w:val="003141AB"/>
    <w:rsid w:val="00315FBD"/>
    <w:rsid w:val="0031683C"/>
    <w:rsid w:val="003169EC"/>
    <w:rsid w:val="00317B6C"/>
    <w:rsid w:val="00322947"/>
    <w:rsid w:val="00324F9C"/>
    <w:rsid w:val="0032549A"/>
    <w:rsid w:val="00326322"/>
    <w:rsid w:val="003273FB"/>
    <w:rsid w:val="00327B7B"/>
    <w:rsid w:val="00330469"/>
    <w:rsid w:val="00330C33"/>
    <w:rsid w:val="00331F01"/>
    <w:rsid w:val="003325AC"/>
    <w:rsid w:val="00332E9A"/>
    <w:rsid w:val="0033648C"/>
    <w:rsid w:val="003366F0"/>
    <w:rsid w:val="00337669"/>
    <w:rsid w:val="00337737"/>
    <w:rsid w:val="003378F8"/>
    <w:rsid w:val="00341C72"/>
    <w:rsid w:val="0034240B"/>
    <w:rsid w:val="00342989"/>
    <w:rsid w:val="003438D9"/>
    <w:rsid w:val="0034394F"/>
    <w:rsid w:val="00346D68"/>
    <w:rsid w:val="003472AE"/>
    <w:rsid w:val="00347520"/>
    <w:rsid w:val="003501A8"/>
    <w:rsid w:val="00353438"/>
    <w:rsid w:val="003539DF"/>
    <w:rsid w:val="00353B54"/>
    <w:rsid w:val="00353C82"/>
    <w:rsid w:val="003550B9"/>
    <w:rsid w:val="00357399"/>
    <w:rsid w:val="003577A5"/>
    <w:rsid w:val="00357B10"/>
    <w:rsid w:val="003607DC"/>
    <w:rsid w:val="00361D23"/>
    <w:rsid w:val="00363481"/>
    <w:rsid w:val="003656C6"/>
    <w:rsid w:val="00366E40"/>
    <w:rsid w:val="00367657"/>
    <w:rsid w:val="00371D78"/>
    <w:rsid w:val="00372C93"/>
    <w:rsid w:val="0037304F"/>
    <w:rsid w:val="00373BC9"/>
    <w:rsid w:val="00374737"/>
    <w:rsid w:val="00374EDD"/>
    <w:rsid w:val="00375B09"/>
    <w:rsid w:val="00381943"/>
    <w:rsid w:val="0038307E"/>
    <w:rsid w:val="00383D7F"/>
    <w:rsid w:val="00384056"/>
    <w:rsid w:val="003860BC"/>
    <w:rsid w:val="00386205"/>
    <w:rsid w:val="00390A9D"/>
    <w:rsid w:val="00391442"/>
    <w:rsid w:val="00391736"/>
    <w:rsid w:val="00391FBA"/>
    <w:rsid w:val="003928E6"/>
    <w:rsid w:val="0039316A"/>
    <w:rsid w:val="0039334C"/>
    <w:rsid w:val="0039360D"/>
    <w:rsid w:val="00393BF6"/>
    <w:rsid w:val="00395255"/>
    <w:rsid w:val="00395E0C"/>
    <w:rsid w:val="003977B7"/>
    <w:rsid w:val="003A0332"/>
    <w:rsid w:val="003A1B35"/>
    <w:rsid w:val="003A30B3"/>
    <w:rsid w:val="003A33C6"/>
    <w:rsid w:val="003A4475"/>
    <w:rsid w:val="003A4A74"/>
    <w:rsid w:val="003A5299"/>
    <w:rsid w:val="003A52C9"/>
    <w:rsid w:val="003A593F"/>
    <w:rsid w:val="003A5B5A"/>
    <w:rsid w:val="003A6E67"/>
    <w:rsid w:val="003B0BBE"/>
    <w:rsid w:val="003B0C52"/>
    <w:rsid w:val="003B0DDD"/>
    <w:rsid w:val="003B1177"/>
    <w:rsid w:val="003B13C3"/>
    <w:rsid w:val="003B3A30"/>
    <w:rsid w:val="003B3F02"/>
    <w:rsid w:val="003B5161"/>
    <w:rsid w:val="003B53FE"/>
    <w:rsid w:val="003B7265"/>
    <w:rsid w:val="003B7423"/>
    <w:rsid w:val="003B784C"/>
    <w:rsid w:val="003C0853"/>
    <w:rsid w:val="003C1033"/>
    <w:rsid w:val="003C1ADB"/>
    <w:rsid w:val="003C2A22"/>
    <w:rsid w:val="003C3722"/>
    <w:rsid w:val="003C6031"/>
    <w:rsid w:val="003C7A20"/>
    <w:rsid w:val="003D16BF"/>
    <w:rsid w:val="003D1E3B"/>
    <w:rsid w:val="003D31D4"/>
    <w:rsid w:val="003D3ED6"/>
    <w:rsid w:val="003D6A5B"/>
    <w:rsid w:val="003D73D2"/>
    <w:rsid w:val="003D787C"/>
    <w:rsid w:val="003E00B6"/>
    <w:rsid w:val="003E06ED"/>
    <w:rsid w:val="003E114E"/>
    <w:rsid w:val="003E1341"/>
    <w:rsid w:val="003E1882"/>
    <w:rsid w:val="003E1AF6"/>
    <w:rsid w:val="003E24D9"/>
    <w:rsid w:val="003E32C1"/>
    <w:rsid w:val="003E425D"/>
    <w:rsid w:val="003E4D3C"/>
    <w:rsid w:val="003E532B"/>
    <w:rsid w:val="003E6218"/>
    <w:rsid w:val="003E7884"/>
    <w:rsid w:val="003F01CC"/>
    <w:rsid w:val="003F0250"/>
    <w:rsid w:val="003F29BF"/>
    <w:rsid w:val="003F356D"/>
    <w:rsid w:val="003F40C9"/>
    <w:rsid w:val="003F4954"/>
    <w:rsid w:val="003F4F1F"/>
    <w:rsid w:val="003F67A4"/>
    <w:rsid w:val="003F72AE"/>
    <w:rsid w:val="003F7670"/>
    <w:rsid w:val="004004B7"/>
    <w:rsid w:val="00404029"/>
    <w:rsid w:val="00404802"/>
    <w:rsid w:val="00404C0B"/>
    <w:rsid w:val="00406661"/>
    <w:rsid w:val="00406C15"/>
    <w:rsid w:val="00406C16"/>
    <w:rsid w:val="00407BC9"/>
    <w:rsid w:val="00407DEB"/>
    <w:rsid w:val="00410B0E"/>
    <w:rsid w:val="00410B64"/>
    <w:rsid w:val="004115E4"/>
    <w:rsid w:val="00411D34"/>
    <w:rsid w:val="00411E39"/>
    <w:rsid w:val="0041216F"/>
    <w:rsid w:val="00412179"/>
    <w:rsid w:val="004127B4"/>
    <w:rsid w:val="004139F5"/>
    <w:rsid w:val="00420425"/>
    <w:rsid w:val="0042105F"/>
    <w:rsid w:val="00421793"/>
    <w:rsid w:val="00423053"/>
    <w:rsid w:val="00423549"/>
    <w:rsid w:val="00424566"/>
    <w:rsid w:val="00424984"/>
    <w:rsid w:val="00424B79"/>
    <w:rsid w:val="00424D63"/>
    <w:rsid w:val="004279E2"/>
    <w:rsid w:val="00431A75"/>
    <w:rsid w:val="00432BC5"/>
    <w:rsid w:val="00434081"/>
    <w:rsid w:val="004355E1"/>
    <w:rsid w:val="004356F4"/>
    <w:rsid w:val="0043613C"/>
    <w:rsid w:val="004375B3"/>
    <w:rsid w:val="00437AA2"/>
    <w:rsid w:val="00440D40"/>
    <w:rsid w:val="00441932"/>
    <w:rsid w:val="00441BF1"/>
    <w:rsid w:val="00441DE9"/>
    <w:rsid w:val="00442394"/>
    <w:rsid w:val="00442990"/>
    <w:rsid w:val="004432F6"/>
    <w:rsid w:val="0044385A"/>
    <w:rsid w:val="00444602"/>
    <w:rsid w:val="00444FBE"/>
    <w:rsid w:val="0044592F"/>
    <w:rsid w:val="004459DC"/>
    <w:rsid w:val="00445E3B"/>
    <w:rsid w:val="00446BC3"/>
    <w:rsid w:val="00446E49"/>
    <w:rsid w:val="00450534"/>
    <w:rsid w:val="004527D5"/>
    <w:rsid w:val="00452DBF"/>
    <w:rsid w:val="00453279"/>
    <w:rsid w:val="0045391E"/>
    <w:rsid w:val="00455F92"/>
    <w:rsid w:val="00456140"/>
    <w:rsid w:val="00456BF3"/>
    <w:rsid w:val="00456C61"/>
    <w:rsid w:val="00456E7A"/>
    <w:rsid w:val="00457522"/>
    <w:rsid w:val="004613BB"/>
    <w:rsid w:val="004614A9"/>
    <w:rsid w:val="00463F15"/>
    <w:rsid w:val="004642AC"/>
    <w:rsid w:val="004647CE"/>
    <w:rsid w:val="0046480D"/>
    <w:rsid w:val="00464B93"/>
    <w:rsid w:val="00464EE6"/>
    <w:rsid w:val="004663A5"/>
    <w:rsid w:val="0046679C"/>
    <w:rsid w:val="00471E24"/>
    <w:rsid w:val="00473A3D"/>
    <w:rsid w:val="00473E1A"/>
    <w:rsid w:val="00474D83"/>
    <w:rsid w:val="0047708B"/>
    <w:rsid w:val="00477DA1"/>
    <w:rsid w:val="004801F2"/>
    <w:rsid w:val="00480625"/>
    <w:rsid w:val="0048199D"/>
    <w:rsid w:val="00482E5A"/>
    <w:rsid w:val="004844E7"/>
    <w:rsid w:val="004851FE"/>
    <w:rsid w:val="00486F9F"/>
    <w:rsid w:val="00486FF6"/>
    <w:rsid w:val="00490FA0"/>
    <w:rsid w:val="004920B1"/>
    <w:rsid w:val="00492157"/>
    <w:rsid w:val="004922A4"/>
    <w:rsid w:val="00492F1B"/>
    <w:rsid w:val="004930FE"/>
    <w:rsid w:val="00493610"/>
    <w:rsid w:val="00493C4B"/>
    <w:rsid w:val="00494236"/>
    <w:rsid w:val="00494323"/>
    <w:rsid w:val="004970D5"/>
    <w:rsid w:val="00497476"/>
    <w:rsid w:val="004A02EE"/>
    <w:rsid w:val="004A0C53"/>
    <w:rsid w:val="004A0D63"/>
    <w:rsid w:val="004A12D2"/>
    <w:rsid w:val="004A2065"/>
    <w:rsid w:val="004A28B8"/>
    <w:rsid w:val="004A4905"/>
    <w:rsid w:val="004A4D7E"/>
    <w:rsid w:val="004A7A4B"/>
    <w:rsid w:val="004A7B42"/>
    <w:rsid w:val="004A7FAA"/>
    <w:rsid w:val="004B1FBC"/>
    <w:rsid w:val="004B4393"/>
    <w:rsid w:val="004B49F5"/>
    <w:rsid w:val="004B5713"/>
    <w:rsid w:val="004B6089"/>
    <w:rsid w:val="004B6934"/>
    <w:rsid w:val="004B70F5"/>
    <w:rsid w:val="004B74D3"/>
    <w:rsid w:val="004B7DCF"/>
    <w:rsid w:val="004B7EFB"/>
    <w:rsid w:val="004C054C"/>
    <w:rsid w:val="004C2A20"/>
    <w:rsid w:val="004C3F48"/>
    <w:rsid w:val="004C502F"/>
    <w:rsid w:val="004C5D37"/>
    <w:rsid w:val="004C694B"/>
    <w:rsid w:val="004C6C8B"/>
    <w:rsid w:val="004C7EE2"/>
    <w:rsid w:val="004C7EEC"/>
    <w:rsid w:val="004D0252"/>
    <w:rsid w:val="004D0CDF"/>
    <w:rsid w:val="004D1187"/>
    <w:rsid w:val="004D11A6"/>
    <w:rsid w:val="004D176B"/>
    <w:rsid w:val="004D1CAC"/>
    <w:rsid w:val="004D2506"/>
    <w:rsid w:val="004D2700"/>
    <w:rsid w:val="004D27FF"/>
    <w:rsid w:val="004D2D88"/>
    <w:rsid w:val="004D353F"/>
    <w:rsid w:val="004D36DC"/>
    <w:rsid w:val="004D36E6"/>
    <w:rsid w:val="004D7205"/>
    <w:rsid w:val="004D72AF"/>
    <w:rsid w:val="004D7C84"/>
    <w:rsid w:val="004E23BC"/>
    <w:rsid w:val="004E2695"/>
    <w:rsid w:val="004E2FAA"/>
    <w:rsid w:val="004E4E82"/>
    <w:rsid w:val="004E52CA"/>
    <w:rsid w:val="004E60E9"/>
    <w:rsid w:val="004E634C"/>
    <w:rsid w:val="004E74D7"/>
    <w:rsid w:val="004F0DF0"/>
    <w:rsid w:val="004F100E"/>
    <w:rsid w:val="004F2C8C"/>
    <w:rsid w:val="004F38CF"/>
    <w:rsid w:val="004F5792"/>
    <w:rsid w:val="0050037A"/>
    <w:rsid w:val="005009DB"/>
    <w:rsid w:val="00502166"/>
    <w:rsid w:val="0050256C"/>
    <w:rsid w:val="00502627"/>
    <w:rsid w:val="005037C9"/>
    <w:rsid w:val="005048B0"/>
    <w:rsid w:val="0050598B"/>
    <w:rsid w:val="00505A11"/>
    <w:rsid w:val="00505D31"/>
    <w:rsid w:val="00510509"/>
    <w:rsid w:val="00510D8C"/>
    <w:rsid w:val="0051261E"/>
    <w:rsid w:val="00514510"/>
    <w:rsid w:val="00516606"/>
    <w:rsid w:val="005167F2"/>
    <w:rsid w:val="0051696F"/>
    <w:rsid w:val="00517E32"/>
    <w:rsid w:val="0052121D"/>
    <w:rsid w:val="0052299B"/>
    <w:rsid w:val="0052367B"/>
    <w:rsid w:val="00523831"/>
    <w:rsid w:val="00523A06"/>
    <w:rsid w:val="00524690"/>
    <w:rsid w:val="005262EA"/>
    <w:rsid w:val="0052712C"/>
    <w:rsid w:val="00527601"/>
    <w:rsid w:val="0052798C"/>
    <w:rsid w:val="00527D86"/>
    <w:rsid w:val="00531473"/>
    <w:rsid w:val="00531A03"/>
    <w:rsid w:val="00532CD9"/>
    <w:rsid w:val="00532FC2"/>
    <w:rsid w:val="0053497E"/>
    <w:rsid w:val="0053772E"/>
    <w:rsid w:val="005406AE"/>
    <w:rsid w:val="00540706"/>
    <w:rsid w:val="00541285"/>
    <w:rsid w:val="00541851"/>
    <w:rsid w:val="0054289E"/>
    <w:rsid w:val="00542C08"/>
    <w:rsid w:val="00543562"/>
    <w:rsid w:val="0054431A"/>
    <w:rsid w:val="005443FB"/>
    <w:rsid w:val="0055308C"/>
    <w:rsid w:val="0055507A"/>
    <w:rsid w:val="005552F8"/>
    <w:rsid w:val="005563D2"/>
    <w:rsid w:val="005564E2"/>
    <w:rsid w:val="0055653D"/>
    <w:rsid w:val="00556E93"/>
    <w:rsid w:val="00557DF4"/>
    <w:rsid w:val="005605A1"/>
    <w:rsid w:val="00560916"/>
    <w:rsid w:val="00560A47"/>
    <w:rsid w:val="00560D35"/>
    <w:rsid w:val="0056155B"/>
    <w:rsid w:val="005616CA"/>
    <w:rsid w:val="00562A90"/>
    <w:rsid w:val="00562B46"/>
    <w:rsid w:val="00562C5C"/>
    <w:rsid w:val="00564043"/>
    <w:rsid w:val="00564271"/>
    <w:rsid w:val="0056635E"/>
    <w:rsid w:val="00567437"/>
    <w:rsid w:val="0056797C"/>
    <w:rsid w:val="00567CC5"/>
    <w:rsid w:val="005701A5"/>
    <w:rsid w:val="00570E99"/>
    <w:rsid w:val="00571ADE"/>
    <w:rsid w:val="00572188"/>
    <w:rsid w:val="00573A40"/>
    <w:rsid w:val="005744F7"/>
    <w:rsid w:val="00574E3B"/>
    <w:rsid w:val="005756FB"/>
    <w:rsid w:val="00575EA0"/>
    <w:rsid w:val="00576948"/>
    <w:rsid w:val="005823D6"/>
    <w:rsid w:val="00583950"/>
    <w:rsid w:val="00583E3D"/>
    <w:rsid w:val="00584881"/>
    <w:rsid w:val="00585D11"/>
    <w:rsid w:val="00586A08"/>
    <w:rsid w:val="00586AC7"/>
    <w:rsid w:val="005907CF"/>
    <w:rsid w:val="005930A3"/>
    <w:rsid w:val="00593A76"/>
    <w:rsid w:val="0059592D"/>
    <w:rsid w:val="00596C80"/>
    <w:rsid w:val="005A0FA4"/>
    <w:rsid w:val="005A13AA"/>
    <w:rsid w:val="005A1815"/>
    <w:rsid w:val="005A2E73"/>
    <w:rsid w:val="005A412C"/>
    <w:rsid w:val="005A4C32"/>
    <w:rsid w:val="005A538E"/>
    <w:rsid w:val="005A6B14"/>
    <w:rsid w:val="005B1100"/>
    <w:rsid w:val="005B125D"/>
    <w:rsid w:val="005B1664"/>
    <w:rsid w:val="005B1C0D"/>
    <w:rsid w:val="005B3B41"/>
    <w:rsid w:val="005B5166"/>
    <w:rsid w:val="005B650A"/>
    <w:rsid w:val="005B7629"/>
    <w:rsid w:val="005C08D0"/>
    <w:rsid w:val="005C1C4D"/>
    <w:rsid w:val="005C1D43"/>
    <w:rsid w:val="005C3EFA"/>
    <w:rsid w:val="005C414D"/>
    <w:rsid w:val="005C526C"/>
    <w:rsid w:val="005C562E"/>
    <w:rsid w:val="005C58CA"/>
    <w:rsid w:val="005D07A8"/>
    <w:rsid w:val="005D0C14"/>
    <w:rsid w:val="005D149C"/>
    <w:rsid w:val="005D2FF8"/>
    <w:rsid w:val="005D5DF4"/>
    <w:rsid w:val="005D6092"/>
    <w:rsid w:val="005D6CA4"/>
    <w:rsid w:val="005D7386"/>
    <w:rsid w:val="005D764E"/>
    <w:rsid w:val="005E06FD"/>
    <w:rsid w:val="005E0C51"/>
    <w:rsid w:val="005E0ECB"/>
    <w:rsid w:val="005E369A"/>
    <w:rsid w:val="005E4F3A"/>
    <w:rsid w:val="005E5DCD"/>
    <w:rsid w:val="005E661F"/>
    <w:rsid w:val="005E70F0"/>
    <w:rsid w:val="005E755B"/>
    <w:rsid w:val="005F024F"/>
    <w:rsid w:val="005F16DF"/>
    <w:rsid w:val="005F413A"/>
    <w:rsid w:val="00603049"/>
    <w:rsid w:val="00604154"/>
    <w:rsid w:val="00604680"/>
    <w:rsid w:val="006057CF"/>
    <w:rsid w:val="00605960"/>
    <w:rsid w:val="00605B3A"/>
    <w:rsid w:val="00605CE2"/>
    <w:rsid w:val="00606119"/>
    <w:rsid w:val="00606902"/>
    <w:rsid w:val="00606A29"/>
    <w:rsid w:val="00606D66"/>
    <w:rsid w:val="00610B52"/>
    <w:rsid w:val="00612F61"/>
    <w:rsid w:val="00614B7B"/>
    <w:rsid w:val="0061593C"/>
    <w:rsid w:val="00615DF5"/>
    <w:rsid w:val="006218CF"/>
    <w:rsid w:val="00622000"/>
    <w:rsid w:val="006262E7"/>
    <w:rsid w:val="006279D4"/>
    <w:rsid w:val="00627DEA"/>
    <w:rsid w:val="00630887"/>
    <w:rsid w:val="006334A1"/>
    <w:rsid w:val="00634FA7"/>
    <w:rsid w:val="00635FD3"/>
    <w:rsid w:val="00636490"/>
    <w:rsid w:val="00636CEA"/>
    <w:rsid w:val="006370E3"/>
    <w:rsid w:val="006372BC"/>
    <w:rsid w:val="006379E4"/>
    <w:rsid w:val="00640181"/>
    <w:rsid w:val="006403BC"/>
    <w:rsid w:val="0064041A"/>
    <w:rsid w:val="0064158B"/>
    <w:rsid w:val="00641A3E"/>
    <w:rsid w:val="0064202D"/>
    <w:rsid w:val="00642CD3"/>
    <w:rsid w:val="0064427C"/>
    <w:rsid w:val="006444D4"/>
    <w:rsid w:val="00646AEB"/>
    <w:rsid w:val="00646C55"/>
    <w:rsid w:val="00646F52"/>
    <w:rsid w:val="0064720F"/>
    <w:rsid w:val="006503F3"/>
    <w:rsid w:val="00650C82"/>
    <w:rsid w:val="0065126E"/>
    <w:rsid w:val="006525DB"/>
    <w:rsid w:val="006533B0"/>
    <w:rsid w:val="00653A8F"/>
    <w:rsid w:val="00654D67"/>
    <w:rsid w:val="0065553E"/>
    <w:rsid w:val="0065558B"/>
    <w:rsid w:val="00656A25"/>
    <w:rsid w:val="00657B61"/>
    <w:rsid w:val="00660931"/>
    <w:rsid w:val="00660E9C"/>
    <w:rsid w:val="00662E40"/>
    <w:rsid w:val="00664EE7"/>
    <w:rsid w:val="00666F16"/>
    <w:rsid w:val="00667321"/>
    <w:rsid w:val="00667773"/>
    <w:rsid w:val="006677C7"/>
    <w:rsid w:val="00670623"/>
    <w:rsid w:val="00671AFE"/>
    <w:rsid w:val="00671DCC"/>
    <w:rsid w:val="006724A0"/>
    <w:rsid w:val="00672859"/>
    <w:rsid w:val="00672950"/>
    <w:rsid w:val="00673571"/>
    <w:rsid w:val="00675615"/>
    <w:rsid w:val="00676A42"/>
    <w:rsid w:val="00681C69"/>
    <w:rsid w:val="0068291E"/>
    <w:rsid w:val="00682A1E"/>
    <w:rsid w:val="00684DFB"/>
    <w:rsid w:val="00685FE1"/>
    <w:rsid w:val="0069243C"/>
    <w:rsid w:val="006927DB"/>
    <w:rsid w:val="00692DE2"/>
    <w:rsid w:val="0069518C"/>
    <w:rsid w:val="0069651E"/>
    <w:rsid w:val="006969CB"/>
    <w:rsid w:val="00696A9A"/>
    <w:rsid w:val="00696F4C"/>
    <w:rsid w:val="00697465"/>
    <w:rsid w:val="00697689"/>
    <w:rsid w:val="006A0644"/>
    <w:rsid w:val="006A3392"/>
    <w:rsid w:val="006A3B5D"/>
    <w:rsid w:val="006A4485"/>
    <w:rsid w:val="006A457B"/>
    <w:rsid w:val="006A78E8"/>
    <w:rsid w:val="006A7E30"/>
    <w:rsid w:val="006B1AC4"/>
    <w:rsid w:val="006B1DC7"/>
    <w:rsid w:val="006B2691"/>
    <w:rsid w:val="006B35DF"/>
    <w:rsid w:val="006B4238"/>
    <w:rsid w:val="006B448E"/>
    <w:rsid w:val="006B4C0A"/>
    <w:rsid w:val="006B504F"/>
    <w:rsid w:val="006B5364"/>
    <w:rsid w:val="006B5B70"/>
    <w:rsid w:val="006B65B4"/>
    <w:rsid w:val="006B756A"/>
    <w:rsid w:val="006C1609"/>
    <w:rsid w:val="006C42BD"/>
    <w:rsid w:val="006C4365"/>
    <w:rsid w:val="006C5A6F"/>
    <w:rsid w:val="006C6442"/>
    <w:rsid w:val="006C76F3"/>
    <w:rsid w:val="006C7989"/>
    <w:rsid w:val="006D21E3"/>
    <w:rsid w:val="006D2524"/>
    <w:rsid w:val="006D3B16"/>
    <w:rsid w:val="006D4143"/>
    <w:rsid w:val="006D4403"/>
    <w:rsid w:val="006D45E4"/>
    <w:rsid w:val="006D569A"/>
    <w:rsid w:val="006D6BC1"/>
    <w:rsid w:val="006D72A0"/>
    <w:rsid w:val="006D7F56"/>
    <w:rsid w:val="006E065F"/>
    <w:rsid w:val="006E0B41"/>
    <w:rsid w:val="006E11AF"/>
    <w:rsid w:val="006E237F"/>
    <w:rsid w:val="006E4DDA"/>
    <w:rsid w:val="006E67EE"/>
    <w:rsid w:val="006E6AF1"/>
    <w:rsid w:val="006E751E"/>
    <w:rsid w:val="006E7FE4"/>
    <w:rsid w:val="006F14AE"/>
    <w:rsid w:val="006F5080"/>
    <w:rsid w:val="006F59E3"/>
    <w:rsid w:val="006F6211"/>
    <w:rsid w:val="006F766E"/>
    <w:rsid w:val="006F7B44"/>
    <w:rsid w:val="0070076A"/>
    <w:rsid w:val="00701238"/>
    <w:rsid w:val="007012F6"/>
    <w:rsid w:val="00701DE3"/>
    <w:rsid w:val="007025DE"/>
    <w:rsid w:val="007036AA"/>
    <w:rsid w:val="007038DB"/>
    <w:rsid w:val="0070424F"/>
    <w:rsid w:val="00704393"/>
    <w:rsid w:val="00704C89"/>
    <w:rsid w:val="00710BF6"/>
    <w:rsid w:val="00710F2C"/>
    <w:rsid w:val="007121A4"/>
    <w:rsid w:val="0071327E"/>
    <w:rsid w:val="00713A52"/>
    <w:rsid w:val="00713DEE"/>
    <w:rsid w:val="00714F5A"/>
    <w:rsid w:val="00715258"/>
    <w:rsid w:val="007168CB"/>
    <w:rsid w:val="00716BF9"/>
    <w:rsid w:val="007206CA"/>
    <w:rsid w:val="00720784"/>
    <w:rsid w:val="007214ED"/>
    <w:rsid w:val="00722A92"/>
    <w:rsid w:val="007231EB"/>
    <w:rsid w:val="00723964"/>
    <w:rsid w:val="00724522"/>
    <w:rsid w:val="00726698"/>
    <w:rsid w:val="00726955"/>
    <w:rsid w:val="00727533"/>
    <w:rsid w:val="00731EE3"/>
    <w:rsid w:val="007344AA"/>
    <w:rsid w:val="0073531E"/>
    <w:rsid w:val="00736F65"/>
    <w:rsid w:val="00740521"/>
    <w:rsid w:val="00742F3F"/>
    <w:rsid w:val="007442B7"/>
    <w:rsid w:val="0074511C"/>
    <w:rsid w:val="00745655"/>
    <w:rsid w:val="00747BD5"/>
    <w:rsid w:val="007506BA"/>
    <w:rsid w:val="0075170E"/>
    <w:rsid w:val="00751A0E"/>
    <w:rsid w:val="00752531"/>
    <w:rsid w:val="00752568"/>
    <w:rsid w:val="00752AE7"/>
    <w:rsid w:val="00752D56"/>
    <w:rsid w:val="00752DEA"/>
    <w:rsid w:val="00754352"/>
    <w:rsid w:val="0075596D"/>
    <w:rsid w:val="00756401"/>
    <w:rsid w:val="0076087F"/>
    <w:rsid w:val="00760C83"/>
    <w:rsid w:val="00761881"/>
    <w:rsid w:val="007632E5"/>
    <w:rsid w:val="00765C27"/>
    <w:rsid w:val="00766378"/>
    <w:rsid w:val="00766552"/>
    <w:rsid w:val="007668AF"/>
    <w:rsid w:val="00766BF8"/>
    <w:rsid w:val="007704A6"/>
    <w:rsid w:val="00772223"/>
    <w:rsid w:val="0077226B"/>
    <w:rsid w:val="00772309"/>
    <w:rsid w:val="00772F0B"/>
    <w:rsid w:val="0077401F"/>
    <w:rsid w:val="00774342"/>
    <w:rsid w:val="007776F2"/>
    <w:rsid w:val="00777D3E"/>
    <w:rsid w:val="0078057D"/>
    <w:rsid w:val="00780F77"/>
    <w:rsid w:val="00781547"/>
    <w:rsid w:val="007816AF"/>
    <w:rsid w:val="00782C71"/>
    <w:rsid w:val="007839BE"/>
    <w:rsid w:val="007854BA"/>
    <w:rsid w:val="007854C4"/>
    <w:rsid w:val="0078610E"/>
    <w:rsid w:val="0079255D"/>
    <w:rsid w:val="00792B48"/>
    <w:rsid w:val="00792C14"/>
    <w:rsid w:val="00793A2B"/>
    <w:rsid w:val="00793F3F"/>
    <w:rsid w:val="007941FF"/>
    <w:rsid w:val="007957D7"/>
    <w:rsid w:val="007959F2"/>
    <w:rsid w:val="0079646E"/>
    <w:rsid w:val="007971AA"/>
    <w:rsid w:val="00797C43"/>
    <w:rsid w:val="007A0075"/>
    <w:rsid w:val="007A13A4"/>
    <w:rsid w:val="007A1FCF"/>
    <w:rsid w:val="007A34C4"/>
    <w:rsid w:val="007A35F8"/>
    <w:rsid w:val="007A6D3C"/>
    <w:rsid w:val="007A6FB1"/>
    <w:rsid w:val="007B13E1"/>
    <w:rsid w:val="007B179D"/>
    <w:rsid w:val="007B19E8"/>
    <w:rsid w:val="007B6748"/>
    <w:rsid w:val="007B6B41"/>
    <w:rsid w:val="007B6BFC"/>
    <w:rsid w:val="007B6CEB"/>
    <w:rsid w:val="007B6FEF"/>
    <w:rsid w:val="007C0698"/>
    <w:rsid w:val="007C0707"/>
    <w:rsid w:val="007C2122"/>
    <w:rsid w:val="007C2D1E"/>
    <w:rsid w:val="007D03DA"/>
    <w:rsid w:val="007D0419"/>
    <w:rsid w:val="007D3094"/>
    <w:rsid w:val="007D3500"/>
    <w:rsid w:val="007D3550"/>
    <w:rsid w:val="007D6007"/>
    <w:rsid w:val="007D70ED"/>
    <w:rsid w:val="007D79C5"/>
    <w:rsid w:val="007E03B4"/>
    <w:rsid w:val="007E0E92"/>
    <w:rsid w:val="007E4F26"/>
    <w:rsid w:val="007E55F5"/>
    <w:rsid w:val="007E5A08"/>
    <w:rsid w:val="007E7080"/>
    <w:rsid w:val="007E7DE2"/>
    <w:rsid w:val="007F00DC"/>
    <w:rsid w:val="007F09AA"/>
    <w:rsid w:val="007F1F59"/>
    <w:rsid w:val="007F3A27"/>
    <w:rsid w:val="007F5385"/>
    <w:rsid w:val="007F63AA"/>
    <w:rsid w:val="007F6554"/>
    <w:rsid w:val="007F7353"/>
    <w:rsid w:val="007F742D"/>
    <w:rsid w:val="007F7680"/>
    <w:rsid w:val="007F795E"/>
    <w:rsid w:val="007F7CE8"/>
    <w:rsid w:val="008007A2"/>
    <w:rsid w:val="008013A9"/>
    <w:rsid w:val="008017C6"/>
    <w:rsid w:val="00801AE4"/>
    <w:rsid w:val="00803187"/>
    <w:rsid w:val="00803C93"/>
    <w:rsid w:val="0080462F"/>
    <w:rsid w:val="00804641"/>
    <w:rsid w:val="008075DA"/>
    <w:rsid w:val="00810695"/>
    <w:rsid w:val="00810A95"/>
    <w:rsid w:val="00810E0A"/>
    <w:rsid w:val="0081250E"/>
    <w:rsid w:val="008163CB"/>
    <w:rsid w:val="008164B2"/>
    <w:rsid w:val="008170DA"/>
    <w:rsid w:val="00817508"/>
    <w:rsid w:val="00817C1A"/>
    <w:rsid w:val="0082191D"/>
    <w:rsid w:val="008237E4"/>
    <w:rsid w:val="00824F65"/>
    <w:rsid w:val="00825037"/>
    <w:rsid w:val="00825447"/>
    <w:rsid w:val="00825857"/>
    <w:rsid w:val="00825C6D"/>
    <w:rsid w:val="00825CFA"/>
    <w:rsid w:val="00826F1B"/>
    <w:rsid w:val="00831219"/>
    <w:rsid w:val="00831743"/>
    <w:rsid w:val="008336F6"/>
    <w:rsid w:val="00834459"/>
    <w:rsid w:val="008367F4"/>
    <w:rsid w:val="00836C3B"/>
    <w:rsid w:val="008371F3"/>
    <w:rsid w:val="00840DF2"/>
    <w:rsid w:val="008413A8"/>
    <w:rsid w:val="00842D6F"/>
    <w:rsid w:val="008445C8"/>
    <w:rsid w:val="008446C8"/>
    <w:rsid w:val="0084492D"/>
    <w:rsid w:val="00845693"/>
    <w:rsid w:val="00845A25"/>
    <w:rsid w:val="00845BE5"/>
    <w:rsid w:val="0084647F"/>
    <w:rsid w:val="00846626"/>
    <w:rsid w:val="00846714"/>
    <w:rsid w:val="0085024A"/>
    <w:rsid w:val="0085098A"/>
    <w:rsid w:val="00850BBF"/>
    <w:rsid w:val="0085179E"/>
    <w:rsid w:val="008525EC"/>
    <w:rsid w:val="00852648"/>
    <w:rsid w:val="0085314D"/>
    <w:rsid w:val="008543AC"/>
    <w:rsid w:val="008555C5"/>
    <w:rsid w:val="008558AB"/>
    <w:rsid w:val="008607F1"/>
    <w:rsid w:val="00862095"/>
    <w:rsid w:val="008636CF"/>
    <w:rsid w:val="00863A37"/>
    <w:rsid w:val="008647C1"/>
    <w:rsid w:val="00865274"/>
    <w:rsid w:val="00866688"/>
    <w:rsid w:val="00866BE8"/>
    <w:rsid w:val="00866EFD"/>
    <w:rsid w:val="00867505"/>
    <w:rsid w:val="00871DDA"/>
    <w:rsid w:val="00872ADD"/>
    <w:rsid w:val="0087506E"/>
    <w:rsid w:val="008757F1"/>
    <w:rsid w:val="00875A7F"/>
    <w:rsid w:val="00876E96"/>
    <w:rsid w:val="00876ED0"/>
    <w:rsid w:val="008804C4"/>
    <w:rsid w:val="0088103B"/>
    <w:rsid w:val="00883AC2"/>
    <w:rsid w:val="00884492"/>
    <w:rsid w:val="00884B60"/>
    <w:rsid w:val="00884F61"/>
    <w:rsid w:val="008852A8"/>
    <w:rsid w:val="008858BD"/>
    <w:rsid w:val="00886E79"/>
    <w:rsid w:val="008878DF"/>
    <w:rsid w:val="00887B16"/>
    <w:rsid w:val="00887B21"/>
    <w:rsid w:val="00887D0A"/>
    <w:rsid w:val="0088D779"/>
    <w:rsid w:val="00892CD2"/>
    <w:rsid w:val="00893A50"/>
    <w:rsid w:val="00894067"/>
    <w:rsid w:val="008948B4"/>
    <w:rsid w:val="008951A2"/>
    <w:rsid w:val="0089562E"/>
    <w:rsid w:val="00895A12"/>
    <w:rsid w:val="0089612A"/>
    <w:rsid w:val="00896640"/>
    <w:rsid w:val="0089677E"/>
    <w:rsid w:val="00897C34"/>
    <w:rsid w:val="008A3E55"/>
    <w:rsid w:val="008A5CD1"/>
    <w:rsid w:val="008A6013"/>
    <w:rsid w:val="008A6142"/>
    <w:rsid w:val="008A653F"/>
    <w:rsid w:val="008A69EB"/>
    <w:rsid w:val="008A77FC"/>
    <w:rsid w:val="008B0E13"/>
    <w:rsid w:val="008B21D1"/>
    <w:rsid w:val="008B22F9"/>
    <w:rsid w:val="008B3705"/>
    <w:rsid w:val="008B4615"/>
    <w:rsid w:val="008B4F80"/>
    <w:rsid w:val="008B5B4A"/>
    <w:rsid w:val="008B5FEE"/>
    <w:rsid w:val="008B606B"/>
    <w:rsid w:val="008B7252"/>
    <w:rsid w:val="008B7D90"/>
    <w:rsid w:val="008C04F7"/>
    <w:rsid w:val="008C1392"/>
    <w:rsid w:val="008C1BEF"/>
    <w:rsid w:val="008C27E5"/>
    <w:rsid w:val="008C2CAE"/>
    <w:rsid w:val="008C2CC2"/>
    <w:rsid w:val="008C3EEF"/>
    <w:rsid w:val="008C3FA5"/>
    <w:rsid w:val="008C4C40"/>
    <w:rsid w:val="008C56E2"/>
    <w:rsid w:val="008D0EA1"/>
    <w:rsid w:val="008D1298"/>
    <w:rsid w:val="008D4A01"/>
    <w:rsid w:val="008D516F"/>
    <w:rsid w:val="008D5BA4"/>
    <w:rsid w:val="008D630A"/>
    <w:rsid w:val="008E1F80"/>
    <w:rsid w:val="008E2F51"/>
    <w:rsid w:val="008E598A"/>
    <w:rsid w:val="008F09FA"/>
    <w:rsid w:val="008F1D9A"/>
    <w:rsid w:val="008F3B73"/>
    <w:rsid w:val="008F5E97"/>
    <w:rsid w:val="0090141E"/>
    <w:rsid w:val="009039E4"/>
    <w:rsid w:val="0090435E"/>
    <w:rsid w:val="00904778"/>
    <w:rsid w:val="0090591E"/>
    <w:rsid w:val="00906988"/>
    <w:rsid w:val="00907886"/>
    <w:rsid w:val="00907F9E"/>
    <w:rsid w:val="00910FE2"/>
    <w:rsid w:val="00912B76"/>
    <w:rsid w:val="00914DCF"/>
    <w:rsid w:val="009150C2"/>
    <w:rsid w:val="0091594B"/>
    <w:rsid w:val="009163FD"/>
    <w:rsid w:val="00916C4C"/>
    <w:rsid w:val="00917248"/>
    <w:rsid w:val="00917837"/>
    <w:rsid w:val="009203B2"/>
    <w:rsid w:val="00921197"/>
    <w:rsid w:val="00922087"/>
    <w:rsid w:val="00922BD2"/>
    <w:rsid w:val="00923DFD"/>
    <w:rsid w:val="00923F0E"/>
    <w:rsid w:val="00925502"/>
    <w:rsid w:val="009268FA"/>
    <w:rsid w:val="00926DB1"/>
    <w:rsid w:val="009327B9"/>
    <w:rsid w:val="00934743"/>
    <w:rsid w:val="009363C6"/>
    <w:rsid w:val="00937F92"/>
    <w:rsid w:val="00941835"/>
    <w:rsid w:val="00942578"/>
    <w:rsid w:val="009429D6"/>
    <w:rsid w:val="00953D39"/>
    <w:rsid w:val="00955D55"/>
    <w:rsid w:val="009564DD"/>
    <w:rsid w:val="0096163A"/>
    <w:rsid w:val="0096211C"/>
    <w:rsid w:val="009639D1"/>
    <w:rsid w:val="00964347"/>
    <w:rsid w:val="0096459D"/>
    <w:rsid w:val="00964AA0"/>
    <w:rsid w:val="00965844"/>
    <w:rsid w:val="00966801"/>
    <w:rsid w:val="0096781F"/>
    <w:rsid w:val="00967D6E"/>
    <w:rsid w:val="00972CBA"/>
    <w:rsid w:val="00973054"/>
    <w:rsid w:val="00973CD8"/>
    <w:rsid w:val="009748B2"/>
    <w:rsid w:val="00974DDA"/>
    <w:rsid w:val="00975FEF"/>
    <w:rsid w:val="0097600E"/>
    <w:rsid w:val="00977767"/>
    <w:rsid w:val="009801D4"/>
    <w:rsid w:val="00980AB0"/>
    <w:rsid w:val="009818A3"/>
    <w:rsid w:val="00981E59"/>
    <w:rsid w:val="00982ACD"/>
    <w:rsid w:val="00982BCE"/>
    <w:rsid w:val="009843A7"/>
    <w:rsid w:val="0098450F"/>
    <w:rsid w:val="00986D97"/>
    <w:rsid w:val="009902A7"/>
    <w:rsid w:val="00990AEF"/>
    <w:rsid w:val="00990F08"/>
    <w:rsid w:val="0099398C"/>
    <w:rsid w:val="00993AE8"/>
    <w:rsid w:val="00993D7C"/>
    <w:rsid w:val="00993D93"/>
    <w:rsid w:val="00995F76"/>
    <w:rsid w:val="00996E28"/>
    <w:rsid w:val="00997326"/>
    <w:rsid w:val="009976A3"/>
    <w:rsid w:val="00997EEB"/>
    <w:rsid w:val="009A0C60"/>
    <w:rsid w:val="009A1AD0"/>
    <w:rsid w:val="009A274F"/>
    <w:rsid w:val="009A3A06"/>
    <w:rsid w:val="009A72D5"/>
    <w:rsid w:val="009B0A9D"/>
    <w:rsid w:val="009B1E8E"/>
    <w:rsid w:val="009B28F6"/>
    <w:rsid w:val="009B3090"/>
    <w:rsid w:val="009B4F41"/>
    <w:rsid w:val="009B5143"/>
    <w:rsid w:val="009B5221"/>
    <w:rsid w:val="009B5CD1"/>
    <w:rsid w:val="009B7447"/>
    <w:rsid w:val="009B77AF"/>
    <w:rsid w:val="009B7C4F"/>
    <w:rsid w:val="009C1102"/>
    <w:rsid w:val="009C13E9"/>
    <w:rsid w:val="009C1CA7"/>
    <w:rsid w:val="009C1E77"/>
    <w:rsid w:val="009C51D7"/>
    <w:rsid w:val="009C53C2"/>
    <w:rsid w:val="009C5CD4"/>
    <w:rsid w:val="009C67C2"/>
    <w:rsid w:val="009D30EC"/>
    <w:rsid w:val="009D4533"/>
    <w:rsid w:val="009D4F37"/>
    <w:rsid w:val="009D51CE"/>
    <w:rsid w:val="009E048C"/>
    <w:rsid w:val="009E159A"/>
    <w:rsid w:val="009E1AB0"/>
    <w:rsid w:val="009E24D5"/>
    <w:rsid w:val="009E2E2E"/>
    <w:rsid w:val="009E43BD"/>
    <w:rsid w:val="009E7E63"/>
    <w:rsid w:val="009F00B9"/>
    <w:rsid w:val="009F0D7A"/>
    <w:rsid w:val="009F1F79"/>
    <w:rsid w:val="009F3E43"/>
    <w:rsid w:val="009F64FF"/>
    <w:rsid w:val="009F6A07"/>
    <w:rsid w:val="009F7061"/>
    <w:rsid w:val="009F7AA0"/>
    <w:rsid w:val="00A00631"/>
    <w:rsid w:val="00A00A42"/>
    <w:rsid w:val="00A00CFC"/>
    <w:rsid w:val="00A07038"/>
    <w:rsid w:val="00A1070D"/>
    <w:rsid w:val="00A1147E"/>
    <w:rsid w:val="00A119D0"/>
    <w:rsid w:val="00A12923"/>
    <w:rsid w:val="00A1386F"/>
    <w:rsid w:val="00A13ED9"/>
    <w:rsid w:val="00A141D2"/>
    <w:rsid w:val="00A149B6"/>
    <w:rsid w:val="00A14C70"/>
    <w:rsid w:val="00A15134"/>
    <w:rsid w:val="00A202B4"/>
    <w:rsid w:val="00A206A3"/>
    <w:rsid w:val="00A21CAC"/>
    <w:rsid w:val="00A220E9"/>
    <w:rsid w:val="00A2644C"/>
    <w:rsid w:val="00A26EDF"/>
    <w:rsid w:val="00A27246"/>
    <w:rsid w:val="00A278FE"/>
    <w:rsid w:val="00A3027E"/>
    <w:rsid w:val="00A30D99"/>
    <w:rsid w:val="00A31208"/>
    <w:rsid w:val="00A325FB"/>
    <w:rsid w:val="00A33EF6"/>
    <w:rsid w:val="00A34060"/>
    <w:rsid w:val="00A341E4"/>
    <w:rsid w:val="00A34BBB"/>
    <w:rsid w:val="00A360D1"/>
    <w:rsid w:val="00A36671"/>
    <w:rsid w:val="00A405AA"/>
    <w:rsid w:val="00A40A89"/>
    <w:rsid w:val="00A416BA"/>
    <w:rsid w:val="00A436EB"/>
    <w:rsid w:val="00A43AE7"/>
    <w:rsid w:val="00A43D89"/>
    <w:rsid w:val="00A5048E"/>
    <w:rsid w:val="00A506B1"/>
    <w:rsid w:val="00A51B95"/>
    <w:rsid w:val="00A52D82"/>
    <w:rsid w:val="00A5306C"/>
    <w:rsid w:val="00A54630"/>
    <w:rsid w:val="00A56274"/>
    <w:rsid w:val="00A574D2"/>
    <w:rsid w:val="00A62CDF"/>
    <w:rsid w:val="00A64AC6"/>
    <w:rsid w:val="00A6608D"/>
    <w:rsid w:val="00A66D34"/>
    <w:rsid w:val="00A67C02"/>
    <w:rsid w:val="00A700E4"/>
    <w:rsid w:val="00A75AAF"/>
    <w:rsid w:val="00A762DC"/>
    <w:rsid w:val="00A766EB"/>
    <w:rsid w:val="00A767D9"/>
    <w:rsid w:val="00A76964"/>
    <w:rsid w:val="00A76CA8"/>
    <w:rsid w:val="00A80373"/>
    <w:rsid w:val="00A80CCD"/>
    <w:rsid w:val="00A82D01"/>
    <w:rsid w:val="00A83D5D"/>
    <w:rsid w:val="00A8487E"/>
    <w:rsid w:val="00A84DA0"/>
    <w:rsid w:val="00A951A4"/>
    <w:rsid w:val="00A951DC"/>
    <w:rsid w:val="00A95375"/>
    <w:rsid w:val="00A95518"/>
    <w:rsid w:val="00A95C90"/>
    <w:rsid w:val="00A95E48"/>
    <w:rsid w:val="00A968AC"/>
    <w:rsid w:val="00A96EE0"/>
    <w:rsid w:val="00AA03E4"/>
    <w:rsid w:val="00AA1606"/>
    <w:rsid w:val="00AA1C3A"/>
    <w:rsid w:val="00AA1C41"/>
    <w:rsid w:val="00AA2974"/>
    <w:rsid w:val="00AA610F"/>
    <w:rsid w:val="00AA6807"/>
    <w:rsid w:val="00AA7C6E"/>
    <w:rsid w:val="00AB0110"/>
    <w:rsid w:val="00AB0EAA"/>
    <w:rsid w:val="00AB2D28"/>
    <w:rsid w:val="00AB3963"/>
    <w:rsid w:val="00AB4329"/>
    <w:rsid w:val="00AB52DC"/>
    <w:rsid w:val="00AB5B98"/>
    <w:rsid w:val="00AB6BB5"/>
    <w:rsid w:val="00AB7614"/>
    <w:rsid w:val="00AC2B77"/>
    <w:rsid w:val="00AC305A"/>
    <w:rsid w:val="00AC439C"/>
    <w:rsid w:val="00AC4EA8"/>
    <w:rsid w:val="00AC5357"/>
    <w:rsid w:val="00AC7D40"/>
    <w:rsid w:val="00AC7E6E"/>
    <w:rsid w:val="00AD21BE"/>
    <w:rsid w:val="00AD2701"/>
    <w:rsid w:val="00AD2B02"/>
    <w:rsid w:val="00AD2DD3"/>
    <w:rsid w:val="00AD386B"/>
    <w:rsid w:val="00AD4374"/>
    <w:rsid w:val="00AD4BE2"/>
    <w:rsid w:val="00AD546C"/>
    <w:rsid w:val="00AD5FCF"/>
    <w:rsid w:val="00AD6578"/>
    <w:rsid w:val="00AD6A3E"/>
    <w:rsid w:val="00AE2360"/>
    <w:rsid w:val="00AE43C6"/>
    <w:rsid w:val="00AE540D"/>
    <w:rsid w:val="00AE5BE6"/>
    <w:rsid w:val="00AE65B4"/>
    <w:rsid w:val="00AE6B13"/>
    <w:rsid w:val="00AE7525"/>
    <w:rsid w:val="00AF1CD9"/>
    <w:rsid w:val="00AF341C"/>
    <w:rsid w:val="00AF3E53"/>
    <w:rsid w:val="00AF410C"/>
    <w:rsid w:val="00AF569F"/>
    <w:rsid w:val="00AF6745"/>
    <w:rsid w:val="00AF78FC"/>
    <w:rsid w:val="00AF7CF0"/>
    <w:rsid w:val="00B00AF0"/>
    <w:rsid w:val="00B01C99"/>
    <w:rsid w:val="00B02063"/>
    <w:rsid w:val="00B02270"/>
    <w:rsid w:val="00B02678"/>
    <w:rsid w:val="00B03064"/>
    <w:rsid w:val="00B0389A"/>
    <w:rsid w:val="00B03A8F"/>
    <w:rsid w:val="00B067B2"/>
    <w:rsid w:val="00B06974"/>
    <w:rsid w:val="00B0705D"/>
    <w:rsid w:val="00B07132"/>
    <w:rsid w:val="00B07313"/>
    <w:rsid w:val="00B07C6B"/>
    <w:rsid w:val="00B07D91"/>
    <w:rsid w:val="00B07EC9"/>
    <w:rsid w:val="00B10C38"/>
    <w:rsid w:val="00B10CF1"/>
    <w:rsid w:val="00B11079"/>
    <w:rsid w:val="00B11320"/>
    <w:rsid w:val="00B11A28"/>
    <w:rsid w:val="00B1209A"/>
    <w:rsid w:val="00B12922"/>
    <w:rsid w:val="00B12C3C"/>
    <w:rsid w:val="00B13B63"/>
    <w:rsid w:val="00B14658"/>
    <w:rsid w:val="00B15E04"/>
    <w:rsid w:val="00B15ECD"/>
    <w:rsid w:val="00B16856"/>
    <w:rsid w:val="00B17D87"/>
    <w:rsid w:val="00B2030D"/>
    <w:rsid w:val="00B219F3"/>
    <w:rsid w:val="00B237F6"/>
    <w:rsid w:val="00B25BAF"/>
    <w:rsid w:val="00B27601"/>
    <w:rsid w:val="00B31429"/>
    <w:rsid w:val="00B31BF5"/>
    <w:rsid w:val="00B324E7"/>
    <w:rsid w:val="00B333E0"/>
    <w:rsid w:val="00B34026"/>
    <w:rsid w:val="00B34BA4"/>
    <w:rsid w:val="00B3690E"/>
    <w:rsid w:val="00B37B90"/>
    <w:rsid w:val="00B4087D"/>
    <w:rsid w:val="00B42452"/>
    <w:rsid w:val="00B426E0"/>
    <w:rsid w:val="00B44990"/>
    <w:rsid w:val="00B45124"/>
    <w:rsid w:val="00B45419"/>
    <w:rsid w:val="00B45D69"/>
    <w:rsid w:val="00B460BF"/>
    <w:rsid w:val="00B47124"/>
    <w:rsid w:val="00B47FC5"/>
    <w:rsid w:val="00B508EB"/>
    <w:rsid w:val="00B511F6"/>
    <w:rsid w:val="00B52FE2"/>
    <w:rsid w:val="00B54655"/>
    <w:rsid w:val="00B567CA"/>
    <w:rsid w:val="00B62382"/>
    <w:rsid w:val="00B63D0A"/>
    <w:rsid w:val="00B65125"/>
    <w:rsid w:val="00B6644D"/>
    <w:rsid w:val="00B702C0"/>
    <w:rsid w:val="00B70BE6"/>
    <w:rsid w:val="00B7204E"/>
    <w:rsid w:val="00B7267E"/>
    <w:rsid w:val="00B729A4"/>
    <w:rsid w:val="00B7332B"/>
    <w:rsid w:val="00B8009C"/>
    <w:rsid w:val="00B8076E"/>
    <w:rsid w:val="00B8086C"/>
    <w:rsid w:val="00B81066"/>
    <w:rsid w:val="00B82993"/>
    <w:rsid w:val="00B83D17"/>
    <w:rsid w:val="00B83D47"/>
    <w:rsid w:val="00B85338"/>
    <w:rsid w:val="00B85CBB"/>
    <w:rsid w:val="00B90EDA"/>
    <w:rsid w:val="00B9265E"/>
    <w:rsid w:val="00B9287C"/>
    <w:rsid w:val="00B92C1E"/>
    <w:rsid w:val="00B93073"/>
    <w:rsid w:val="00B9361C"/>
    <w:rsid w:val="00B93C72"/>
    <w:rsid w:val="00B93CF3"/>
    <w:rsid w:val="00B94ED9"/>
    <w:rsid w:val="00B955EA"/>
    <w:rsid w:val="00B961C9"/>
    <w:rsid w:val="00B9620A"/>
    <w:rsid w:val="00B96336"/>
    <w:rsid w:val="00B96F97"/>
    <w:rsid w:val="00B978F5"/>
    <w:rsid w:val="00BA096F"/>
    <w:rsid w:val="00BA5149"/>
    <w:rsid w:val="00BA6716"/>
    <w:rsid w:val="00BA70CC"/>
    <w:rsid w:val="00BA72BB"/>
    <w:rsid w:val="00BA778F"/>
    <w:rsid w:val="00BA7F1A"/>
    <w:rsid w:val="00BB025E"/>
    <w:rsid w:val="00BB113C"/>
    <w:rsid w:val="00BB1B1C"/>
    <w:rsid w:val="00BB388C"/>
    <w:rsid w:val="00BB6DD0"/>
    <w:rsid w:val="00BB6E07"/>
    <w:rsid w:val="00BC453C"/>
    <w:rsid w:val="00BC59BC"/>
    <w:rsid w:val="00BC5EF2"/>
    <w:rsid w:val="00BC6381"/>
    <w:rsid w:val="00BC6678"/>
    <w:rsid w:val="00BC7BC2"/>
    <w:rsid w:val="00BD27D5"/>
    <w:rsid w:val="00BD4413"/>
    <w:rsid w:val="00BD44F4"/>
    <w:rsid w:val="00BD5CDE"/>
    <w:rsid w:val="00BD76EE"/>
    <w:rsid w:val="00BD7A69"/>
    <w:rsid w:val="00BD7EA2"/>
    <w:rsid w:val="00BE0460"/>
    <w:rsid w:val="00BE07FE"/>
    <w:rsid w:val="00BE1966"/>
    <w:rsid w:val="00BE38C4"/>
    <w:rsid w:val="00BE4681"/>
    <w:rsid w:val="00BE4DF1"/>
    <w:rsid w:val="00BE556B"/>
    <w:rsid w:val="00BE5991"/>
    <w:rsid w:val="00BE6A8E"/>
    <w:rsid w:val="00BE748A"/>
    <w:rsid w:val="00BE7E0B"/>
    <w:rsid w:val="00BF430F"/>
    <w:rsid w:val="00BF482E"/>
    <w:rsid w:val="00BF5F73"/>
    <w:rsid w:val="00C03B7F"/>
    <w:rsid w:val="00C0460F"/>
    <w:rsid w:val="00C04F7B"/>
    <w:rsid w:val="00C07D05"/>
    <w:rsid w:val="00C1028B"/>
    <w:rsid w:val="00C10B22"/>
    <w:rsid w:val="00C153CC"/>
    <w:rsid w:val="00C16F38"/>
    <w:rsid w:val="00C17292"/>
    <w:rsid w:val="00C17B85"/>
    <w:rsid w:val="00C238FB"/>
    <w:rsid w:val="00C24115"/>
    <w:rsid w:val="00C24CFB"/>
    <w:rsid w:val="00C25341"/>
    <w:rsid w:val="00C26D5B"/>
    <w:rsid w:val="00C2729C"/>
    <w:rsid w:val="00C2752F"/>
    <w:rsid w:val="00C30601"/>
    <w:rsid w:val="00C3121C"/>
    <w:rsid w:val="00C32D29"/>
    <w:rsid w:val="00C347E2"/>
    <w:rsid w:val="00C34C5F"/>
    <w:rsid w:val="00C35EEC"/>
    <w:rsid w:val="00C3646D"/>
    <w:rsid w:val="00C37D44"/>
    <w:rsid w:val="00C40F19"/>
    <w:rsid w:val="00C4180B"/>
    <w:rsid w:val="00C423B8"/>
    <w:rsid w:val="00C42EC9"/>
    <w:rsid w:val="00C42EDE"/>
    <w:rsid w:val="00C43452"/>
    <w:rsid w:val="00C43D5F"/>
    <w:rsid w:val="00C4452B"/>
    <w:rsid w:val="00C4454A"/>
    <w:rsid w:val="00C4538F"/>
    <w:rsid w:val="00C45D89"/>
    <w:rsid w:val="00C460D5"/>
    <w:rsid w:val="00C468EC"/>
    <w:rsid w:val="00C5040D"/>
    <w:rsid w:val="00C50642"/>
    <w:rsid w:val="00C51AB7"/>
    <w:rsid w:val="00C5215F"/>
    <w:rsid w:val="00C52507"/>
    <w:rsid w:val="00C52AE8"/>
    <w:rsid w:val="00C5332C"/>
    <w:rsid w:val="00C54994"/>
    <w:rsid w:val="00C5542D"/>
    <w:rsid w:val="00C55A27"/>
    <w:rsid w:val="00C57465"/>
    <w:rsid w:val="00C608CC"/>
    <w:rsid w:val="00C60F68"/>
    <w:rsid w:val="00C617C4"/>
    <w:rsid w:val="00C62101"/>
    <w:rsid w:val="00C63918"/>
    <w:rsid w:val="00C63D9B"/>
    <w:rsid w:val="00C64312"/>
    <w:rsid w:val="00C64E1A"/>
    <w:rsid w:val="00C65615"/>
    <w:rsid w:val="00C65B5E"/>
    <w:rsid w:val="00C65E48"/>
    <w:rsid w:val="00C672E0"/>
    <w:rsid w:val="00C70F58"/>
    <w:rsid w:val="00C7193A"/>
    <w:rsid w:val="00C73788"/>
    <w:rsid w:val="00C7409E"/>
    <w:rsid w:val="00C743C5"/>
    <w:rsid w:val="00C74B08"/>
    <w:rsid w:val="00C74C87"/>
    <w:rsid w:val="00C75612"/>
    <w:rsid w:val="00C75A30"/>
    <w:rsid w:val="00C767EC"/>
    <w:rsid w:val="00C77C8E"/>
    <w:rsid w:val="00C817F0"/>
    <w:rsid w:val="00C84E0D"/>
    <w:rsid w:val="00C850E8"/>
    <w:rsid w:val="00C8623A"/>
    <w:rsid w:val="00C86D90"/>
    <w:rsid w:val="00C91C98"/>
    <w:rsid w:val="00C91DB7"/>
    <w:rsid w:val="00C93404"/>
    <w:rsid w:val="00C9361F"/>
    <w:rsid w:val="00C9412B"/>
    <w:rsid w:val="00C9461D"/>
    <w:rsid w:val="00C94DDC"/>
    <w:rsid w:val="00CA03D2"/>
    <w:rsid w:val="00CA297C"/>
    <w:rsid w:val="00CA2F39"/>
    <w:rsid w:val="00CA3CBD"/>
    <w:rsid w:val="00CA3D62"/>
    <w:rsid w:val="00CA5AFD"/>
    <w:rsid w:val="00CA5FC5"/>
    <w:rsid w:val="00CA694B"/>
    <w:rsid w:val="00CA69B4"/>
    <w:rsid w:val="00CB0388"/>
    <w:rsid w:val="00CB07BA"/>
    <w:rsid w:val="00CB14D0"/>
    <w:rsid w:val="00CB1C28"/>
    <w:rsid w:val="00CB6F7F"/>
    <w:rsid w:val="00CB6FF6"/>
    <w:rsid w:val="00CC01E1"/>
    <w:rsid w:val="00CC1155"/>
    <w:rsid w:val="00CC2292"/>
    <w:rsid w:val="00CC29DE"/>
    <w:rsid w:val="00CC32CD"/>
    <w:rsid w:val="00CC4DE9"/>
    <w:rsid w:val="00CC70D1"/>
    <w:rsid w:val="00CC73EB"/>
    <w:rsid w:val="00CC74AB"/>
    <w:rsid w:val="00CC76CA"/>
    <w:rsid w:val="00CD1BB4"/>
    <w:rsid w:val="00CD203A"/>
    <w:rsid w:val="00CD21CA"/>
    <w:rsid w:val="00CD2DF8"/>
    <w:rsid w:val="00CD344E"/>
    <w:rsid w:val="00CD386B"/>
    <w:rsid w:val="00CD4950"/>
    <w:rsid w:val="00CD5518"/>
    <w:rsid w:val="00CD5873"/>
    <w:rsid w:val="00CE0833"/>
    <w:rsid w:val="00CE0C0C"/>
    <w:rsid w:val="00CE10BE"/>
    <w:rsid w:val="00CE13A5"/>
    <w:rsid w:val="00CE1EA2"/>
    <w:rsid w:val="00CE2344"/>
    <w:rsid w:val="00CE38A9"/>
    <w:rsid w:val="00CE5910"/>
    <w:rsid w:val="00CE6319"/>
    <w:rsid w:val="00CE7AB7"/>
    <w:rsid w:val="00CF01A7"/>
    <w:rsid w:val="00CF106B"/>
    <w:rsid w:val="00CF14C9"/>
    <w:rsid w:val="00CF2183"/>
    <w:rsid w:val="00CF68E7"/>
    <w:rsid w:val="00CF722B"/>
    <w:rsid w:val="00D0058A"/>
    <w:rsid w:val="00D016E2"/>
    <w:rsid w:val="00D01F18"/>
    <w:rsid w:val="00D0230F"/>
    <w:rsid w:val="00D02FFC"/>
    <w:rsid w:val="00D045C1"/>
    <w:rsid w:val="00D053BC"/>
    <w:rsid w:val="00D05FBD"/>
    <w:rsid w:val="00D060FA"/>
    <w:rsid w:val="00D07937"/>
    <w:rsid w:val="00D10189"/>
    <w:rsid w:val="00D11203"/>
    <w:rsid w:val="00D1242B"/>
    <w:rsid w:val="00D13277"/>
    <w:rsid w:val="00D15A22"/>
    <w:rsid w:val="00D16D7C"/>
    <w:rsid w:val="00D20249"/>
    <w:rsid w:val="00D21503"/>
    <w:rsid w:val="00D21A93"/>
    <w:rsid w:val="00D22D92"/>
    <w:rsid w:val="00D23909"/>
    <w:rsid w:val="00D23D84"/>
    <w:rsid w:val="00D23FC1"/>
    <w:rsid w:val="00D252B7"/>
    <w:rsid w:val="00D26199"/>
    <w:rsid w:val="00D267B1"/>
    <w:rsid w:val="00D30EA1"/>
    <w:rsid w:val="00D318B0"/>
    <w:rsid w:val="00D31A0E"/>
    <w:rsid w:val="00D321E5"/>
    <w:rsid w:val="00D328A9"/>
    <w:rsid w:val="00D32C3A"/>
    <w:rsid w:val="00D33AA5"/>
    <w:rsid w:val="00D33DCE"/>
    <w:rsid w:val="00D341CA"/>
    <w:rsid w:val="00D354C0"/>
    <w:rsid w:val="00D36C6C"/>
    <w:rsid w:val="00D371C9"/>
    <w:rsid w:val="00D3731D"/>
    <w:rsid w:val="00D37CE2"/>
    <w:rsid w:val="00D4040F"/>
    <w:rsid w:val="00D409EA"/>
    <w:rsid w:val="00D4266B"/>
    <w:rsid w:val="00D42915"/>
    <w:rsid w:val="00D455A6"/>
    <w:rsid w:val="00D45BFA"/>
    <w:rsid w:val="00D45C09"/>
    <w:rsid w:val="00D4742D"/>
    <w:rsid w:val="00D4753C"/>
    <w:rsid w:val="00D479E3"/>
    <w:rsid w:val="00D47A49"/>
    <w:rsid w:val="00D508AC"/>
    <w:rsid w:val="00D50ADA"/>
    <w:rsid w:val="00D50C85"/>
    <w:rsid w:val="00D51BD3"/>
    <w:rsid w:val="00D52FD5"/>
    <w:rsid w:val="00D557AE"/>
    <w:rsid w:val="00D55DD6"/>
    <w:rsid w:val="00D579B1"/>
    <w:rsid w:val="00D61375"/>
    <w:rsid w:val="00D63390"/>
    <w:rsid w:val="00D64708"/>
    <w:rsid w:val="00D64D81"/>
    <w:rsid w:val="00D64EC2"/>
    <w:rsid w:val="00D650C7"/>
    <w:rsid w:val="00D65662"/>
    <w:rsid w:val="00D65975"/>
    <w:rsid w:val="00D673CB"/>
    <w:rsid w:val="00D675C3"/>
    <w:rsid w:val="00D71104"/>
    <w:rsid w:val="00D7182E"/>
    <w:rsid w:val="00D7214D"/>
    <w:rsid w:val="00D728F2"/>
    <w:rsid w:val="00D72FB6"/>
    <w:rsid w:val="00D7403B"/>
    <w:rsid w:val="00D74311"/>
    <w:rsid w:val="00D7445C"/>
    <w:rsid w:val="00D7740E"/>
    <w:rsid w:val="00D806F7"/>
    <w:rsid w:val="00D80913"/>
    <w:rsid w:val="00D826F1"/>
    <w:rsid w:val="00D83236"/>
    <w:rsid w:val="00D837F2"/>
    <w:rsid w:val="00D83C73"/>
    <w:rsid w:val="00D85DD8"/>
    <w:rsid w:val="00D87EC9"/>
    <w:rsid w:val="00D907C9"/>
    <w:rsid w:val="00D92E82"/>
    <w:rsid w:val="00D93096"/>
    <w:rsid w:val="00D936A4"/>
    <w:rsid w:val="00D93EAA"/>
    <w:rsid w:val="00D93FE7"/>
    <w:rsid w:val="00D95153"/>
    <w:rsid w:val="00D95EB9"/>
    <w:rsid w:val="00D979D5"/>
    <w:rsid w:val="00D97AD5"/>
    <w:rsid w:val="00DA1F6D"/>
    <w:rsid w:val="00DA2F61"/>
    <w:rsid w:val="00DA406D"/>
    <w:rsid w:val="00DA5EF0"/>
    <w:rsid w:val="00DA6107"/>
    <w:rsid w:val="00DA65F7"/>
    <w:rsid w:val="00DB0700"/>
    <w:rsid w:val="00DB0C72"/>
    <w:rsid w:val="00DB1059"/>
    <w:rsid w:val="00DB193D"/>
    <w:rsid w:val="00DB29E3"/>
    <w:rsid w:val="00DB3D97"/>
    <w:rsid w:val="00DB3E01"/>
    <w:rsid w:val="00DB45AF"/>
    <w:rsid w:val="00DB4707"/>
    <w:rsid w:val="00DB588A"/>
    <w:rsid w:val="00DB5DFE"/>
    <w:rsid w:val="00DB69D1"/>
    <w:rsid w:val="00DB6C5D"/>
    <w:rsid w:val="00DB78D9"/>
    <w:rsid w:val="00DC158B"/>
    <w:rsid w:val="00DC3595"/>
    <w:rsid w:val="00DC6437"/>
    <w:rsid w:val="00DC70E1"/>
    <w:rsid w:val="00DD1074"/>
    <w:rsid w:val="00DD10DC"/>
    <w:rsid w:val="00DD2C08"/>
    <w:rsid w:val="00DD3789"/>
    <w:rsid w:val="00DD55BE"/>
    <w:rsid w:val="00DD654A"/>
    <w:rsid w:val="00DD6994"/>
    <w:rsid w:val="00DD78D0"/>
    <w:rsid w:val="00DE1728"/>
    <w:rsid w:val="00DE1DCE"/>
    <w:rsid w:val="00DE3C5C"/>
    <w:rsid w:val="00DE44F7"/>
    <w:rsid w:val="00DE4CB6"/>
    <w:rsid w:val="00DE4E5D"/>
    <w:rsid w:val="00DE56B7"/>
    <w:rsid w:val="00DE62B0"/>
    <w:rsid w:val="00DE785B"/>
    <w:rsid w:val="00DE7D06"/>
    <w:rsid w:val="00DF051E"/>
    <w:rsid w:val="00DF0C4D"/>
    <w:rsid w:val="00DF1710"/>
    <w:rsid w:val="00DF28F8"/>
    <w:rsid w:val="00DF2B2E"/>
    <w:rsid w:val="00DF418F"/>
    <w:rsid w:val="00DF68D5"/>
    <w:rsid w:val="00DF703F"/>
    <w:rsid w:val="00E01421"/>
    <w:rsid w:val="00E01D54"/>
    <w:rsid w:val="00E02531"/>
    <w:rsid w:val="00E02F77"/>
    <w:rsid w:val="00E03B6F"/>
    <w:rsid w:val="00E04B0F"/>
    <w:rsid w:val="00E04F22"/>
    <w:rsid w:val="00E115F0"/>
    <w:rsid w:val="00E11D39"/>
    <w:rsid w:val="00E12950"/>
    <w:rsid w:val="00E147B9"/>
    <w:rsid w:val="00E14E09"/>
    <w:rsid w:val="00E16D3F"/>
    <w:rsid w:val="00E16EDC"/>
    <w:rsid w:val="00E17CCC"/>
    <w:rsid w:val="00E20911"/>
    <w:rsid w:val="00E20EA2"/>
    <w:rsid w:val="00E2168B"/>
    <w:rsid w:val="00E220BC"/>
    <w:rsid w:val="00E22E4D"/>
    <w:rsid w:val="00E23596"/>
    <w:rsid w:val="00E2585A"/>
    <w:rsid w:val="00E2695C"/>
    <w:rsid w:val="00E27ECF"/>
    <w:rsid w:val="00E32008"/>
    <w:rsid w:val="00E32260"/>
    <w:rsid w:val="00E32644"/>
    <w:rsid w:val="00E326BF"/>
    <w:rsid w:val="00E33659"/>
    <w:rsid w:val="00E33D52"/>
    <w:rsid w:val="00E34009"/>
    <w:rsid w:val="00E349BF"/>
    <w:rsid w:val="00E36B5B"/>
    <w:rsid w:val="00E401A4"/>
    <w:rsid w:val="00E40ABD"/>
    <w:rsid w:val="00E41879"/>
    <w:rsid w:val="00E41E0D"/>
    <w:rsid w:val="00E420C2"/>
    <w:rsid w:val="00E422F3"/>
    <w:rsid w:val="00E42BEA"/>
    <w:rsid w:val="00E43569"/>
    <w:rsid w:val="00E439D9"/>
    <w:rsid w:val="00E43DFC"/>
    <w:rsid w:val="00E43EA5"/>
    <w:rsid w:val="00E45FA0"/>
    <w:rsid w:val="00E479C1"/>
    <w:rsid w:val="00E47F51"/>
    <w:rsid w:val="00E506D7"/>
    <w:rsid w:val="00E50B79"/>
    <w:rsid w:val="00E5101F"/>
    <w:rsid w:val="00E51DB9"/>
    <w:rsid w:val="00E54D86"/>
    <w:rsid w:val="00E56064"/>
    <w:rsid w:val="00E566A3"/>
    <w:rsid w:val="00E566AA"/>
    <w:rsid w:val="00E57BD4"/>
    <w:rsid w:val="00E60DEA"/>
    <w:rsid w:val="00E6341B"/>
    <w:rsid w:val="00E63C9A"/>
    <w:rsid w:val="00E646CD"/>
    <w:rsid w:val="00E64D43"/>
    <w:rsid w:val="00E66F8F"/>
    <w:rsid w:val="00E67316"/>
    <w:rsid w:val="00E70006"/>
    <w:rsid w:val="00E7038A"/>
    <w:rsid w:val="00E729F3"/>
    <w:rsid w:val="00E72B73"/>
    <w:rsid w:val="00E72E1C"/>
    <w:rsid w:val="00E73123"/>
    <w:rsid w:val="00E731B5"/>
    <w:rsid w:val="00E747BD"/>
    <w:rsid w:val="00E75A0F"/>
    <w:rsid w:val="00E76337"/>
    <w:rsid w:val="00E76851"/>
    <w:rsid w:val="00E80B42"/>
    <w:rsid w:val="00E80CD8"/>
    <w:rsid w:val="00E8194B"/>
    <w:rsid w:val="00E82926"/>
    <w:rsid w:val="00E8431E"/>
    <w:rsid w:val="00E84D47"/>
    <w:rsid w:val="00E85085"/>
    <w:rsid w:val="00E86633"/>
    <w:rsid w:val="00E86664"/>
    <w:rsid w:val="00E8692F"/>
    <w:rsid w:val="00E86DEA"/>
    <w:rsid w:val="00E87630"/>
    <w:rsid w:val="00E87AFC"/>
    <w:rsid w:val="00E87D8B"/>
    <w:rsid w:val="00E9017A"/>
    <w:rsid w:val="00E90528"/>
    <w:rsid w:val="00E93014"/>
    <w:rsid w:val="00E93321"/>
    <w:rsid w:val="00E93E7F"/>
    <w:rsid w:val="00E9408E"/>
    <w:rsid w:val="00E9576E"/>
    <w:rsid w:val="00E96EC0"/>
    <w:rsid w:val="00EA0604"/>
    <w:rsid w:val="00EA377F"/>
    <w:rsid w:val="00EA405D"/>
    <w:rsid w:val="00EA5110"/>
    <w:rsid w:val="00EA55D0"/>
    <w:rsid w:val="00EA570A"/>
    <w:rsid w:val="00EA58DE"/>
    <w:rsid w:val="00EA5ACE"/>
    <w:rsid w:val="00EA749D"/>
    <w:rsid w:val="00EB12DE"/>
    <w:rsid w:val="00EB1332"/>
    <w:rsid w:val="00EB30F2"/>
    <w:rsid w:val="00EB3C65"/>
    <w:rsid w:val="00EB4552"/>
    <w:rsid w:val="00EB49FB"/>
    <w:rsid w:val="00EB578D"/>
    <w:rsid w:val="00EB5E8C"/>
    <w:rsid w:val="00EB5FC4"/>
    <w:rsid w:val="00EB6326"/>
    <w:rsid w:val="00EC09EA"/>
    <w:rsid w:val="00EC15B5"/>
    <w:rsid w:val="00EC1C67"/>
    <w:rsid w:val="00EC1FBB"/>
    <w:rsid w:val="00EC4664"/>
    <w:rsid w:val="00EC5065"/>
    <w:rsid w:val="00EC556B"/>
    <w:rsid w:val="00EC6024"/>
    <w:rsid w:val="00EC633E"/>
    <w:rsid w:val="00EC69B6"/>
    <w:rsid w:val="00EC7DBE"/>
    <w:rsid w:val="00ED0206"/>
    <w:rsid w:val="00ED0A58"/>
    <w:rsid w:val="00ED1C5D"/>
    <w:rsid w:val="00ED2429"/>
    <w:rsid w:val="00ED2A18"/>
    <w:rsid w:val="00ED328E"/>
    <w:rsid w:val="00ED4C7E"/>
    <w:rsid w:val="00ED534B"/>
    <w:rsid w:val="00ED6312"/>
    <w:rsid w:val="00ED643A"/>
    <w:rsid w:val="00ED72E3"/>
    <w:rsid w:val="00ED7896"/>
    <w:rsid w:val="00EE12A1"/>
    <w:rsid w:val="00EE1DEC"/>
    <w:rsid w:val="00EE3636"/>
    <w:rsid w:val="00EE3F32"/>
    <w:rsid w:val="00EE430C"/>
    <w:rsid w:val="00EE48DA"/>
    <w:rsid w:val="00EE4C5D"/>
    <w:rsid w:val="00EE53DE"/>
    <w:rsid w:val="00EE787C"/>
    <w:rsid w:val="00EF00E8"/>
    <w:rsid w:val="00EF14B8"/>
    <w:rsid w:val="00EF1F70"/>
    <w:rsid w:val="00EF273C"/>
    <w:rsid w:val="00EF2A7B"/>
    <w:rsid w:val="00EF412E"/>
    <w:rsid w:val="00EF43B8"/>
    <w:rsid w:val="00EF4E25"/>
    <w:rsid w:val="00EF5689"/>
    <w:rsid w:val="00EF6625"/>
    <w:rsid w:val="00EF6A00"/>
    <w:rsid w:val="00EF757D"/>
    <w:rsid w:val="00EF79A8"/>
    <w:rsid w:val="00F000F1"/>
    <w:rsid w:val="00F00325"/>
    <w:rsid w:val="00F00AE5"/>
    <w:rsid w:val="00F0261B"/>
    <w:rsid w:val="00F04E74"/>
    <w:rsid w:val="00F05EE4"/>
    <w:rsid w:val="00F07243"/>
    <w:rsid w:val="00F0772D"/>
    <w:rsid w:val="00F10977"/>
    <w:rsid w:val="00F115EA"/>
    <w:rsid w:val="00F1170A"/>
    <w:rsid w:val="00F12988"/>
    <w:rsid w:val="00F14714"/>
    <w:rsid w:val="00F149D9"/>
    <w:rsid w:val="00F15AC7"/>
    <w:rsid w:val="00F15E82"/>
    <w:rsid w:val="00F1642E"/>
    <w:rsid w:val="00F209DF"/>
    <w:rsid w:val="00F2141B"/>
    <w:rsid w:val="00F230BD"/>
    <w:rsid w:val="00F253B5"/>
    <w:rsid w:val="00F259A6"/>
    <w:rsid w:val="00F2614E"/>
    <w:rsid w:val="00F267D5"/>
    <w:rsid w:val="00F26831"/>
    <w:rsid w:val="00F2758C"/>
    <w:rsid w:val="00F301DF"/>
    <w:rsid w:val="00F30334"/>
    <w:rsid w:val="00F31CCB"/>
    <w:rsid w:val="00F32F80"/>
    <w:rsid w:val="00F33FE0"/>
    <w:rsid w:val="00F34FF3"/>
    <w:rsid w:val="00F35787"/>
    <w:rsid w:val="00F3582E"/>
    <w:rsid w:val="00F36522"/>
    <w:rsid w:val="00F36D30"/>
    <w:rsid w:val="00F37FE6"/>
    <w:rsid w:val="00F411BB"/>
    <w:rsid w:val="00F420E4"/>
    <w:rsid w:val="00F42C81"/>
    <w:rsid w:val="00F42F4D"/>
    <w:rsid w:val="00F44601"/>
    <w:rsid w:val="00F45274"/>
    <w:rsid w:val="00F463AA"/>
    <w:rsid w:val="00F500A3"/>
    <w:rsid w:val="00F511CE"/>
    <w:rsid w:val="00F52EB1"/>
    <w:rsid w:val="00F52FB5"/>
    <w:rsid w:val="00F54017"/>
    <w:rsid w:val="00F5468A"/>
    <w:rsid w:val="00F54D50"/>
    <w:rsid w:val="00F5557D"/>
    <w:rsid w:val="00F579EB"/>
    <w:rsid w:val="00F611C4"/>
    <w:rsid w:val="00F6178D"/>
    <w:rsid w:val="00F61A3F"/>
    <w:rsid w:val="00F63916"/>
    <w:rsid w:val="00F63D5D"/>
    <w:rsid w:val="00F6410C"/>
    <w:rsid w:val="00F6441E"/>
    <w:rsid w:val="00F6580F"/>
    <w:rsid w:val="00F7071C"/>
    <w:rsid w:val="00F720D4"/>
    <w:rsid w:val="00F721EC"/>
    <w:rsid w:val="00F7224F"/>
    <w:rsid w:val="00F72516"/>
    <w:rsid w:val="00F72B9E"/>
    <w:rsid w:val="00F74077"/>
    <w:rsid w:val="00F746F4"/>
    <w:rsid w:val="00F7536B"/>
    <w:rsid w:val="00F75A1F"/>
    <w:rsid w:val="00F75DBC"/>
    <w:rsid w:val="00F80CBF"/>
    <w:rsid w:val="00F815CB"/>
    <w:rsid w:val="00F81DE4"/>
    <w:rsid w:val="00F828A8"/>
    <w:rsid w:val="00F82F03"/>
    <w:rsid w:val="00F843FF"/>
    <w:rsid w:val="00F8474A"/>
    <w:rsid w:val="00F872BB"/>
    <w:rsid w:val="00F91F70"/>
    <w:rsid w:val="00F921D9"/>
    <w:rsid w:val="00F93868"/>
    <w:rsid w:val="00F9487E"/>
    <w:rsid w:val="00F94EAF"/>
    <w:rsid w:val="00F956B2"/>
    <w:rsid w:val="00F96096"/>
    <w:rsid w:val="00F9611A"/>
    <w:rsid w:val="00F96566"/>
    <w:rsid w:val="00F97203"/>
    <w:rsid w:val="00F974CB"/>
    <w:rsid w:val="00F97D31"/>
    <w:rsid w:val="00FA0B9D"/>
    <w:rsid w:val="00FA0E26"/>
    <w:rsid w:val="00FA0EF1"/>
    <w:rsid w:val="00FA1B55"/>
    <w:rsid w:val="00FA795A"/>
    <w:rsid w:val="00FA7A83"/>
    <w:rsid w:val="00FB0A3C"/>
    <w:rsid w:val="00FB252E"/>
    <w:rsid w:val="00FB27C3"/>
    <w:rsid w:val="00FB3F57"/>
    <w:rsid w:val="00FB4478"/>
    <w:rsid w:val="00FB6672"/>
    <w:rsid w:val="00FB7CB9"/>
    <w:rsid w:val="00FC08DA"/>
    <w:rsid w:val="00FC1B50"/>
    <w:rsid w:val="00FC27E4"/>
    <w:rsid w:val="00FC33D4"/>
    <w:rsid w:val="00FC33F1"/>
    <w:rsid w:val="00FC3A02"/>
    <w:rsid w:val="00FC716B"/>
    <w:rsid w:val="00FC7977"/>
    <w:rsid w:val="00FC7D52"/>
    <w:rsid w:val="00FD0620"/>
    <w:rsid w:val="00FD10A2"/>
    <w:rsid w:val="00FD2FF5"/>
    <w:rsid w:val="00FD3637"/>
    <w:rsid w:val="00FD51DD"/>
    <w:rsid w:val="00FD5481"/>
    <w:rsid w:val="00FD5DBC"/>
    <w:rsid w:val="00FD676D"/>
    <w:rsid w:val="00FD790C"/>
    <w:rsid w:val="00FE1021"/>
    <w:rsid w:val="00FE1F90"/>
    <w:rsid w:val="00FE2AFC"/>
    <w:rsid w:val="00FE3331"/>
    <w:rsid w:val="00FE4BFD"/>
    <w:rsid w:val="00FE597B"/>
    <w:rsid w:val="00FE5AAE"/>
    <w:rsid w:val="00FE6419"/>
    <w:rsid w:val="00FE6B57"/>
    <w:rsid w:val="00FE6CB6"/>
    <w:rsid w:val="00FE6F22"/>
    <w:rsid w:val="00FF0365"/>
    <w:rsid w:val="00FF047E"/>
    <w:rsid w:val="00FF04A3"/>
    <w:rsid w:val="00FF08DC"/>
    <w:rsid w:val="00FF1183"/>
    <w:rsid w:val="00FF1DA6"/>
    <w:rsid w:val="00FF1F9E"/>
    <w:rsid w:val="00FF2C1E"/>
    <w:rsid w:val="00FF4BFA"/>
    <w:rsid w:val="00FF7826"/>
    <w:rsid w:val="019FCD34"/>
    <w:rsid w:val="01D9E7F2"/>
    <w:rsid w:val="0253FBFE"/>
    <w:rsid w:val="08FE3781"/>
    <w:rsid w:val="0AE02586"/>
    <w:rsid w:val="0DC65930"/>
    <w:rsid w:val="0EE611DD"/>
    <w:rsid w:val="10A42055"/>
    <w:rsid w:val="1268EAE7"/>
    <w:rsid w:val="156A6BFE"/>
    <w:rsid w:val="16DD2808"/>
    <w:rsid w:val="187E3D2A"/>
    <w:rsid w:val="1C718898"/>
    <w:rsid w:val="1C81861B"/>
    <w:rsid w:val="1CBFC821"/>
    <w:rsid w:val="1CEDB2C8"/>
    <w:rsid w:val="1DA2B776"/>
    <w:rsid w:val="1E99AFD9"/>
    <w:rsid w:val="1FBBEDDA"/>
    <w:rsid w:val="201E75F9"/>
    <w:rsid w:val="20BE98AD"/>
    <w:rsid w:val="20F221F4"/>
    <w:rsid w:val="22D14F00"/>
    <w:rsid w:val="2429C2B6"/>
    <w:rsid w:val="2854BB17"/>
    <w:rsid w:val="287D9066"/>
    <w:rsid w:val="28FCC885"/>
    <w:rsid w:val="2EC3FC9B"/>
    <w:rsid w:val="2F6C3486"/>
    <w:rsid w:val="306F79EE"/>
    <w:rsid w:val="3099E7BA"/>
    <w:rsid w:val="309A396E"/>
    <w:rsid w:val="30A1636F"/>
    <w:rsid w:val="30FF5C19"/>
    <w:rsid w:val="31990515"/>
    <w:rsid w:val="34EE6FAD"/>
    <w:rsid w:val="358AF4CF"/>
    <w:rsid w:val="3758CD32"/>
    <w:rsid w:val="3960DB67"/>
    <w:rsid w:val="3AD0ECBD"/>
    <w:rsid w:val="3AEB5962"/>
    <w:rsid w:val="3AEF0562"/>
    <w:rsid w:val="3C11B18D"/>
    <w:rsid w:val="3D919BA1"/>
    <w:rsid w:val="3ECF5021"/>
    <w:rsid w:val="3EE43844"/>
    <w:rsid w:val="3F49524F"/>
    <w:rsid w:val="3FB4E38B"/>
    <w:rsid w:val="40D6E528"/>
    <w:rsid w:val="4265B4F4"/>
    <w:rsid w:val="4280F311"/>
    <w:rsid w:val="46FCCCC2"/>
    <w:rsid w:val="47A31CB2"/>
    <w:rsid w:val="487B974F"/>
    <w:rsid w:val="49D3D25C"/>
    <w:rsid w:val="4AF76DA2"/>
    <w:rsid w:val="4B5393B5"/>
    <w:rsid w:val="4BB14201"/>
    <w:rsid w:val="4C3B4054"/>
    <w:rsid w:val="4CEF6416"/>
    <w:rsid w:val="4D32CD20"/>
    <w:rsid w:val="4E8B3477"/>
    <w:rsid w:val="4F08E6BC"/>
    <w:rsid w:val="4F67639F"/>
    <w:rsid w:val="505E7197"/>
    <w:rsid w:val="51591B92"/>
    <w:rsid w:val="52D3B03C"/>
    <w:rsid w:val="54F1C5D4"/>
    <w:rsid w:val="5836E50C"/>
    <w:rsid w:val="58F51D88"/>
    <w:rsid w:val="5979AE91"/>
    <w:rsid w:val="59F6765A"/>
    <w:rsid w:val="5E52C43F"/>
    <w:rsid w:val="5F3223D4"/>
    <w:rsid w:val="60AE3231"/>
    <w:rsid w:val="632090D7"/>
    <w:rsid w:val="63C00DA1"/>
    <w:rsid w:val="6629624E"/>
    <w:rsid w:val="688786D2"/>
    <w:rsid w:val="6940CBC9"/>
    <w:rsid w:val="6B4C951D"/>
    <w:rsid w:val="6B8C971E"/>
    <w:rsid w:val="6D67023A"/>
    <w:rsid w:val="6E5B091B"/>
    <w:rsid w:val="715426E9"/>
    <w:rsid w:val="7541A8E7"/>
    <w:rsid w:val="7901B98E"/>
    <w:rsid w:val="7B2374FA"/>
    <w:rsid w:val="7B308BAF"/>
    <w:rsid w:val="7BC43E80"/>
    <w:rsid w:val="7D073124"/>
    <w:rsid w:val="7D3AF815"/>
    <w:rsid w:val="7DD9AA97"/>
    <w:rsid w:val="7E68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012E0044"/>
  <w15:docId w15:val="{C8EECAB4-9C13-4192-843B-56F8409D5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1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rsid w:val="00B85CBB"/>
    <w:pPr>
      <w:widowControl w:val="0"/>
      <w:suppressAutoHyphens/>
      <w:jc w:val="both"/>
    </w:pPr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1">
    <w:name w:val="heading 1"/>
    <w:basedOn w:val="a1"/>
    <w:link w:val="10"/>
    <w:uiPriority w:val="9"/>
    <w:rsid w:val="005552F8"/>
    <w:pPr>
      <w:widowControl/>
      <w:suppressAutoHyphens w:val="0"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auto"/>
      <w:kern w:val="36"/>
      <w:sz w:val="48"/>
      <w:szCs w:val="48"/>
      <w:lang w:eastAsia="ja-JP"/>
    </w:rPr>
  </w:style>
  <w:style w:type="paragraph" w:styleId="21">
    <w:name w:val="heading 2"/>
    <w:basedOn w:val="a1"/>
    <w:next w:val="a1"/>
    <w:link w:val="22"/>
    <w:uiPriority w:val="9"/>
    <w:semiHidden/>
    <w:unhideWhenUsed/>
    <w:rsid w:val="00200A5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semiHidden/>
    <w:unhideWhenUsed/>
    <w:rsid w:val="00B85338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1">
    <w:name w:val="heading 4"/>
    <w:basedOn w:val="a1"/>
    <w:next w:val="a1"/>
    <w:link w:val="42"/>
    <w:uiPriority w:val="9"/>
    <w:semiHidden/>
    <w:unhideWhenUsed/>
    <w:rsid w:val="00B85338"/>
    <w:pPr>
      <w:keepNext/>
      <w:ind w:leftChars="400" w:left="400"/>
      <w:outlineLvl w:val="3"/>
    </w:pPr>
    <w:rPr>
      <w:b/>
      <w:bCs/>
    </w:rPr>
  </w:style>
  <w:style w:type="paragraph" w:styleId="51">
    <w:name w:val="heading 5"/>
    <w:basedOn w:val="a1"/>
    <w:next w:val="a1"/>
    <w:link w:val="52"/>
    <w:uiPriority w:val="9"/>
    <w:semiHidden/>
    <w:unhideWhenUsed/>
    <w:rsid w:val="00200A5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rsid w:val="00B85338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1"/>
    <w:next w:val="a1"/>
    <w:link w:val="70"/>
    <w:uiPriority w:val="9"/>
    <w:semiHidden/>
    <w:unhideWhenUsed/>
    <w:rsid w:val="00B85338"/>
    <w:pPr>
      <w:keepNext/>
      <w:ind w:leftChars="800" w:left="800"/>
      <w:outlineLvl w:val="6"/>
    </w:pPr>
  </w:style>
  <w:style w:type="paragraph" w:styleId="8">
    <w:name w:val="heading 8"/>
    <w:basedOn w:val="a1"/>
    <w:next w:val="a1"/>
    <w:link w:val="80"/>
    <w:uiPriority w:val="9"/>
    <w:semiHidden/>
    <w:unhideWhenUsed/>
    <w:rsid w:val="00B85338"/>
    <w:pPr>
      <w:keepNext/>
      <w:ind w:leftChars="1200" w:left="1200"/>
      <w:outlineLvl w:val="7"/>
    </w:pPr>
  </w:style>
  <w:style w:type="paragraph" w:styleId="9">
    <w:name w:val="heading 9"/>
    <w:basedOn w:val="a1"/>
    <w:next w:val="a1"/>
    <w:link w:val="90"/>
    <w:uiPriority w:val="9"/>
    <w:semiHidden/>
    <w:unhideWhenUsed/>
    <w:rsid w:val="00B85338"/>
    <w:pPr>
      <w:keepNext/>
      <w:ind w:leftChars="1200" w:left="1200"/>
      <w:outlineLvl w:val="8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customStyle="1" w:styleId="HeaderChar">
    <w:name w:val="Header Char"/>
    <w:basedOn w:val="DefaultParagraphFont1"/>
  </w:style>
  <w:style w:type="character" w:customStyle="1" w:styleId="FooterChar">
    <w:name w:val="Footer Char"/>
    <w:basedOn w:val="DefaultParagraphFont1"/>
    <w:uiPriority w:val="99"/>
  </w:style>
  <w:style w:type="character" w:customStyle="1" w:styleId="EndNoteBibliographyTitle">
    <w:name w:val="EndNote Bibliography Title (文字)"/>
    <w:rPr>
      <w:rFonts w:ascii="Century" w:hAnsi="Century" w:cs="Century"/>
      <w:sz w:val="20"/>
    </w:rPr>
  </w:style>
  <w:style w:type="character" w:customStyle="1" w:styleId="EndNoteBibliography">
    <w:name w:val="EndNote Bibliography (文字)"/>
    <w:rPr>
      <w:rFonts w:ascii="Century" w:hAnsi="Century" w:cs="Century"/>
      <w:sz w:val="20"/>
    </w:rPr>
  </w:style>
  <w:style w:type="character" w:customStyle="1" w:styleId="11">
    <w:name w:val="行番号1"/>
    <w:basedOn w:val="DefaultParagraphFont1"/>
  </w:style>
  <w:style w:type="character" w:customStyle="1" w:styleId="linenumber0">
    <w:name w:val="line number0"/>
  </w:style>
  <w:style w:type="paragraph" w:customStyle="1" w:styleId="Heading">
    <w:name w:val="Heading"/>
    <w:basedOn w:val="a1"/>
    <w:next w:val="a5"/>
    <w:pPr>
      <w:keepNext/>
      <w:spacing w:before="240" w:after="120"/>
    </w:pPr>
    <w:rPr>
      <w:rFonts w:cs="Mangal"/>
      <w:sz w:val="28"/>
      <w:szCs w:val="28"/>
    </w:rPr>
  </w:style>
  <w:style w:type="paragraph" w:styleId="a5">
    <w:name w:val="Body Text"/>
    <w:link w:val="a6"/>
    <w:unhideWhenUsed/>
    <w:rsid w:val="00200A52"/>
    <w:pPr>
      <w:adjustRightInd w:val="0"/>
      <w:snapToGrid w:val="0"/>
      <w:spacing w:after="120" w:line="480" w:lineRule="auto"/>
      <w:ind w:firstLine="357"/>
    </w:pPr>
    <w:rPr>
      <w:rFonts w:ascii="Times New Roman" w:hAnsi="Times New Roman" w:cs="Calibri"/>
      <w:sz w:val="24"/>
      <w:szCs w:val="21"/>
    </w:rPr>
  </w:style>
  <w:style w:type="paragraph" w:styleId="a7">
    <w:name w:val="List"/>
    <w:basedOn w:val="a5"/>
    <w:rPr>
      <w:rFonts w:cs="Mangal"/>
    </w:rPr>
  </w:style>
  <w:style w:type="paragraph" w:customStyle="1" w:styleId="Caption1">
    <w:name w:val="Caption1"/>
    <w:basedOn w:val="a1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a1"/>
    <w:pPr>
      <w:suppressLineNumbers/>
    </w:pPr>
    <w:rPr>
      <w:rFonts w:cs="Mangal"/>
    </w:rPr>
  </w:style>
  <w:style w:type="paragraph" w:styleId="a8">
    <w:name w:val="header"/>
    <w:basedOn w:val="a1"/>
    <w:link w:val="a9"/>
    <w:uiPriority w:val="99"/>
    <w:pPr>
      <w:suppressLineNumbers/>
      <w:tabs>
        <w:tab w:val="center" w:pos="4252"/>
        <w:tab w:val="right" w:pos="8504"/>
      </w:tabs>
    </w:pPr>
  </w:style>
  <w:style w:type="paragraph" w:styleId="aa">
    <w:name w:val="footer"/>
    <w:basedOn w:val="a1"/>
    <w:link w:val="ab"/>
    <w:uiPriority w:val="99"/>
    <w:pPr>
      <w:suppressLineNumbers/>
      <w:tabs>
        <w:tab w:val="center" w:pos="4252"/>
        <w:tab w:val="right" w:pos="8504"/>
      </w:tabs>
    </w:pPr>
  </w:style>
  <w:style w:type="paragraph" w:customStyle="1" w:styleId="ListParagraph1">
    <w:name w:val="List Paragraph1"/>
    <w:basedOn w:val="a1"/>
    <w:pPr>
      <w:ind w:left="840"/>
    </w:pPr>
  </w:style>
  <w:style w:type="paragraph" w:customStyle="1" w:styleId="EndNoteBibliographyTitle0">
    <w:name w:val="EndNote Bibliography Title"/>
    <w:basedOn w:val="a1"/>
    <w:pPr>
      <w:jc w:val="center"/>
    </w:pPr>
  </w:style>
  <w:style w:type="paragraph" w:customStyle="1" w:styleId="EndNoteBibliography0">
    <w:name w:val="EndNote Bibliography"/>
    <w:basedOn w:val="a1"/>
    <w:pPr>
      <w:jc w:val="left"/>
    </w:pPr>
  </w:style>
  <w:style w:type="paragraph" w:customStyle="1" w:styleId="NormalWeb1">
    <w:name w:val="Normal (Web)1"/>
    <w:basedOn w:val="a1"/>
    <w:pPr>
      <w:widowControl/>
      <w:spacing w:before="100" w:after="100"/>
      <w:jc w:val="left"/>
    </w:pPr>
    <w:rPr>
      <w:rFonts w:ascii="ＭＳ Ｐゴシック" w:eastAsia="ＭＳ Ｐゴシック" w:hAnsi="ＭＳ Ｐゴシック" w:cs="ＭＳ Ｐゴシック"/>
    </w:rPr>
  </w:style>
  <w:style w:type="paragraph" w:styleId="ac">
    <w:name w:val="Revision"/>
    <w:hidden/>
    <w:uiPriority w:val="99"/>
    <w:semiHidden/>
    <w:rsid w:val="00D7214D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d">
    <w:name w:val="Balloon Text"/>
    <w:basedOn w:val="BodyText"/>
    <w:link w:val="ae"/>
    <w:uiPriority w:val="99"/>
    <w:qFormat/>
    <w:rsid w:val="00200A52"/>
    <w:rPr>
      <w:rFonts w:eastAsia="Tahoma" w:cs="Tahoma"/>
    </w:rPr>
  </w:style>
  <w:style w:type="character" w:customStyle="1" w:styleId="ae">
    <w:name w:val="吹き出し (文字)"/>
    <w:link w:val="ad"/>
    <w:uiPriority w:val="99"/>
    <w:rsid w:val="00200A52"/>
    <w:rPr>
      <w:rFonts w:ascii="Calibri" w:eastAsia="Tahoma" w:hAnsi="Calibri" w:cs="Tahoma"/>
      <w:sz w:val="21"/>
      <w:szCs w:val="21"/>
    </w:rPr>
  </w:style>
  <w:style w:type="paragraph" w:styleId="af">
    <w:name w:val="List Paragraph"/>
    <w:basedOn w:val="a1"/>
    <w:uiPriority w:val="34"/>
    <w:qFormat/>
    <w:rsid w:val="008237E4"/>
    <w:pPr>
      <w:widowControl/>
      <w:suppressAutoHyphens w:val="0"/>
      <w:ind w:leftChars="400" w:left="840"/>
      <w:jc w:val="left"/>
    </w:pPr>
    <w:rPr>
      <w:rFonts w:ascii="ＭＳ Ｐゴシック" w:eastAsia="ＭＳ Ｐゴシック" w:hAnsi="ＭＳ Ｐゴシック" w:cs="ＭＳ Ｐゴシック"/>
      <w:color w:val="auto"/>
      <w:kern w:val="0"/>
      <w:lang w:eastAsia="ja-JP"/>
    </w:rPr>
  </w:style>
  <w:style w:type="paragraph" w:styleId="Web">
    <w:name w:val="Normal (Web)"/>
    <w:basedOn w:val="a1"/>
    <w:uiPriority w:val="99"/>
    <w:semiHidden/>
    <w:unhideWhenUsed/>
    <w:rsid w:val="008237E4"/>
    <w:pPr>
      <w:widowControl/>
      <w:suppressAutoHyphens w:val="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lang w:eastAsia="ja-JP"/>
    </w:rPr>
  </w:style>
  <w:style w:type="character" w:customStyle="1" w:styleId="highlight">
    <w:name w:val="highlight"/>
    <w:rsid w:val="00D579B1"/>
  </w:style>
  <w:style w:type="paragraph" w:customStyle="1" w:styleId="Default">
    <w:name w:val="Default"/>
    <w:rsid w:val="008543A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styleId="af0">
    <w:name w:val="annotation reference"/>
    <w:uiPriority w:val="99"/>
    <w:semiHidden/>
    <w:unhideWhenUsed/>
    <w:rsid w:val="001C7991"/>
    <w:rPr>
      <w:sz w:val="16"/>
      <w:szCs w:val="16"/>
    </w:rPr>
  </w:style>
  <w:style w:type="paragraph" w:styleId="af1">
    <w:name w:val="annotation text"/>
    <w:basedOn w:val="BodyText"/>
    <w:link w:val="af2"/>
    <w:uiPriority w:val="99"/>
    <w:qFormat/>
    <w:rsid w:val="00200A52"/>
  </w:style>
  <w:style w:type="character" w:customStyle="1" w:styleId="af2">
    <w:name w:val="コメント文字列 (文字)"/>
    <w:basedOn w:val="a2"/>
    <w:link w:val="af1"/>
    <w:uiPriority w:val="99"/>
    <w:rsid w:val="00200A52"/>
    <w:rPr>
      <w:rFonts w:ascii="Calibri" w:eastAsia="平成明朝" w:hAnsi="Calibri" w:cs="Calibri"/>
      <w:sz w:val="21"/>
      <w:szCs w:val="21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1C7991"/>
    <w:rPr>
      <w:b/>
      <w:bCs/>
    </w:rPr>
  </w:style>
  <w:style w:type="character" w:customStyle="1" w:styleId="af4">
    <w:name w:val="コメント内容 (文字)"/>
    <w:link w:val="af3"/>
    <w:uiPriority w:val="99"/>
    <w:semiHidden/>
    <w:rsid w:val="001C7991"/>
    <w:rPr>
      <w:rFonts w:ascii="Arial" w:eastAsia="Lucida Sans Unicode" w:hAnsi="Arial" w:cs="Arial"/>
      <w:b/>
      <w:bCs/>
      <w:color w:val="000000"/>
      <w:kern w:val="1"/>
      <w:lang w:eastAsia="ar-SA" w:bidi="ar-SA"/>
    </w:rPr>
  </w:style>
  <w:style w:type="character" w:customStyle="1" w:styleId="a9">
    <w:name w:val="ヘッダー (文字)"/>
    <w:link w:val="a8"/>
    <w:uiPriority w:val="99"/>
    <w:rsid w:val="00636CEA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character" w:customStyle="1" w:styleId="ab">
    <w:name w:val="フッター (文字)"/>
    <w:link w:val="aa"/>
    <w:uiPriority w:val="99"/>
    <w:rsid w:val="00636CEA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character" w:customStyle="1" w:styleId="10">
    <w:name w:val="見出し 1 (文字)"/>
    <w:link w:val="1"/>
    <w:uiPriority w:val="9"/>
    <w:rsid w:val="005552F8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5">
    <w:name w:val="line number"/>
    <w:basedOn w:val="BodyTextChar"/>
    <w:uiPriority w:val="10"/>
    <w:qFormat/>
    <w:rsid w:val="00B01C99"/>
    <w:rPr>
      <w:rFonts w:ascii="Times New Roman" w:eastAsia="平成明朝" w:hAnsi="Times New Roman" w:cs="Calibri"/>
      <w:sz w:val="24"/>
      <w:szCs w:val="21"/>
    </w:rPr>
  </w:style>
  <w:style w:type="character" w:styleId="af6">
    <w:name w:val="Hyperlink"/>
    <w:basedOn w:val="a2"/>
    <w:uiPriority w:val="99"/>
    <w:semiHidden/>
    <w:unhideWhenUsed/>
    <w:rsid w:val="006218CF"/>
    <w:rPr>
      <w:color w:val="0563C1" w:themeColor="hyperlink"/>
      <w:u w:val="single"/>
    </w:rPr>
  </w:style>
  <w:style w:type="paragraph" w:customStyle="1" w:styleId="figlegend">
    <w:name w:val="figlegend"/>
    <w:basedOn w:val="Reference"/>
    <w:next w:val="a1"/>
    <w:link w:val="figlegendChar"/>
    <w:uiPriority w:val="9"/>
    <w:qFormat/>
    <w:rsid w:val="00200A52"/>
    <w:pPr>
      <w:spacing w:before="240" w:after="240" w:line="480" w:lineRule="atLeast"/>
      <w:ind w:left="851" w:right="851" w:firstLine="0"/>
    </w:pPr>
    <w:rPr>
      <w:rFonts w:eastAsia="平成明朝"/>
    </w:rPr>
  </w:style>
  <w:style w:type="character" w:customStyle="1" w:styleId="figlegendChar">
    <w:name w:val="figlegend Char"/>
    <w:link w:val="figlegend"/>
    <w:uiPriority w:val="9"/>
    <w:rsid w:val="00200A52"/>
    <w:rPr>
      <w:rFonts w:ascii="Calibri" w:eastAsia="平成明朝" w:hAnsi="Calibri" w:cs="Calibri"/>
      <w:color w:val="000000"/>
      <w:sz w:val="21"/>
      <w:szCs w:val="21"/>
      <w:bdr w:val="none" w:sz="0" w:space="0" w:color="auto" w:frame="1"/>
    </w:rPr>
  </w:style>
  <w:style w:type="paragraph" w:customStyle="1" w:styleId="Reference">
    <w:name w:val="Reference"/>
    <w:basedOn w:val="a1"/>
    <w:link w:val="ReferenceChar"/>
    <w:uiPriority w:val="10"/>
    <w:qFormat/>
    <w:rsid w:val="00200A52"/>
    <w:pPr>
      <w:keepLines/>
      <w:widowControl/>
      <w:tabs>
        <w:tab w:val="left" w:pos="369"/>
      </w:tabs>
      <w:suppressAutoHyphens w:val="0"/>
      <w:adjustRightInd w:val="0"/>
      <w:snapToGrid w:val="0"/>
      <w:spacing w:line="480" w:lineRule="exact"/>
      <w:ind w:left="369" w:hanging="369"/>
      <w:jc w:val="left"/>
    </w:pPr>
    <w:rPr>
      <w:rFonts w:ascii="Calibri" w:eastAsia="ＭＳ 明朝" w:hAnsi="Calibri" w:cs="Calibri"/>
      <w:kern w:val="0"/>
      <w:sz w:val="21"/>
      <w:szCs w:val="21"/>
      <w:bdr w:val="none" w:sz="0" w:space="0" w:color="auto" w:frame="1"/>
      <w:shd w:val="clear" w:color="auto" w:fill="FFFFFF"/>
      <w:lang w:eastAsia="ja-JP"/>
    </w:rPr>
  </w:style>
  <w:style w:type="character" w:customStyle="1" w:styleId="ReferenceChar">
    <w:name w:val="Reference Char"/>
    <w:link w:val="Reference"/>
    <w:uiPriority w:val="10"/>
    <w:locked/>
    <w:rsid w:val="00200A52"/>
    <w:rPr>
      <w:rFonts w:ascii="Calibri" w:hAnsi="Calibri" w:cs="Calibri"/>
      <w:color w:val="000000"/>
      <w:sz w:val="21"/>
      <w:szCs w:val="21"/>
      <w:bdr w:val="none" w:sz="0" w:space="0" w:color="auto" w:frame="1"/>
    </w:rPr>
  </w:style>
  <w:style w:type="paragraph" w:customStyle="1" w:styleId="abstract">
    <w:name w:val="abstract"/>
    <w:basedOn w:val="a1"/>
    <w:next w:val="a1"/>
    <w:uiPriority w:val="6"/>
    <w:qFormat/>
    <w:rsid w:val="00200A52"/>
    <w:pPr>
      <w:widowControl/>
      <w:suppressAutoHyphens w:val="0"/>
      <w:adjustRightInd w:val="0"/>
      <w:snapToGrid w:val="0"/>
      <w:spacing w:line="480" w:lineRule="exact"/>
      <w:jc w:val="left"/>
    </w:pPr>
    <w:rPr>
      <w:rFonts w:ascii="Calibri" w:eastAsia="平成明朝" w:hAnsi="Calibri" w:cs="Calibri"/>
      <w:snapToGrid w:val="0"/>
      <w:color w:val="auto"/>
      <w:kern w:val="0"/>
      <w:sz w:val="21"/>
      <w:szCs w:val="21"/>
      <w:lang w:eastAsia="ja-JP"/>
    </w:rPr>
  </w:style>
  <w:style w:type="paragraph" w:customStyle="1" w:styleId="keywords">
    <w:name w:val="keywords"/>
    <w:basedOn w:val="a1"/>
    <w:next w:val="a1"/>
    <w:uiPriority w:val="9"/>
    <w:qFormat/>
    <w:rsid w:val="00200A52"/>
    <w:pPr>
      <w:widowControl/>
      <w:suppressAutoHyphens w:val="0"/>
      <w:adjustRightInd w:val="0"/>
      <w:snapToGrid w:val="0"/>
      <w:spacing w:before="240" w:line="480" w:lineRule="exact"/>
      <w:ind w:left="369" w:hanging="369"/>
      <w:jc w:val="left"/>
    </w:pPr>
    <w:rPr>
      <w:rFonts w:ascii="Calibri" w:eastAsia="平成明朝" w:hAnsi="Calibri" w:cs="Calibri"/>
      <w:b/>
      <w:bCs/>
      <w:snapToGrid w:val="0"/>
      <w:color w:val="auto"/>
      <w:kern w:val="0"/>
      <w:sz w:val="21"/>
      <w:szCs w:val="21"/>
      <w:lang w:eastAsia="ja-JP"/>
    </w:rPr>
  </w:style>
  <w:style w:type="paragraph" w:customStyle="1" w:styleId="abbreviations">
    <w:name w:val="abbreviations"/>
    <w:basedOn w:val="keywords"/>
    <w:next w:val="a1"/>
    <w:uiPriority w:val="5"/>
    <w:qFormat/>
    <w:rsid w:val="00200A52"/>
    <w:pPr>
      <w:tabs>
        <w:tab w:val="left" w:pos="3402"/>
      </w:tabs>
      <w:ind w:left="851" w:hanging="851"/>
      <w:contextualSpacing/>
    </w:pPr>
    <w:rPr>
      <w:b w:val="0"/>
    </w:rPr>
  </w:style>
  <w:style w:type="paragraph" w:customStyle="1" w:styleId="acknowledgements">
    <w:name w:val="acknowledgements"/>
    <w:basedOn w:val="a1"/>
    <w:next w:val="a1"/>
    <w:uiPriority w:val="7"/>
    <w:qFormat/>
    <w:rsid w:val="00200A52"/>
    <w:pPr>
      <w:keepLines/>
      <w:widowControl/>
      <w:suppressAutoHyphens w:val="0"/>
      <w:adjustRightInd w:val="0"/>
      <w:snapToGrid w:val="0"/>
      <w:spacing w:line="480" w:lineRule="exact"/>
      <w:ind w:firstLine="369"/>
    </w:pPr>
    <w:rPr>
      <w:rFonts w:ascii="Calibri" w:eastAsia="平成明朝" w:hAnsi="Calibri" w:cs="Calibri"/>
      <w:snapToGrid w:val="0"/>
      <w:color w:val="auto"/>
      <w:kern w:val="0"/>
      <w:sz w:val="20"/>
      <w:szCs w:val="21"/>
      <w:lang w:eastAsia="ja-JP"/>
    </w:rPr>
  </w:style>
  <w:style w:type="paragraph" w:customStyle="1" w:styleId="authorinfo">
    <w:name w:val="authorinfo"/>
    <w:link w:val="authorinfoChar"/>
    <w:uiPriority w:val="7"/>
    <w:qFormat/>
    <w:rsid w:val="00200A52"/>
    <w:pPr>
      <w:snapToGrid w:val="0"/>
      <w:spacing w:before="120" w:line="480" w:lineRule="exact"/>
      <w:contextualSpacing/>
    </w:pPr>
    <w:rPr>
      <w:rFonts w:ascii="Calibri" w:eastAsia="平成明朝" w:hAnsi="Calibri" w:cs="Calibri"/>
      <w:sz w:val="21"/>
    </w:rPr>
  </w:style>
  <w:style w:type="character" w:customStyle="1" w:styleId="authorinfoChar">
    <w:name w:val="authorinfo Char"/>
    <w:link w:val="authorinfo"/>
    <w:uiPriority w:val="7"/>
    <w:rsid w:val="00200A52"/>
    <w:rPr>
      <w:rFonts w:ascii="Calibri" w:eastAsia="平成明朝" w:hAnsi="Calibri" w:cs="Calibri"/>
      <w:sz w:val="21"/>
    </w:rPr>
  </w:style>
  <w:style w:type="paragraph" w:customStyle="1" w:styleId="comment">
    <w:name w:val="comment"/>
    <w:basedOn w:val="keywords"/>
    <w:uiPriority w:val="7"/>
    <w:qFormat/>
    <w:rsid w:val="00200A52"/>
    <w:pPr>
      <w:contextualSpacing/>
    </w:pPr>
    <w:rPr>
      <w:b w:val="0"/>
    </w:rPr>
  </w:style>
  <w:style w:type="paragraph" w:customStyle="1" w:styleId="Equationvariables">
    <w:name w:val="Equation variables"/>
    <w:basedOn w:val="a1"/>
    <w:uiPriority w:val="8"/>
    <w:qFormat/>
    <w:rsid w:val="00200A52"/>
    <w:pPr>
      <w:widowControl/>
      <w:tabs>
        <w:tab w:val="center" w:pos="4536"/>
        <w:tab w:val="right" w:pos="9072"/>
      </w:tabs>
      <w:suppressAutoHyphens w:val="0"/>
      <w:adjustRightInd w:val="0"/>
      <w:snapToGrid w:val="0"/>
      <w:spacing w:line="480" w:lineRule="exact"/>
      <w:ind w:left="738" w:hanging="369"/>
    </w:pPr>
    <w:rPr>
      <w:rFonts w:ascii="Calibri" w:eastAsia="平成明朝" w:hAnsi="Calibri" w:cs="Calibri"/>
      <w:snapToGrid w:val="0"/>
      <w:color w:val="auto"/>
      <w:kern w:val="0"/>
      <w:sz w:val="21"/>
      <w:szCs w:val="21"/>
      <w:lang w:eastAsia="ja-JP"/>
    </w:rPr>
  </w:style>
  <w:style w:type="paragraph" w:customStyle="1" w:styleId="Runningtitle">
    <w:name w:val="Running title"/>
    <w:basedOn w:val="keywords"/>
    <w:next w:val="af7"/>
    <w:uiPriority w:val="10"/>
    <w:qFormat/>
    <w:rsid w:val="00200A52"/>
    <w:rPr>
      <w:b w:val="0"/>
      <w:bCs w:val="0"/>
    </w:rPr>
  </w:style>
  <w:style w:type="paragraph" w:styleId="af7">
    <w:name w:val="Title"/>
    <w:basedOn w:val="a1"/>
    <w:link w:val="af8"/>
    <w:uiPriority w:val="10"/>
    <w:qFormat/>
    <w:rsid w:val="00200A52"/>
    <w:pPr>
      <w:widowControl/>
      <w:suppressAutoHyphens w:val="0"/>
      <w:adjustRightInd w:val="0"/>
      <w:snapToGrid w:val="0"/>
      <w:spacing w:before="240" w:line="360" w:lineRule="auto"/>
      <w:jc w:val="left"/>
    </w:pPr>
    <w:rPr>
      <w:rFonts w:ascii="Calibri" w:eastAsia="ＭＳ ゴシック" w:hAnsi="Calibri" w:cs="Calibri"/>
      <w:b/>
      <w:bCs/>
      <w:color w:val="auto"/>
      <w:kern w:val="28"/>
      <w:sz w:val="36"/>
      <w:szCs w:val="32"/>
      <w:lang w:eastAsia="ja-JP"/>
    </w:rPr>
  </w:style>
  <w:style w:type="character" w:customStyle="1" w:styleId="af8">
    <w:name w:val="表題 (文字)"/>
    <w:link w:val="af7"/>
    <w:uiPriority w:val="10"/>
    <w:rsid w:val="00200A52"/>
    <w:rPr>
      <w:rFonts w:ascii="Calibri" w:eastAsia="ＭＳ ゴシック" w:hAnsi="Calibri" w:cs="Calibri"/>
      <w:b/>
      <w:bCs/>
      <w:kern w:val="28"/>
      <w:sz w:val="36"/>
      <w:szCs w:val="32"/>
    </w:rPr>
  </w:style>
  <w:style w:type="paragraph" w:customStyle="1" w:styleId="TableContent">
    <w:name w:val="TableContent"/>
    <w:basedOn w:val="a1"/>
    <w:uiPriority w:val="10"/>
    <w:qFormat/>
    <w:rsid w:val="00200A52"/>
    <w:pPr>
      <w:widowControl/>
      <w:suppressAutoHyphens w:val="0"/>
      <w:adjustRightInd w:val="0"/>
      <w:snapToGrid w:val="0"/>
      <w:jc w:val="center"/>
    </w:pPr>
    <w:rPr>
      <w:rFonts w:ascii="Calibri" w:eastAsia="ＭＳ 明朝" w:hAnsi="Calibri" w:cs="Calibri"/>
      <w:snapToGrid w:val="0"/>
      <w:color w:val="auto"/>
      <w:kern w:val="0"/>
      <w:sz w:val="18"/>
      <w:szCs w:val="18"/>
      <w:lang w:eastAsia="ja-JP"/>
    </w:rPr>
  </w:style>
  <w:style w:type="paragraph" w:customStyle="1" w:styleId="Equation">
    <w:name w:val="Equation"/>
    <w:basedOn w:val="a1"/>
    <w:link w:val="EquationChar"/>
    <w:uiPriority w:val="8"/>
    <w:qFormat/>
    <w:rsid w:val="00200A52"/>
    <w:pPr>
      <w:widowControl/>
      <w:tabs>
        <w:tab w:val="center" w:pos="4253"/>
        <w:tab w:val="right" w:pos="8364"/>
      </w:tabs>
      <w:suppressAutoHyphens w:val="0"/>
      <w:adjustRightInd w:val="0"/>
      <w:snapToGrid w:val="0"/>
      <w:spacing w:before="120" w:after="120" w:line="480" w:lineRule="atLeast"/>
      <w:contextualSpacing/>
      <w:jc w:val="left"/>
    </w:pPr>
    <w:rPr>
      <w:rFonts w:ascii="Calibri" w:eastAsia="ＭＳ 明朝" w:hAnsi="Calibri" w:cs="Calibri"/>
      <w:color w:val="auto"/>
      <w:kern w:val="0"/>
      <w:sz w:val="21"/>
      <w:szCs w:val="21"/>
      <w:lang w:eastAsia="ja-JP"/>
    </w:rPr>
  </w:style>
  <w:style w:type="character" w:customStyle="1" w:styleId="EquationChar">
    <w:name w:val="Equation Char"/>
    <w:link w:val="Equation"/>
    <w:uiPriority w:val="8"/>
    <w:locked/>
    <w:rsid w:val="00200A52"/>
    <w:rPr>
      <w:rFonts w:ascii="Calibri" w:hAnsi="Calibri" w:cs="Calibri"/>
      <w:sz w:val="21"/>
      <w:szCs w:val="21"/>
    </w:rPr>
  </w:style>
  <w:style w:type="paragraph" w:customStyle="1" w:styleId="Tablenote">
    <w:name w:val="Table note"/>
    <w:basedOn w:val="a1"/>
    <w:link w:val="TablenoteChar"/>
    <w:uiPriority w:val="10"/>
    <w:qFormat/>
    <w:rsid w:val="00200A52"/>
    <w:pPr>
      <w:widowControl/>
      <w:suppressAutoHyphens w:val="0"/>
      <w:adjustRightInd w:val="0"/>
      <w:snapToGrid w:val="0"/>
      <w:spacing w:line="360" w:lineRule="auto"/>
      <w:ind w:left="567" w:right="566" w:hanging="141"/>
      <w:contextualSpacing/>
      <w:jc w:val="left"/>
    </w:pPr>
    <w:rPr>
      <w:rFonts w:ascii="Calibri" w:eastAsia="ＭＳ 明朝" w:hAnsi="Calibri" w:cs="Times-Roman"/>
      <w:iCs/>
      <w:color w:val="auto"/>
      <w:kern w:val="0"/>
      <w:sz w:val="18"/>
      <w:szCs w:val="16"/>
      <w:lang w:eastAsia="ja-JP"/>
    </w:rPr>
  </w:style>
  <w:style w:type="character" w:customStyle="1" w:styleId="TablenoteChar">
    <w:name w:val="Table note Char"/>
    <w:link w:val="Tablenote"/>
    <w:uiPriority w:val="10"/>
    <w:locked/>
    <w:rsid w:val="00200A52"/>
    <w:rPr>
      <w:rFonts w:ascii="Calibri" w:hAnsi="Calibri" w:cs="Times-Roman"/>
      <w:iCs/>
      <w:sz w:val="18"/>
      <w:szCs w:val="16"/>
    </w:rPr>
  </w:style>
  <w:style w:type="paragraph" w:customStyle="1" w:styleId="FigureKey">
    <w:name w:val="Figure Key"/>
    <w:basedOn w:val="a1"/>
    <w:link w:val="FigureKeyChar"/>
    <w:uiPriority w:val="9"/>
    <w:qFormat/>
    <w:rsid w:val="00200A52"/>
    <w:pPr>
      <w:keepNext/>
      <w:widowControl/>
      <w:pBdr>
        <w:top w:val="single" w:sz="4" w:space="1" w:color="auto"/>
        <w:left w:val="single" w:sz="4" w:space="31" w:color="auto"/>
        <w:bottom w:val="single" w:sz="4" w:space="1" w:color="auto"/>
        <w:right w:val="single" w:sz="4" w:space="4" w:color="auto"/>
      </w:pBdr>
      <w:shd w:val="clear" w:color="auto" w:fill="D9D9D9"/>
      <w:suppressAutoHyphens w:val="0"/>
      <w:adjustRightInd w:val="0"/>
      <w:snapToGrid w:val="0"/>
      <w:spacing w:line="360" w:lineRule="auto"/>
      <w:jc w:val="left"/>
    </w:pPr>
    <w:rPr>
      <w:rFonts w:ascii="Times New Roman" w:eastAsia="ＭＳ Ｐゴシック" w:hAnsi="Times New Roman" w:cs="Times-Roman"/>
      <w:kern w:val="0"/>
      <w:sz w:val="18"/>
      <w:szCs w:val="18"/>
      <w:lang w:eastAsia="ja-JP"/>
    </w:rPr>
  </w:style>
  <w:style w:type="character" w:customStyle="1" w:styleId="FigureKeyChar">
    <w:name w:val="Figure Key Char"/>
    <w:link w:val="FigureKey"/>
    <w:uiPriority w:val="9"/>
    <w:rsid w:val="00200A52"/>
    <w:rPr>
      <w:rFonts w:ascii="Times New Roman" w:eastAsia="ＭＳ Ｐゴシック" w:hAnsi="Times New Roman" w:cs="Times-Roman"/>
      <w:color w:val="000000"/>
      <w:sz w:val="18"/>
      <w:szCs w:val="18"/>
      <w:shd w:val="clear" w:color="auto" w:fill="D9D9D9"/>
    </w:rPr>
  </w:style>
  <w:style w:type="paragraph" w:customStyle="1" w:styleId="authorlist">
    <w:name w:val="author_list"/>
    <w:basedOn w:val="authorinfo"/>
    <w:link w:val="authorlistChar"/>
    <w:uiPriority w:val="7"/>
    <w:qFormat/>
    <w:rsid w:val="00200A52"/>
    <w:rPr>
      <w:rFonts w:eastAsia="ＭＳ 明朝"/>
      <w:b/>
      <w:snapToGrid w:val="0"/>
      <w:szCs w:val="21"/>
    </w:rPr>
  </w:style>
  <w:style w:type="character" w:customStyle="1" w:styleId="authorlistChar">
    <w:name w:val="author_list Char"/>
    <w:link w:val="authorlist"/>
    <w:uiPriority w:val="7"/>
    <w:rsid w:val="00200A52"/>
    <w:rPr>
      <w:rFonts w:ascii="Calibri" w:hAnsi="Calibri" w:cs="Calibri"/>
      <w:b/>
      <w:snapToGrid w:val="0"/>
      <w:sz w:val="21"/>
      <w:szCs w:val="21"/>
    </w:rPr>
  </w:style>
  <w:style w:type="paragraph" w:customStyle="1" w:styleId="Correspondence">
    <w:name w:val="Correspondence"/>
    <w:basedOn w:val="a1"/>
    <w:link w:val="CorrespondenceChar"/>
    <w:uiPriority w:val="7"/>
    <w:qFormat/>
    <w:rsid w:val="00200A52"/>
    <w:pPr>
      <w:widowControl/>
      <w:suppressAutoHyphens w:val="0"/>
      <w:adjustRightInd w:val="0"/>
      <w:snapToGrid w:val="0"/>
      <w:spacing w:before="120" w:line="480" w:lineRule="exact"/>
      <w:ind w:left="369" w:hanging="369"/>
      <w:jc w:val="left"/>
    </w:pPr>
    <w:rPr>
      <w:rFonts w:ascii="Calibri" w:eastAsia="ＭＳ 明朝" w:hAnsi="Calibri" w:cs="Calibri"/>
      <w:kern w:val="0"/>
      <w:sz w:val="21"/>
      <w:szCs w:val="21"/>
      <w:lang w:val="en-GB" w:eastAsia="ja-JP"/>
    </w:rPr>
  </w:style>
  <w:style w:type="character" w:customStyle="1" w:styleId="CorrespondenceChar">
    <w:name w:val="Correspondence Char"/>
    <w:link w:val="Correspondence"/>
    <w:uiPriority w:val="7"/>
    <w:rsid w:val="00200A52"/>
    <w:rPr>
      <w:rFonts w:ascii="Calibri" w:hAnsi="Calibri" w:cs="Calibri"/>
      <w:color w:val="000000"/>
      <w:sz w:val="21"/>
      <w:szCs w:val="21"/>
      <w:lang w:val="en-GB"/>
    </w:rPr>
  </w:style>
  <w:style w:type="paragraph" w:customStyle="1" w:styleId="Figure">
    <w:name w:val="Figure"/>
    <w:basedOn w:val="a1"/>
    <w:link w:val="FigureChar"/>
    <w:uiPriority w:val="9"/>
    <w:qFormat/>
    <w:rsid w:val="00200A52"/>
    <w:pPr>
      <w:keepNext/>
      <w:widowControl/>
      <w:pBdr>
        <w:top w:val="single" w:sz="36" w:space="1" w:color="FF0000"/>
        <w:left w:val="single" w:sz="36" w:space="4" w:color="FF0000"/>
        <w:bottom w:val="single" w:sz="36" w:space="1" w:color="FF0000"/>
        <w:right w:val="single" w:sz="36" w:space="4" w:color="FF0000"/>
      </w:pBdr>
      <w:suppressAutoHyphens w:val="0"/>
      <w:adjustRightInd w:val="0"/>
      <w:snapToGrid w:val="0"/>
      <w:spacing w:line="360" w:lineRule="auto"/>
      <w:jc w:val="left"/>
    </w:pPr>
    <w:rPr>
      <w:rFonts w:ascii="Calibri" w:eastAsia="ＭＳ ゴシック" w:hAnsi="Calibri" w:cs="Calibri"/>
      <w:noProof/>
      <w:color w:val="auto"/>
      <w:kern w:val="0"/>
      <w:shd w:val="pct15" w:color="auto" w:fill="FFFFFF"/>
      <w:lang w:eastAsia="ja-JP"/>
    </w:rPr>
  </w:style>
  <w:style w:type="character" w:customStyle="1" w:styleId="FigureChar">
    <w:name w:val="Figure Char"/>
    <w:link w:val="Figure"/>
    <w:uiPriority w:val="9"/>
    <w:rsid w:val="00200A52"/>
    <w:rPr>
      <w:rFonts w:ascii="Calibri" w:eastAsia="ＭＳ ゴシック" w:hAnsi="Calibri" w:cs="Calibri"/>
      <w:noProof/>
      <w:sz w:val="24"/>
      <w:szCs w:val="24"/>
    </w:rPr>
  </w:style>
  <w:style w:type="paragraph" w:customStyle="1" w:styleId="Tableheading">
    <w:name w:val="Table heading"/>
    <w:basedOn w:val="a1"/>
    <w:link w:val="TableheadingChar"/>
    <w:uiPriority w:val="10"/>
    <w:qFormat/>
    <w:rsid w:val="00200A52"/>
    <w:pPr>
      <w:keepNext/>
      <w:keepLines/>
      <w:widowControl/>
      <w:suppressAutoHyphens w:val="0"/>
      <w:adjustRightInd w:val="0"/>
      <w:snapToGrid w:val="0"/>
      <w:spacing w:before="240" w:after="240" w:line="480" w:lineRule="atLeast"/>
      <w:jc w:val="left"/>
    </w:pPr>
    <w:rPr>
      <w:rFonts w:ascii="Calibri" w:eastAsia="ＭＳ ゴシック" w:hAnsi="Calibri" w:cs="Calibri"/>
      <w:color w:val="auto"/>
      <w:kern w:val="0"/>
      <w:sz w:val="21"/>
      <w:szCs w:val="21"/>
      <w:lang w:eastAsia="ja-JP"/>
    </w:rPr>
  </w:style>
  <w:style w:type="character" w:customStyle="1" w:styleId="TableheadingChar">
    <w:name w:val="Table heading Char"/>
    <w:link w:val="Tableheading"/>
    <w:uiPriority w:val="10"/>
    <w:rsid w:val="00200A52"/>
    <w:rPr>
      <w:rFonts w:ascii="Calibri" w:eastAsia="ＭＳ ゴシック" w:hAnsi="Calibri" w:cs="Calibri"/>
      <w:sz w:val="21"/>
      <w:szCs w:val="21"/>
    </w:rPr>
  </w:style>
  <w:style w:type="paragraph" w:customStyle="1" w:styleId="Heading1">
    <w:name w:val="Heading1"/>
    <w:basedOn w:val="1"/>
    <w:link w:val="Heading1Char"/>
    <w:uiPriority w:val="1"/>
    <w:qFormat/>
    <w:rsid w:val="00200A52"/>
    <w:pPr>
      <w:keepNext/>
      <w:adjustRightInd w:val="0"/>
      <w:snapToGrid w:val="0"/>
      <w:spacing w:before="480" w:beforeAutospacing="0" w:after="180" w:afterAutospacing="0" w:line="480" w:lineRule="exact"/>
    </w:pPr>
    <w:rPr>
      <w:rFonts w:ascii="Calibri" w:eastAsia="平成明朝" w:hAnsi="Calibri" w:cs="Calibri"/>
      <w:bCs w:val="0"/>
      <w:snapToGrid w:val="0"/>
      <w:kern w:val="2"/>
      <w:sz w:val="28"/>
      <w:szCs w:val="28"/>
    </w:rPr>
  </w:style>
  <w:style w:type="character" w:customStyle="1" w:styleId="Heading1Char">
    <w:name w:val="Heading1 Char"/>
    <w:link w:val="Heading1"/>
    <w:uiPriority w:val="1"/>
    <w:rsid w:val="00200A52"/>
    <w:rPr>
      <w:rFonts w:ascii="Calibri" w:eastAsia="平成明朝" w:hAnsi="Calibri" w:cs="Calibri"/>
      <w:b/>
      <w:snapToGrid w:val="0"/>
      <w:kern w:val="2"/>
      <w:sz w:val="28"/>
      <w:szCs w:val="28"/>
    </w:rPr>
  </w:style>
  <w:style w:type="paragraph" w:customStyle="1" w:styleId="Heading2">
    <w:name w:val="Heading2"/>
    <w:basedOn w:val="21"/>
    <w:link w:val="Heading2Char"/>
    <w:uiPriority w:val="2"/>
    <w:qFormat/>
    <w:rsid w:val="00200A52"/>
    <w:pPr>
      <w:widowControl/>
      <w:suppressAutoHyphens w:val="0"/>
      <w:adjustRightInd w:val="0"/>
      <w:snapToGrid w:val="0"/>
      <w:spacing w:before="240" w:after="60" w:line="480" w:lineRule="exact"/>
      <w:ind w:left="369" w:hanging="369"/>
      <w:jc w:val="left"/>
    </w:pPr>
    <w:rPr>
      <w:rFonts w:ascii="Calibri" w:eastAsia="平成明朝" w:hAnsi="Calibri" w:cs="Calibri"/>
      <w:bCs w:val="0"/>
      <w:i/>
      <w:snapToGrid w:val="0"/>
      <w:color w:val="auto"/>
      <w:kern w:val="2"/>
      <w:sz w:val="24"/>
      <w:szCs w:val="24"/>
      <w:lang w:eastAsia="ja-JP"/>
    </w:rPr>
  </w:style>
  <w:style w:type="character" w:customStyle="1" w:styleId="Heading2Char">
    <w:name w:val="Heading2 Char"/>
    <w:link w:val="Heading2"/>
    <w:uiPriority w:val="2"/>
    <w:rsid w:val="00200A52"/>
    <w:rPr>
      <w:rFonts w:ascii="Calibri" w:eastAsia="平成明朝" w:hAnsi="Calibri" w:cs="Calibri"/>
      <w:b/>
      <w:i/>
      <w:snapToGrid w:val="0"/>
      <w:kern w:val="2"/>
      <w:sz w:val="24"/>
      <w:szCs w:val="24"/>
    </w:rPr>
  </w:style>
  <w:style w:type="character" w:customStyle="1" w:styleId="22">
    <w:name w:val="見出し 2 (文字)"/>
    <w:basedOn w:val="a2"/>
    <w:link w:val="21"/>
    <w:uiPriority w:val="9"/>
    <w:rsid w:val="00200A52"/>
    <w:rPr>
      <w:rFonts w:asciiTheme="majorHAnsi" w:eastAsiaTheme="majorEastAsia" w:hAnsiTheme="majorHAnsi" w:cstheme="majorBidi"/>
      <w:b/>
      <w:bCs/>
      <w:color w:val="4472C4" w:themeColor="accent1"/>
      <w:kern w:val="1"/>
      <w:sz w:val="26"/>
      <w:szCs w:val="26"/>
      <w:lang w:eastAsia="ar-SA"/>
    </w:rPr>
  </w:style>
  <w:style w:type="paragraph" w:customStyle="1" w:styleId="Heading5">
    <w:name w:val="Heading5"/>
    <w:basedOn w:val="51"/>
    <w:link w:val="Heading5Char"/>
    <w:uiPriority w:val="4"/>
    <w:qFormat/>
    <w:rsid w:val="00200A52"/>
    <w:pPr>
      <w:keepLines w:val="0"/>
      <w:widowControl/>
      <w:suppressAutoHyphens w:val="0"/>
      <w:autoSpaceDE w:val="0"/>
      <w:autoSpaceDN w:val="0"/>
      <w:adjustRightInd w:val="0"/>
      <w:snapToGrid w:val="0"/>
      <w:spacing w:before="120" w:after="120" w:line="480" w:lineRule="atLeast"/>
      <w:ind w:left="369"/>
      <w:jc w:val="left"/>
    </w:pPr>
    <w:rPr>
      <w:rFonts w:ascii="Calibri" w:eastAsia="ＭＳ ゴシック" w:hAnsi="Calibri" w:cs="Calibri"/>
      <w:bCs/>
      <w:color w:val="000000"/>
      <w:kern w:val="2"/>
      <w:sz w:val="21"/>
      <w:szCs w:val="21"/>
      <w:lang w:val="en-GB" w:eastAsia="ja-JP"/>
    </w:rPr>
  </w:style>
  <w:style w:type="character" w:customStyle="1" w:styleId="Heading5Char">
    <w:name w:val="Heading5 Char"/>
    <w:link w:val="Heading5"/>
    <w:uiPriority w:val="4"/>
    <w:rsid w:val="00200A52"/>
    <w:rPr>
      <w:rFonts w:ascii="Calibri" w:eastAsia="ＭＳ ゴシック" w:hAnsi="Calibri" w:cs="Calibri"/>
      <w:bCs/>
      <w:color w:val="000000"/>
      <w:kern w:val="2"/>
      <w:sz w:val="21"/>
      <w:szCs w:val="21"/>
      <w:lang w:val="en-GB"/>
    </w:rPr>
  </w:style>
  <w:style w:type="character" w:customStyle="1" w:styleId="52">
    <w:name w:val="見出し 5 (文字)"/>
    <w:basedOn w:val="a2"/>
    <w:link w:val="51"/>
    <w:uiPriority w:val="9"/>
    <w:rsid w:val="00200A52"/>
    <w:rPr>
      <w:rFonts w:asciiTheme="majorHAnsi" w:eastAsiaTheme="majorEastAsia" w:hAnsiTheme="majorHAnsi" w:cstheme="majorBidi"/>
      <w:color w:val="1F3763" w:themeColor="accent1" w:themeShade="7F"/>
      <w:kern w:val="1"/>
      <w:sz w:val="24"/>
      <w:szCs w:val="24"/>
      <w:lang w:eastAsia="ar-SA"/>
    </w:rPr>
  </w:style>
  <w:style w:type="paragraph" w:customStyle="1" w:styleId="Heading3">
    <w:name w:val="Heading3"/>
    <w:basedOn w:val="a1"/>
    <w:link w:val="Heading3Char"/>
    <w:uiPriority w:val="3"/>
    <w:qFormat/>
    <w:rsid w:val="00200A52"/>
    <w:pPr>
      <w:keepNext/>
      <w:widowControl/>
      <w:suppressAutoHyphens w:val="0"/>
      <w:adjustRightInd w:val="0"/>
      <w:snapToGrid w:val="0"/>
      <w:spacing w:before="120" w:after="120" w:line="480" w:lineRule="exact"/>
      <w:jc w:val="left"/>
      <w:outlineLvl w:val="2"/>
    </w:pPr>
    <w:rPr>
      <w:rFonts w:ascii="Calibri" w:eastAsia="ＭＳ 明朝" w:hAnsi="Calibri" w:cs="Calibri"/>
      <w:b/>
      <w:noProof/>
      <w:color w:val="auto"/>
      <w:kern w:val="0"/>
      <w:sz w:val="21"/>
      <w:szCs w:val="21"/>
      <w:lang w:eastAsia="ja-JP"/>
    </w:rPr>
  </w:style>
  <w:style w:type="character" w:customStyle="1" w:styleId="Heading3Char">
    <w:name w:val="Heading3 Char"/>
    <w:link w:val="Heading3"/>
    <w:uiPriority w:val="3"/>
    <w:rsid w:val="00200A52"/>
    <w:rPr>
      <w:rFonts w:ascii="Calibri" w:hAnsi="Calibri" w:cs="Calibri"/>
      <w:b/>
      <w:noProof/>
      <w:sz w:val="21"/>
      <w:szCs w:val="21"/>
    </w:rPr>
  </w:style>
  <w:style w:type="paragraph" w:customStyle="1" w:styleId="Heading4">
    <w:name w:val="Heading4"/>
    <w:basedOn w:val="a1"/>
    <w:link w:val="Heading4Char"/>
    <w:uiPriority w:val="3"/>
    <w:qFormat/>
    <w:rsid w:val="00200A52"/>
    <w:pPr>
      <w:keepNext/>
      <w:widowControl/>
      <w:suppressAutoHyphens w:val="0"/>
      <w:adjustRightInd w:val="0"/>
      <w:snapToGrid w:val="0"/>
      <w:spacing w:before="120" w:after="120" w:line="480" w:lineRule="exact"/>
      <w:ind w:left="369"/>
      <w:outlineLvl w:val="3"/>
    </w:pPr>
    <w:rPr>
      <w:rFonts w:ascii="Calibri" w:eastAsia="平成明朝" w:hAnsi="Calibri" w:cs="Calibri"/>
      <w:i/>
      <w:color w:val="auto"/>
      <w:kern w:val="0"/>
      <w:sz w:val="21"/>
      <w:szCs w:val="21"/>
      <w:lang w:eastAsia="ja-JP"/>
    </w:rPr>
  </w:style>
  <w:style w:type="character" w:customStyle="1" w:styleId="Heading4Char">
    <w:name w:val="Heading4 Char"/>
    <w:link w:val="Heading4"/>
    <w:uiPriority w:val="3"/>
    <w:rsid w:val="00200A52"/>
    <w:rPr>
      <w:rFonts w:ascii="Calibri" w:eastAsia="平成明朝" w:hAnsi="Calibri" w:cs="Calibri"/>
      <w:i/>
      <w:sz w:val="21"/>
      <w:szCs w:val="21"/>
    </w:rPr>
  </w:style>
  <w:style w:type="paragraph" w:customStyle="1" w:styleId="BodyText">
    <w:name w:val="BodyText"/>
    <w:basedOn w:val="a1"/>
    <w:link w:val="BodyTextChar"/>
    <w:qFormat/>
    <w:rsid w:val="00200A52"/>
    <w:pPr>
      <w:widowControl/>
      <w:suppressAutoHyphens w:val="0"/>
      <w:adjustRightInd w:val="0"/>
      <w:snapToGrid w:val="0"/>
      <w:spacing w:line="480" w:lineRule="exact"/>
      <w:ind w:firstLine="369"/>
      <w:jc w:val="left"/>
    </w:pPr>
    <w:rPr>
      <w:rFonts w:ascii="Calibri" w:eastAsia="平成明朝" w:hAnsi="Calibri" w:cs="Calibri"/>
      <w:color w:val="auto"/>
      <w:kern w:val="0"/>
      <w:sz w:val="21"/>
      <w:szCs w:val="21"/>
      <w:lang w:eastAsia="ja-JP"/>
    </w:rPr>
  </w:style>
  <w:style w:type="character" w:customStyle="1" w:styleId="BodyTextChar">
    <w:name w:val="BodyText Char"/>
    <w:link w:val="BodyText"/>
    <w:rsid w:val="00200A52"/>
    <w:rPr>
      <w:rFonts w:ascii="Calibri" w:eastAsia="平成明朝" w:hAnsi="Calibri" w:cs="Calibri"/>
      <w:sz w:val="21"/>
      <w:szCs w:val="21"/>
    </w:rPr>
  </w:style>
  <w:style w:type="paragraph" w:styleId="af9">
    <w:name w:val="caption"/>
    <w:basedOn w:val="a1"/>
    <w:next w:val="a1"/>
    <w:uiPriority w:val="98"/>
    <w:semiHidden/>
    <w:unhideWhenUsed/>
    <w:qFormat/>
    <w:rsid w:val="00200A52"/>
    <w:pPr>
      <w:widowControl/>
      <w:suppressAutoHyphens w:val="0"/>
      <w:adjustRightInd w:val="0"/>
      <w:snapToGrid w:val="0"/>
      <w:spacing w:after="200"/>
      <w:jc w:val="left"/>
    </w:pPr>
    <w:rPr>
      <w:rFonts w:ascii="Times New Roman" w:eastAsia="ＭＳ 明朝" w:hAnsi="Times New Roman" w:cs="Calibri"/>
      <w:b/>
      <w:bCs/>
      <w:snapToGrid w:val="0"/>
      <w:color w:val="4F81BD"/>
      <w:kern w:val="0"/>
      <w:sz w:val="18"/>
      <w:szCs w:val="18"/>
      <w:lang w:eastAsia="ja-JP"/>
    </w:rPr>
  </w:style>
  <w:style w:type="character" w:customStyle="1" w:styleId="a6">
    <w:name w:val="本文 (文字)"/>
    <w:link w:val="a5"/>
    <w:rsid w:val="00200A52"/>
    <w:rPr>
      <w:rFonts w:ascii="Times New Roman" w:hAnsi="Times New Roman" w:cs="Calibri"/>
      <w:sz w:val="24"/>
      <w:szCs w:val="21"/>
    </w:rPr>
  </w:style>
  <w:style w:type="character" w:styleId="afa">
    <w:name w:val="Emphasis"/>
    <w:basedOn w:val="a2"/>
    <w:uiPriority w:val="20"/>
    <w:qFormat/>
    <w:rsid w:val="00F721EC"/>
    <w:rPr>
      <w:i/>
      <w:iCs/>
    </w:rPr>
  </w:style>
  <w:style w:type="character" w:styleId="afb">
    <w:name w:val="Strong"/>
    <w:basedOn w:val="a2"/>
    <w:uiPriority w:val="22"/>
    <w:qFormat/>
    <w:rsid w:val="00F721EC"/>
    <w:rPr>
      <w:b/>
      <w:bCs/>
    </w:rPr>
  </w:style>
  <w:style w:type="character" w:customStyle="1" w:styleId="nowrap">
    <w:name w:val="nowrap"/>
    <w:basedOn w:val="a2"/>
    <w:rsid w:val="00CF01A7"/>
  </w:style>
  <w:style w:type="character" w:customStyle="1" w:styleId="monospaced">
    <w:name w:val="monospaced"/>
    <w:basedOn w:val="a2"/>
    <w:rsid w:val="00CF01A7"/>
  </w:style>
  <w:style w:type="character" w:customStyle="1" w:styleId="unicode">
    <w:name w:val="unicode"/>
    <w:basedOn w:val="a2"/>
    <w:rsid w:val="00CF01A7"/>
  </w:style>
  <w:style w:type="table" w:styleId="afc">
    <w:name w:val="Table Grid"/>
    <w:basedOn w:val="a3"/>
    <w:uiPriority w:val="39"/>
    <w:rsid w:val="004C2A20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Address"/>
    <w:basedOn w:val="a1"/>
    <w:link w:val="HTML0"/>
    <w:uiPriority w:val="99"/>
    <w:semiHidden/>
    <w:unhideWhenUsed/>
    <w:rsid w:val="00B85338"/>
    <w:rPr>
      <w:i/>
      <w:iCs/>
    </w:rPr>
  </w:style>
  <w:style w:type="character" w:customStyle="1" w:styleId="HTML0">
    <w:name w:val="HTML アドレス (文字)"/>
    <w:basedOn w:val="a2"/>
    <w:link w:val="HTML"/>
    <w:uiPriority w:val="99"/>
    <w:semiHidden/>
    <w:rsid w:val="00B85338"/>
    <w:rPr>
      <w:rFonts w:ascii="Arial" w:eastAsia="Lucida Sans Unicode" w:hAnsi="Arial" w:cs="Arial"/>
      <w:i/>
      <w:iCs/>
      <w:color w:val="000000"/>
      <w:kern w:val="1"/>
      <w:sz w:val="24"/>
      <w:szCs w:val="24"/>
      <w:lang w:eastAsia="ar-SA"/>
    </w:rPr>
  </w:style>
  <w:style w:type="paragraph" w:styleId="HTML1">
    <w:name w:val="HTML Preformatted"/>
    <w:basedOn w:val="a1"/>
    <w:link w:val="HTML2"/>
    <w:uiPriority w:val="99"/>
    <w:semiHidden/>
    <w:unhideWhenUsed/>
    <w:rsid w:val="00B85338"/>
    <w:rPr>
      <w:rFonts w:ascii="Courier New" w:hAnsi="Courier New" w:cs="Courier New"/>
      <w:sz w:val="20"/>
      <w:szCs w:val="20"/>
    </w:rPr>
  </w:style>
  <w:style w:type="character" w:customStyle="1" w:styleId="HTML2">
    <w:name w:val="HTML 書式付き (文字)"/>
    <w:basedOn w:val="a2"/>
    <w:link w:val="HTML1"/>
    <w:uiPriority w:val="99"/>
    <w:semiHidden/>
    <w:rsid w:val="00B85338"/>
    <w:rPr>
      <w:rFonts w:ascii="Courier New" w:eastAsia="Lucida Sans Unicode" w:hAnsi="Courier New" w:cs="Courier New"/>
      <w:color w:val="000000"/>
      <w:kern w:val="1"/>
      <w:lang w:eastAsia="ar-SA"/>
    </w:rPr>
  </w:style>
  <w:style w:type="paragraph" w:styleId="afd">
    <w:name w:val="Block Text"/>
    <w:basedOn w:val="a1"/>
    <w:uiPriority w:val="99"/>
    <w:semiHidden/>
    <w:unhideWhenUsed/>
    <w:rsid w:val="00B85338"/>
    <w:pPr>
      <w:ind w:leftChars="700" w:left="1440" w:rightChars="700" w:right="1440"/>
    </w:pPr>
  </w:style>
  <w:style w:type="paragraph" w:styleId="afe">
    <w:name w:val="macro"/>
    <w:link w:val="aff"/>
    <w:uiPriority w:val="99"/>
    <w:semiHidden/>
    <w:unhideWhenUsed/>
    <w:rsid w:val="00B85338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suppressAutoHyphens/>
      <w:kinsoku w:val="0"/>
      <w:overflowPunct w:val="0"/>
      <w:autoSpaceDE w:val="0"/>
      <w:autoSpaceDN w:val="0"/>
      <w:snapToGrid w:val="0"/>
    </w:pPr>
    <w:rPr>
      <w:rFonts w:ascii="Courier New" w:hAnsi="Courier New" w:cs="Courier New"/>
      <w:color w:val="000000"/>
      <w:kern w:val="1"/>
      <w:sz w:val="18"/>
      <w:szCs w:val="18"/>
      <w:lang w:eastAsia="ar-SA"/>
    </w:rPr>
  </w:style>
  <w:style w:type="character" w:customStyle="1" w:styleId="aff">
    <w:name w:val="マクロ文字列 (文字)"/>
    <w:basedOn w:val="a2"/>
    <w:link w:val="afe"/>
    <w:uiPriority w:val="99"/>
    <w:semiHidden/>
    <w:rsid w:val="00B85338"/>
    <w:rPr>
      <w:rFonts w:ascii="Courier New" w:hAnsi="Courier New" w:cs="Courier New"/>
      <w:color w:val="000000"/>
      <w:kern w:val="1"/>
      <w:sz w:val="18"/>
      <w:szCs w:val="18"/>
      <w:lang w:eastAsia="ar-SA"/>
    </w:rPr>
  </w:style>
  <w:style w:type="paragraph" w:styleId="aff0">
    <w:name w:val="Message Header"/>
    <w:basedOn w:val="a1"/>
    <w:link w:val="aff1"/>
    <w:uiPriority w:val="99"/>
    <w:semiHidden/>
    <w:unhideWhenUsed/>
    <w:rsid w:val="00B8533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</w:rPr>
  </w:style>
  <w:style w:type="character" w:customStyle="1" w:styleId="aff1">
    <w:name w:val="メッセージ見出し (文字)"/>
    <w:basedOn w:val="a2"/>
    <w:link w:val="aff0"/>
    <w:uiPriority w:val="99"/>
    <w:semiHidden/>
    <w:rsid w:val="00B85338"/>
    <w:rPr>
      <w:rFonts w:asciiTheme="majorHAnsi" w:eastAsiaTheme="majorEastAsia" w:hAnsiTheme="majorHAnsi" w:cstheme="majorBidi"/>
      <w:color w:val="000000"/>
      <w:kern w:val="1"/>
      <w:sz w:val="24"/>
      <w:szCs w:val="24"/>
      <w:shd w:val="pct20" w:color="auto" w:fill="auto"/>
      <w:lang w:eastAsia="ar-SA"/>
    </w:rPr>
  </w:style>
  <w:style w:type="paragraph" w:styleId="aff2">
    <w:name w:val="Salutation"/>
    <w:basedOn w:val="a1"/>
    <w:next w:val="a1"/>
    <w:link w:val="aff3"/>
    <w:uiPriority w:val="99"/>
    <w:semiHidden/>
    <w:unhideWhenUsed/>
    <w:rsid w:val="00B85338"/>
  </w:style>
  <w:style w:type="character" w:customStyle="1" w:styleId="aff3">
    <w:name w:val="挨拶文 (文字)"/>
    <w:basedOn w:val="a2"/>
    <w:link w:val="aff2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ff4">
    <w:name w:val="envelope address"/>
    <w:basedOn w:val="a1"/>
    <w:uiPriority w:val="99"/>
    <w:semiHidden/>
    <w:unhideWhenUsed/>
    <w:rsid w:val="00B85338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</w:rPr>
  </w:style>
  <w:style w:type="paragraph" w:styleId="23">
    <w:name w:val="List 2"/>
    <w:basedOn w:val="a1"/>
    <w:uiPriority w:val="99"/>
    <w:semiHidden/>
    <w:unhideWhenUsed/>
    <w:rsid w:val="00B85338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B85338"/>
    <w:pPr>
      <w:ind w:leftChars="400" w:left="100" w:hangingChars="200" w:hanging="200"/>
      <w:contextualSpacing/>
    </w:pPr>
  </w:style>
  <w:style w:type="paragraph" w:styleId="43">
    <w:name w:val="List 4"/>
    <w:basedOn w:val="a1"/>
    <w:uiPriority w:val="99"/>
    <w:semiHidden/>
    <w:unhideWhenUsed/>
    <w:rsid w:val="00B85338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B85338"/>
    <w:pPr>
      <w:ind w:leftChars="800" w:left="100" w:hangingChars="200" w:hanging="200"/>
      <w:contextualSpacing/>
    </w:pPr>
  </w:style>
  <w:style w:type="paragraph" w:styleId="aff5">
    <w:name w:val="Quote"/>
    <w:basedOn w:val="a1"/>
    <w:next w:val="a1"/>
    <w:link w:val="aff6"/>
    <w:uiPriority w:val="29"/>
    <w:rsid w:val="00B8533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6">
    <w:name w:val="引用文 (文字)"/>
    <w:basedOn w:val="a2"/>
    <w:link w:val="aff5"/>
    <w:uiPriority w:val="29"/>
    <w:rsid w:val="00B85338"/>
    <w:rPr>
      <w:rFonts w:ascii="Arial" w:eastAsia="Lucida Sans Unicode" w:hAnsi="Arial" w:cs="Arial"/>
      <w:i/>
      <w:iCs/>
      <w:color w:val="404040" w:themeColor="text1" w:themeTint="BF"/>
      <w:kern w:val="1"/>
      <w:sz w:val="24"/>
      <w:szCs w:val="24"/>
      <w:lang w:eastAsia="ar-SA"/>
    </w:rPr>
  </w:style>
  <w:style w:type="paragraph" w:styleId="24">
    <w:name w:val="Intense Quote"/>
    <w:basedOn w:val="a1"/>
    <w:next w:val="a1"/>
    <w:link w:val="25"/>
    <w:uiPriority w:val="30"/>
    <w:rsid w:val="00B8533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5">
    <w:name w:val="引用文 2 (文字)"/>
    <w:basedOn w:val="a2"/>
    <w:link w:val="24"/>
    <w:uiPriority w:val="30"/>
    <w:rsid w:val="00B85338"/>
    <w:rPr>
      <w:rFonts w:ascii="Arial" w:eastAsia="Lucida Sans Unicode" w:hAnsi="Arial" w:cs="Arial"/>
      <w:i/>
      <w:iCs/>
      <w:color w:val="4472C4" w:themeColor="accent1"/>
      <w:kern w:val="1"/>
      <w:sz w:val="24"/>
      <w:szCs w:val="24"/>
      <w:lang w:eastAsia="ar-SA"/>
    </w:rPr>
  </w:style>
  <w:style w:type="paragraph" w:styleId="aff7">
    <w:name w:val="table of authorities"/>
    <w:basedOn w:val="a1"/>
    <w:next w:val="a1"/>
    <w:uiPriority w:val="99"/>
    <w:semiHidden/>
    <w:unhideWhenUsed/>
    <w:rsid w:val="00B85338"/>
    <w:pPr>
      <w:ind w:left="240" w:hangingChars="100" w:hanging="240"/>
    </w:pPr>
  </w:style>
  <w:style w:type="paragraph" w:styleId="aff8">
    <w:name w:val="toa heading"/>
    <w:basedOn w:val="a1"/>
    <w:next w:val="a1"/>
    <w:uiPriority w:val="99"/>
    <w:semiHidden/>
    <w:unhideWhenUsed/>
    <w:rsid w:val="00B85338"/>
    <w:pPr>
      <w:spacing w:before="180"/>
    </w:pPr>
    <w:rPr>
      <w:rFonts w:asciiTheme="majorHAnsi" w:eastAsiaTheme="majorEastAsia" w:hAnsiTheme="majorHAnsi" w:cstheme="majorBidi"/>
    </w:rPr>
  </w:style>
  <w:style w:type="paragraph" w:styleId="a0">
    <w:name w:val="List Bullet"/>
    <w:basedOn w:val="a1"/>
    <w:uiPriority w:val="99"/>
    <w:semiHidden/>
    <w:unhideWhenUsed/>
    <w:rsid w:val="00B85338"/>
    <w:pPr>
      <w:numPr>
        <w:numId w:val="34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B85338"/>
    <w:pPr>
      <w:numPr>
        <w:numId w:val="35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B85338"/>
    <w:pPr>
      <w:numPr>
        <w:numId w:val="36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B85338"/>
    <w:pPr>
      <w:numPr>
        <w:numId w:val="37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B85338"/>
    <w:pPr>
      <w:numPr>
        <w:numId w:val="38"/>
      </w:numPr>
      <w:contextualSpacing/>
    </w:pPr>
  </w:style>
  <w:style w:type="paragraph" w:styleId="aff9">
    <w:name w:val="List Continue"/>
    <w:basedOn w:val="a1"/>
    <w:uiPriority w:val="99"/>
    <w:semiHidden/>
    <w:unhideWhenUsed/>
    <w:rsid w:val="00B85338"/>
    <w:pPr>
      <w:spacing w:after="180"/>
      <w:ind w:leftChars="200" w:left="425"/>
      <w:contextualSpacing/>
    </w:pPr>
  </w:style>
  <w:style w:type="paragraph" w:styleId="26">
    <w:name w:val="List Continue 2"/>
    <w:basedOn w:val="a1"/>
    <w:uiPriority w:val="99"/>
    <w:semiHidden/>
    <w:unhideWhenUsed/>
    <w:rsid w:val="00B85338"/>
    <w:pPr>
      <w:spacing w:after="180"/>
      <w:ind w:leftChars="400" w:left="850"/>
      <w:contextualSpacing/>
    </w:pPr>
  </w:style>
  <w:style w:type="paragraph" w:styleId="34">
    <w:name w:val="List Continue 3"/>
    <w:basedOn w:val="a1"/>
    <w:uiPriority w:val="99"/>
    <w:semiHidden/>
    <w:unhideWhenUsed/>
    <w:rsid w:val="00B85338"/>
    <w:pPr>
      <w:spacing w:after="180"/>
      <w:ind w:leftChars="600" w:left="1275"/>
      <w:contextualSpacing/>
    </w:pPr>
  </w:style>
  <w:style w:type="paragraph" w:styleId="44">
    <w:name w:val="List Continue 4"/>
    <w:basedOn w:val="a1"/>
    <w:uiPriority w:val="99"/>
    <w:semiHidden/>
    <w:unhideWhenUsed/>
    <w:rsid w:val="00B85338"/>
    <w:pPr>
      <w:spacing w:after="180"/>
      <w:ind w:leftChars="800" w:left="1700"/>
      <w:contextualSpacing/>
    </w:pPr>
  </w:style>
  <w:style w:type="paragraph" w:styleId="54">
    <w:name w:val="List Continue 5"/>
    <w:basedOn w:val="a1"/>
    <w:uiPriority w:val="99"/>
    <w:semiHidden/>
    <w:unhideWhenUsed/>
    <w:rsid w:val="00B85338"/>
    <w:pPr>
      <w:spacing w:after="180"/>
      <w:ind w:leftChars="1000" w:left="2125"/>
      <w:contextualSpacing/>
    </w:pPr>
  </w:style>
  <w:style w:type="paragraph" w:styleId="affa">
    <w:name w:val="Note Heading"/>
    <w:basedOn w:val="a1"/>
    <w:next w:val="a1"/>
    <w:link w:val="affb"/>
    <w:uiPriority w:val="99"/>
    <w:semiHidden/>
    <w:unhideWhenUsed/>
    <w:rsid w:val="00B85338"/>
    <w:pPr>
      <w:jc w:val="center"/>
    </w:pPr>
  </w:style>
  <w:style w:type="character" w:customStyle="1" w:styleId="affb">
    <w:name w:val="記 (文字)"/>
    <w:basedOn w:val="a2"/>
    <w:link w:val="affa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ffc">
    <w:name w:val="footnote text"/>
    <w:basedOn w:val="a1"/>
    <w:link w:val="affd"/>
    <w:uiPriority w:val="99"/>
    <w:semiHidden/>
    <w:unhideWhenUsed/>
    <w:rsid w:val="00B85338"/>
    <w:pPr>
      <w:snapToGrid w:val="0"/>
      <w:jc w:val="left"/>
    </w:pPr>
  </w:style>
  <w:style w:type="character" w:customStyle="1" w:styleId="affd">
    <w:name w:val="脚注文字列 (文字)"/>
    <w:basedOn w:val="a2"/>
    <w:link w:val="affc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ffe">
    <w:name w:val="Closing"/>
    <w:basedOn w:val="a1"/>
    <w:link w:val="afff"/>
    <w:uiPriority w:val="99"/>
    <w:semiHidden/>
    <w:unhideWhenUsed/>
    <w:rsid w:val="00B85338"/>
    <w:pPr>
      <w:jc w:val="right"/>
    </w:pPr>
  </w:style>
  <w:style w:type="character" w:customStyle="1" w:styleId="afff">
    <w:name w:val="結語 (文字)"/>
    <w:basedOn w:val="a2"/>
    <w:link w:val="affe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character" w:customStyle="1" w:styleId="32">
    <w:name w:val="見出し 3 (文字)"/>
    <w:basedOn w:val="a2"/>
    <w:link w:val="31"/>
    <w:uiPriority w:val="9"/>
    <w:rsid w:val="00B85338"/>
    <w:rPr>
      <w:rFonts w:asciiTheme="majorHAnsi" w:eastAsiaTheme="majorEastAsia" w:hAnsiTheme="majorHAnsi" w:cstheme="majorBidi"/>
      <w:color w:val="000000"/>
      <w:kern w:val="1"/>
      <w:sz w:val="24"/>
      <w:szCs w:val="24"/>
      <w:lang w:eastAsia="ar-SA"/>
    </w:rPr>
  </w:style>
  <w:style w:type="character" w:customStyle="1" w:styleId="42">
    <w:name w:val="見出し 4 (文字)"/>
    <w:basedOn w:val="a2"/>
    <w:link w:val="41"/>
    <w:uiPriority w:val="9"/>
    <w:rsid w:val="00B85338"/>
    <w:rPr>
      <w:rFonts w:ascii="Arial" w:eastAsia="Lucida Sans Unicode" w:hAnsi="Arial" w:cs="Arial"/>
      <w:b/>
      <w:bCs/>
      <w:color w:val="000000"/>
      <w:kern w:val="1"/>
      <w:sz w:val="24"/>
      <w:szCs w:val="24"/>
      <w:lang w:eastAsia="ar-SA"/>
    </w:rPr>
  </w:style>
  <w:style w:type="character" w:customStyle="1" w:styleId="60">
    <w:name w:val="見出し 6 (文字)"/>
    <w:basedOn w:val="a2"/>
    <w:link w:val="6"/>
    <w:uiPriority w:val="9"/>
    <w:semiHidden/>
    <w:rsid w:val="00B85338"/>
    <w:rPr>
      <w:rFonts w:ascii="Arial" w:eastAsia="Lucida Sans Unicode" w:hAnsi="Arial" w:cs="Arial"/>
      <w:b/>
      <w:bCs/>
      <w:color w:val="000000"/>
      <w:kern w:val="1"/>
      <w:sz w:val="24"/>
      <w:szCs w:val="24"/>
      <w:lang w:eastAsia="ar-SA"/>
    </w:rPr>
  </w:style>
  <w:style w:type="character" w:customStyle="1" w:styleId="70">
    <w:name w:val="見出し 7 (文字)"/>
    <w:basedOn w:val="a2"/>
    <w:link w:val="7"/>
    <w:uiPriority w:val="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character" w:customStyle="1" w:styleId="80">
    <w:name w:val="見出し 8 (文字)"/>
    <w:basedOn w:val="a2"/>
    <w:link w:val="8"/>
    <w:uiPriority w:val="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character" w:customStyle="1" w:styleId="90">
    <w:name w:val="見出し 9 (文字)"/>
    <w:basedOn w:val="a2"/>
    <w:link w:val="9"/>
    <w:uiPriority w:val="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fff0">
    <w:name w:val="Document Map"/>
    <w:basedOn w:val="a1"/>
    <w:link w:val="afff1"/>
    <w:uiPriority w:val="99"/>
    <w:semiHidden/>
    <w:unhideWhenUsed/>
    <w:rsid w:val="00B85338"/>
    <w:rPr>
      <w:rFonts w:ascii="Meiryo UI" w:eastAsia="Meiryo UI"/>
      <w:sz w:val="18"/>
      <w:szCs w:val="18"/>
    </w:rPr>
  </w:style>
  <w:style w:type="character" w:customStyle="1" w:styleId="afff1">
    <w:name w:val="見出しマップ (文字)"/>
    <w:basedOn w:val="a2"/>
    <w:link w:val="afff0"/>
    <w:uiPriority w:val="99"/>
    <w:semiHidden/>
    <w:rsid w:val="00B85338"/>
    <w:rPr>
      <w:rFonts w:ascii="Meiryo UI" w:eastAsia="Meiryo UI" w:hAnsi="Arial" w:cs="Arial"/>
      <w:color w:val="000000"/>
      <w:kern w:val="1"/>
      <w:sz w:val="18"/>
      <w:szCs w:val="18"/>
      <w:lang w:eastAsia="ar-SA"/>
    </w:rPr>
  </w:style>
  <w:style w:type="paragraph" w:styleId="afff2">
    <w:name w:val="No Spacing"/>
    <w:uiPriority w:val="1"/>
    <w:rsid w:val="00B85338"/>
    <w:pPr>
      <w:widowControl w:val="0"/>
      <w:suppressAutoHyphens/>
      <w:jc w:val="both"/>
    </w:pPr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fff3">
    <w:name w:val="envelope return"/>
    <w:basedOn w:val="a1"/>
    <w:uiPriority w:val="99"/>
    <w:semiHidden/>
    <w:unhideWhenUsed/>
    <w:rsid w:val="00B85338"/>
    <w:pPr>
      <w:snapToGrid w:val="0"/>
    </w:pPr>
    <w:rPr>
      <w:rFonts w:asciiTheme="majorHAnsi" w:eastAsiaTheme="majorEastAsia" w:hAnsiTheme="majorHAnsi" w:cstheme="majorBidi"/>
    </w:rPr>
  </w:style>
  <w:style w:type="paragraph" w:styleId="12">
    <w:name w:val="index 1"/>
    <w:basedOn w:val="a1"/>
    <w:next w:val="a1"/>
    <w:autoRedefine/>
    <w:uiPriority w:val="99"/>
    <w:semiHidden/>
    <w:unhideWhenUsed/>
    <w:rsid w:val="00B85338"/>
    <w:pPr>
      <w:ind w:left="240" w:hangingChars="100" w:hanging="240"/>
    </w:pPr>
  </w:style>
  <w:style w:type="paragraph" w:styleId="27">
    <w:name w:val="index 2"/>
    <w:basedOn w:val="a1"/>
    <w:next w:val="a1"/>
    <w:autoRedefine/>
    <w:uiPriority w:val="99"/>
    <w:semiHidden/>
    <w:unhideWhenUsed/>
    <w:rsid w:val="00B85338"/>
    <w:pPr>
      <w:ind w:leftChars="100" w:left="100" w:hangingChars="100" w:hanging="240"/>
    </w:pPr>
  </w:style>
  <w:style w:type="paragraph" w:styleId="35">
    <w:name w:val="index 3"/>
    <w:basedOn w:val="a1"/>
    <w:next w:val="a1"/>
    <w:autoRedefine/>
    <w:uiPriority w:val="99"/>
    <w:semiHidden/>
    <w:unhideWhenUsed/>
    <w:rsid w:val="00B85338"/>
    <w:pPr>
      <w:ind w:leftChars="200" w:left="200" w:hangingChars="100" w:hanging="240"/>
    </w:pPr>
  </w:style>
  <w:style w:type="paragraph" w:styleId="45">
    <w:name w:val="index 4"/>
    <w:basedOn w:val="a1"/>
    <w:next w:val="a1"/>
    <w:autoRedefine/>
    <w:uiPriority w:val="99"/>
    <w:semiHidden/>
    <w:unhideWhenUsed/>
    <w:rsid w:val="00B85338"/>
    <w:pPr>
      <w:ind w:leftChars="300" w:left="300" w:hangingChars="100" w:hanging="240"/>
    </w:pPr>
  </w:style>
  <w:style w:type="paragraph" w:styleId="55">
    <w:name w:val="index 5"/>
    <w:basedOn w:val="a1"/>
    <w:next w:val="a1"/>
    <w:autoRedefine/>
    <w:uiPriority w:val="99"/>
    <w:semiHidden/>
    <w:unhideWhenUsed/>
    <w:rsid w:val="00B85338"/>
    <w:pPr>
      <w:ind w:leftChars="400" w:left="400" w:hangingChars="100" w:hanging="240"/>
    </w:pPr>
  </w:style>
  <w:style w:type="paragraph" w:styleId="61">
    <w:name w:val="index 6"/>
    <w:basedOn w:val="a1"/>
    <w:next w:val="a1"/>
    <w:autoRedefine/>
    <w:uiPriority w:val="99"/>
    <w:semiHidden/>
    <w:unhideWhenUsed/>
    <w:rsid w:val="00B85338"/>
    <w:pPr>
      <w:ind w:leftChars="500" w:left="500" w:hangingChars="100" w:hanging="240"/>
    </w:pPr>
  </w:style>
  <w:style w:type="paragraph" w:styleId="71">
    <w:name w:val="index 7"/>
    <w:basedOn w:val="a1"/>
    <w:next w:val="a1"/>
    <w:autoRedefine/>
    <w:uiPriority w:val="99"/>
    <w:semiHidden/>
    <w:unhideWhenUsed/>
    <w:rsid w:val="00B85338"/>
    <w:pPr>
      <w:ind w:leftChars="600" w:left="600" w:hangingChars="100" w:hanging="240"/>
    </w:pPr>
  </w:style>
  <w:style w:type="paragraph" w:styleId="81">
    <w:name w:val="index 8"/>
    <w:basedOn w:val="a1"/>
    <w:next w:val="a1"/>
    <w:autoRedefine/>
    <w:uiPriority w:val="99"/>
    <w:semiHidden/>
    <w:unhideWhenUsed/>
    <w:rsid w:val="00B85338"/>
    <w:pPr>
      <w:ind w:leftChars="700" w:left="700" w:hangingChars="100" w:hanging="240"/>
    </w:pPr>
  </w:style>
  <w:style w:type="paragraph" w:styleId="91">
    <w:name w:val="index 9"/>
    <w:basedOn w:val="a1"/>
    <w:next w:val="a1"/>
    <w:autoRedefine/>
    <w:uiPriority w:val="99"/>
    <w:semiHidden/>
    <w:unhideWhenUsed/>
    <w:rsid w:val="00B85338"/>
    <w:pPr>
      <w:ind w:leftChars="800" w:left="800" w:hangingChars="100" w:hanging="240"/>
    </w:pPr>
  </w:style>
  <w:style w:type="paragraph" w:styleId="afff4">
    <w:name w:val="index heading"/>
    <w:basedOn w:val="a1"/>
    <w:next w:val="12"/>
    <w:uiPriority w:val="99"/>
    <w:semiHidden/>
    <w:unhideWhenUsed/>
    <w:rsid w:val="00B85338"/>
    <w:rPr>
      <w:rFonts w:asciiTheme="majorHAnsi" w:eastAsiaTheme="majorEastAsia" w:hAnsiTheme="majorHAnsi" w:cstheme="majorBidi"/>
      <w:b/>
      <w:bCs/>
    </w:rPr>
  </w:style>
  <w:style w:type="paragraph" w:styleId="afff5">
    <w:name w:val="Signature"/>
    <w:basedOn w:val="a1"/>
    <w:link w:val="afff6"/>
    <w:uiPriority w:val="99"/>
    <w:semiHidden/>
    <w:unhideWhenUsed/>
    <w:rsid w:val="00B85338"/>
    <w:pPr>
      <w:jc w:val="right"/>
    </w:pPr>
  </w:style>
  <w:style w:type="character" w:customStyle="1" w:styleId="afff6">
    <w:name w:val="署名 (文字)"/>
    <w:basedOn w:val="a2"/>
    <w:link w:val="afff5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fff7">
    <w:name w:val="Plain Text"/>
    <w:basedOn w:val="a1"/>
    <w:link w:val="afff8"/>
    <w:uiPriority w:val="99"/>
    <w:semiHidden/>
    <w:unhideWhenUsed/>
    <w:rsid w:val="00B85338"/>
    <w:rPr>
      <w:rFonts w:asciiTheme="minorEastAsia" w:eastAsiaTheme="minorEastAsia" w:hAnsi="Courier New" w:cs="Courier New"/>
    </w:rPr>
  </w:style>
  <w:style w:type="character" w:customStyle="1" w:styleId="afff8">
    <w:name w:val="書式なし (文字)"/>
    <w:basedOn w:val="a2"/>
    <w:link w:val="afff7"/>
    <w:uiPriority w:val="99"/>
    <w:semiHidden/>
    <w:rsid w:val="00B85338"/>
    <w:rPr>
      <w:rFonts w:asciiTheme="minorEastAsia" w:eastAsiaTheme="minorEastAsia" w:hAnsi="Courier New" w:cs="Courier New"/>
      <w:color w:val="000000"/>
      <w:kern w:val="1"/>
      <w:sz w:val="24"/>
      <w:szCs w:val="24"/>
      <w:lang w:eastAsia="ar-SA"/>
    </w:rPr>
  </w:style>
  <w:style w:type="paragraph" w:styleId="afff9">
    <w:name w:val="table of figures"/>
    <w:basedOn w:val="a1"/>
    <w:next w:val="a1"/>
    <w:uiPriority w:val="99"/>
    <w:semiHidden/>
    <w:unhideWhenUsed/>
    <w:rsid w:val="00B85338"/>
    <w:pPr>
      <w:ind w:leftChars="200" w:left="200" w:hangingChars="200" w:hanging="200"/>
    </w:pPr>
  </w:style>
  <w:style w:type="paragraph" w:styleId="a">
    <w:name w:val="List Number"/>
    <w:basedOn w:val="a1"/>
    <w:uiPriority w:val="99"/>
    <w:semiHidden/>
    <w:unhideWhenUsed/>
    <w:rsid w:val="00B85338"/>
    <w:pPr>
      <w:numPr>
        <w:numId w:val="39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B85338"/>
    <w:pPr>
      <w:numPr>
        <w:numId w:val="40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B85338"/>
    <w:pPr>
      <w:numPr>
        <w:numId w:val="41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B85338"/>
    <w:pPr>
      <w:numPr>
        <w:numId w:val="42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B85338"/>
    <w:pPr>
      <w:numPr>
        <w:numId w:val="43"/>
      </w:numPr>
      <w:contextualSpacing/>
    </w:pPr>
  </w:style>
  <w:style w:type="paragraph" w:styleId="afffa">
    <w:name w:val="E-mail Signature"/>
    <w:basedOn w:val="a1"/>
    <w:link w:val="afffb"/>
    <w:uiPriority w:val="99"/>
    <w:semiHidden/>
    <w:unhideWhenUsed/>
    <w:rsid w:val="00B85338"/>
  </w:style>
  <w:style w:type="character" w:customStyle="1" w:styleId="afffb">
    <w:name w:val="電子メール署名 (文字)"/>
    <w:basedOn w:val="a2"/>
    <w:link w:val="afffa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fffc">
    <w:name w:val="Date"/>
    <w:basedOn w:val="a1"/>
    <w:next w:val="a1"/>
    <w:link w:val="afffd"/>
    <w:uiPriority w:val="99"/>
    <w:semiHidden/>
    <w:unhideWhenUsed/>
    <w:rsid w:val="00B85338"/>
  </w:style>
  <w:style w:type="character" w:customStyle="1" w:styleId="afffd">
    <w:name w:val="日付 (文字)"/>
    <w:basedOn w:val="a2"/>
    <w:link w:val="afffc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fffe">
    <w:name w:val="Normal Indent"/>
    <w:basedOn w:val="a1"/>
    <w:uiPriority w:val="99"/>
    <w:semiHidden/>
    <w:unhideWhenUsed/>
    <w:rsid w:val="00B85338"/>
    <w:pPr>
      <w:ind w:leftChars="400" w:left="840"/>
    </w:pPr>
  </w:style>
  <w:style w:type="paragraph" w:styleId="affff">
    <w:name w:val="Subtitle"/>
    <w:basedOn w:val="a1"/>
    <w:next w:val="a1"/>
    <w:link w:val="affff0"/>
    <w:uiPriority w:val="11"/>
    <w:rsid w:val="00B85338"/>
    <w:pPr>
      <w:jc w:val="center"/>
      <w:outlineLvl w:val="1"/>
    </w:pPr>
    <w:rPr>
      <w:rFonts w:asciiTheme="minorHAnsi" w:eastAsiaTheme="minorEastAsia" w:hAnsiTheme="minorHAnsi" w:cstheme="minorBidi"/>
    </w:rPr>
  </w:style>
  <w:style w:type="character" w:customStyle="1" w:styleId="affff0">
    <w:name w:val="副題 (文字)"/>
    <w:basedOn w:val="a2"/>
    <w:link w:val="affff"/>
    <w:uiPriority w:val="11"/>
    <w:rsid w:val="00B85338"/>
    <w:rPr>
      <w:rFonts w:asciiTheme="minorHAnsi" w:eastAsiaTheme="minorEastAsia" w:hAnsiTheme="minorHAnsi" w:cstheme="minorBidi"/>
      <w:color w:val="000000"/>
      <w:kern w:val="1"/>
      <w:sz w:val="24"/>
      <w:szCs w:val="24"/>
      <w:lang w:eastAsia="ar-SA"/>
    </w:rPr>
  </w:style>
  <w:style w:type="paragraph" w:styleId="affff1">
    <w:name w:val="Bibliography"/>
    <w:basedOn w:val="a1"/>
    <w:next w:val="a1"/>
    <w:uiPriority w:val="37"/>
    <w:semiHidden/>
    <w:unhideWhenUsed/>
    <w:rsid w:val="00B85338"/>
  </w:style>
  <w:style w:type="paragraph" w:styleId="affff2">
    <w:name w:val="endnote text"/>
    <w:basedOn w:val="a1"/>
    <w:link w:val="affff3"/>
    <w:uiPriority w:val="99"/>
    <w:semiHidden/>
    <w:unhideWhenUsed/>
    <w:rsid w:val="00B85338"/>
    <w:pPr>
      <w:snapToGrid w:val="0"/>
      <w:jc w:val="left"/>
    </w:pPr>
  </w:style>
  <w:style w:type="character" w:customStyle="1" w:styleId="affff3">
    <w:name w:val="文末脚注文字列 (文字)"/>
    <w:basedOn w:val="a2"/>
    <w:link w:val="affff2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28">
    <w:name w:val="Body Text 2"/>
    <w:basedOn w:val="a1"/>
    <w:link w:val="29"/>
    <w:uiPriority w:val="99"/>
    <w:semiHidden/>
    <w:unhideWhenUsed/>
    <w:rsid w:val="00B85338"/>
    <w:pPr>
      <w:spacing w:line="480" w:lineRule="auto"/>
    </w:pPr>
  </w:style>
  <w:style w:type="character" w:customStyle="1" w:styleId="29">
    <w:name w:val="本文 2 (文字)"/>
    <w:basedOn w:val="a2"/>
    <w:link w:val="28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36">
    <w:name w:val="Body Text 3"/>
    <w:basedOn w:val="a1"/>
    <w:link w:val="37"/>
    <w:uiPriority w:val="99"/>
    <w:semiHidden/>
    <w:unhideWhenUsed/>
    <w:rsid w:val="00B85338"/>
    <w:rPr>
      <w:sz w:val="16"/>
      <w:szCs w:val="16"/>
    </w:rPr>
  </w:style>
  <w:style w:type="character" w:customStyle="1" w:styleId="37">
    <w:name w:val="本文 3 (文字)"/>
    <w:basedOn w:val="a2"/>
    <w:link w:val="36"/>
    <w:uiPriority w:val="99"/>
    <w:semiHidden/>
    <w:rsid w:val="00B85338"/>
    <w:rPr>
      <w:rFonts w:ascii="Arial" w:eastAsia="Lucida Sans Unicode" w:hAnsi="Arial" w:cs="Arial"/>
      <w:color w:val="000000"/>
      <w:kern w:val="1"/>
      <w:sz w:val="16"/>
      <w:szCs w:val="16"/>
      <w:lang w:eastAsia="ar-SA"/>
    </w:rPr>
  </w:style>
  <w:style w:type="paragraph" w:styleId="affff4">
    <w:name w:val="Body Text Indent"/>
    <w:basedOn w:val="a1"/>
    <w:link w:val="affff5"/>
    <w:uiPriority w:val="99"/>
    <w:semiHidden/>
    <w:unhideWhenUsed/>
    <w:rsid w:val="00B85338"/>
    <w:pPr>
      <w:ind w:leftChars="400" w:left="851"/>
    </w:pPr>
  </w:style>
  <w:style w:type="character" w:customStyle="1" w:styleId="affff5">
    <w:name w:val="本文インデント (文字)"/>
    <w:basedOn w:val="a2"/>
    <w:link w:val="affff4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2a">
    <w:name w:val="Body Text Indent 2"/>
    <w:basedOn w:val="a1"/>
    <w:link w:val="2b"/>
    <w:uiPriority w:val="99"/>
    <w:semiHidden/>
    <w:unhideWhenUsed/>
    <w:rsid w:val="00B85338"/>
    <w:pPr>
      <w:spacing w:line="480" w:lineRule="auto"/>
      <w:ind w:leftChars="400" w:left="851"/>
    </w:pPr>
  </w:style>
  <w:style w:type="character" w:customStyle="1" w:styleId="2b">
    <w:name w:val="本文インデント 2 (文字)"/>
    <w:basedOn w:val="a2"/>
    <w:link w:val="2a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38">
    <w:name w:val="Body Text Indent 3"/>
    <w:basedOn w:val="a1"/>
    <w:link w:val="39"/>
    <w:uiPriority w:val="99"/>
    <w:semiHidden/>
    <w:unhideWhenUsed/>
    <w:rsid w:val="00B85338"/>
    <w:pPr>
      <w:ind w:leftChars="400" w:left="851"/>
    </w:pPr>
    <w:rPr>
      <w:sz w:val="16"/>
      <w:szCs w:val="16"/>
    </w:rPr>
  </w:style>
  <w:style w:type="character" w:customStyle="1" w:styleId="39">
    <w:name w:val="本文インデント 3 (文字)"/>
    <w:basedOn w:val="a2"/>
    <w:link w:val="38"/>
    <w:uiPriority w:val="99"/>
    <w:semiHidden/>
    <w:rsid w:val="00B85338"/>
    <w:rPr>
      <w:rFonts w:ascii="Arial" w:eastAsia="Lucida Sans Unicode" w:hAnsi="Arial" w:cs="Arial"/>
      <w:color w:val="000000"/>
      <w:kern w:val="1"/>
      <w:sz w:val="16"/>
      <w:szCs w:val="16"/>
      <w:lang w:eastAsia="ar-SA"/>
    </w:rPr>
  </w:style>
  <w:style w:type="paragraph" w:styleId="affff6">
    <w:name w:val="Body Text First Indent"/>
    <w:basedOn w:val="a5"/>
    <w:link w:val="affff7"/>
    <w:uiPriority w:val="99"/>
    <w:semiHidden/>
    <w:unhideWhenUsed/>
    <w:rsid w:val="00B85338"/>
    <w:pPr>
      <w:widowControl w:val="0"/>
      <w:suppressAutoHyphens/>
      <w:adjustRightInd/>
      <w:snapToGrid/>
      <w:spacing w:after="0" w:line="240" w:lineRule="auto"/>
      <w:ind w:firstLineChars="100" w:firstLine="210"/>
      <w:jc w:val="both"/>
    </w:pPr>
    <w:rPr>
      <w:rFonts w:ascii="Arial" w:eastAsia="Lucida Sans Unicode" w:hAnsi="Arial" w:cs="Arial"/>
      <w:color w:val="000000"/>
      <w:kern w:val="1"/>
      <w:szCs w:val="24"/>
      <w:lang w:eastAsia="ar-SA"/>
    </w:rPr>
  </w:style>
  <w:style w:type="character" w:customStyle="1" w:styleId="affff7">
    <w:name w:val="本文字下げ (文字)"/>
    <w:basedOn w:val="a6"/>
    <w:link w:val="affff6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2c">
    <w:name w:val="Body Text First Indent 2"/>
    <w:basedOn w:val="affff4"/>
    <w:link w:val="2d"/>
    <w:uiPriority w:val="99"/>
    <w:semiHidden/>
    <w:unhideWhenUsed/>
    <w:rsid w:val="00B85338"/>
    <w:pPr>
      <w:ind w:firstLineChars="100" w:firstLine="210"/>
    </w:pPr>
  </w:style>
  <w:style w:type="character" w:customStyle="1" w:styleId="2d">
    <w:name w:val="本文字下げ 2 (文字)"/>
    <w:basedOn w:val="affff5"/>
    <w:link w:val="2c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13">
    <w:name w:val="toc 1"/>
    <w:basedOn w:val="a1"/>
    <w:next w:val="a1"/>
    <w:autoRedefine/>
    <w:uiPriority w:val="39"/>
    <w:semiHidden/>
    <w:unhideWhenUsed/>
    <w:rsid w:val="00B85338"/>
  </w:style>
  <w:style w:type="paragraph" w:styleId="2e">
    <w:name w:val="toc 2"/>
    <w:basedOn w:val="a1"/>
    <w:next w:val="a1"/>
    <w:autoRedefine/>
    <w:uiPriority w:val="39"/>
    <w:semiHidden/>
    <w:unhideWhenUsed/>
    <w:rsid w:val="00B85338"/>
    <w:pPr>
      <w:ind w:leftChars="100" w:left="240"/>
    </w:pPr>
  </w:style>
  <w:style w:type="paragraph" w:styleId="3a">
    <w:name w:val="toc 3"/>
    <w:basedOn w:val="a1"/>
    <w:next w:val="a1"/>
    <w:autoRedefine/>
    <w:uiPriority w:val="39"/>
    <w:semiHidden/>
    <w:unhideWhenUsed/>
    <w:rsid w:val="00B85338"/>
    <w:pPr>
      <w:ind w:leftChars="200" w:left="480"/>
    </w:pPr>
  </w:style>
  <w:style w:type="paragraph" w:styleId="46">
    <w:name w:val="toc 4"/>
    <w:basedOn w:val="a1"/>
    <w:next w:val="a1"/>
    <w:autoRedefine/>
    <w:uiPriority w:val="39"/>
    <w:semiHidden/>
    <w:unhideWhenUsed/>
    <w:rsid w:val="00B85338"/>
    <w:pPr>
      <w:ind w:leftChars="300" w:left="720"/>
    </w:pPr>
  </w:style>
  <w:style w:type="paragraph" w:styleId="56">
    <w:name w:val="toc 5"/>
    <w:basedOn w:val="a1"/>
    <w:next w:val="a1"/>
    <w:autoRedefine/>
    <w:uiPriority w:val="39"/>
    <w:semiHidden/>
    <w:unhideWhenUsed/>
    <w:rsid w:val="00B85338"/>
    <w:pPr>
      <w:ind w:leftChars="400" w:left="960"/>
    </w:pPr>
  </w:style>
  <w:style w:type="paragraph" w:styleId="62">
    <w:name w:val="toc 6"/>
    <w:basedOn w:val="a1"/>
    <w:next w:val="a1"/>
    <w:autoRedefine/>
    <w:uiPriority w:val="39"/>
    <w:semiHidden/>
    <w:unhideWhenUsed/>
    <w:rsid w:val="00B85338"/>
    <w:pPr>
      <w:ind w:leftChars="500" w:left="1200"/>
    </w:pPr>
  </w:style>
  <w:style w:type="paragraph" w:styleId="72">
    <w:name w:val="toc 7"/>
    <w:basedOn w:val="a1"/>
    <w:next w:val="a1"/>
    <w:autoRedefine/>
    <w:uiPriority w:val="39"/>
    <w:semiHidden/>
    <w:unhideWhenUsed/>
    <w:rsid w:val="00B85338"/>
    <w:pPr>
      <w:ind w:leftChars="600" w:left="1440"/>
    </w:pPr>
  </w:style>
  <w:style w:type="paragraph" w:styleId="82">
    <w:name w:val="toc 8"/>
    <w:basedOn w:val="a1"/>
    <w:next w:val="a1"/>
    <w:autoRedefine/>
    <w:uiPriority w:val="39"/>
    <w:semiHidden/>
    <w:unhideWhenUsed/>
    <w:rsid w:val="00B85338"/>
    <w:pPr>
      <w:ind w:leftChars="700" w:left="1680"/>
    </w:pPr>
  </w:style>
  <w:style w:type="paragraph" w:styleId="92">
    <w:name w:val="toc 9"/>
    <w:basedOn w:val="a1"/>
    <w:next w:val="a1"/>
    <w:autoRedefine/>
    <w:uiPriority w:val="39"/>
    <w:semiHidden/>
    <w:unhideWhenUsed/>
    <w:rsid w:val="00B85338"/>
    <w:pPr>
      <w:ind w:leftChars="800" w:left="1920"/>
    </w:pPr>
  </w:style>
  <w:style w:type="paragraph" w:styleId="affff8">
    <w:name w:val="TOC Heading"/>
    <w:basedOn w:val="1"/>
    <w:next w:val="a1"/>
    <w:uiPriority w:val="39"/>
    <w:semiHidden/>
    <w:unhideWhenUsed/>
    <w:qFormat/>
    <w:rsid w:val="00B85338"/>
    <w:pPr>
      <w:keepNext/>
      <w:widowControl w:val="0"/>
      <w:suppressAutoHyphens/>
      <w:spacing w:before="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b w:val="0"/>
      <w:bCs w:val="0"/>
      <w:color w:val="000000"/>
      <w:kern w:val="1"/>
      <w:sz w:val="24"/>
      <w:szCs w:val="24"/>
      <w:lang w:eastAsia="ar-SA"/>
    </w:rPr>
  </w:style>
  <w:style w:type="character" w:customStyle="1" w:styleId="Heading1Char1">
    <w:name w:val="Heading 1 Char1"/>
    <w:uiPriority w:val="9"/>
    <w:rsid w:val="00D455A6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heading10">
    <w:name w:val="heading 10"/>
    <w:basedOn w:val="1"/>
    <w:uiPriority w:val="1"/>
    <w:qFormat/>
    <w:rsid w:val="00D455A6"/>
    <w:pPr>
      <w:keepNext/>
      <w:adjustRightInd w:val="0"/>
      <w:snapToGrid w:val="0"/>
      <w:spacing w:before="480" w:beforeAutospacing="0" w:after="180" w:afterAutospacing="0" w:line="480" w:lineRule="exact"/>
    </w:pPr>
    <w:rPr>
      <w:rFonts w:ascii="Calibri" w:eastAsia="平成明朝" w:hAnsi="Calibri" w:cs="Calibri"/>
      <w:bCs w:val="0"/>
      <w:snapToGrid w:val="0"/>
      <w:kern w:val="2"/>
      <w:sz w:val="28"/>
      <w:szCs w:val="28"/>
    </w:rPr>
  </w:style>
  <w:style w:type="paragraph" w:customStyle="1" w:styleId="heading20">
    <w:name w:val="heading 20"/>
    <w:basedOn w:val="21"/>
    <w:uiPriority w:val="2"/>
    <w:qFormat/>
    <w:rsid w:val="00D455A6"/>
    <w:pPr>
      <w:widowControl/>
      <w:suppressAutoHyphens w:val="0"/>
      <w:adjustRightInd w:val="0"/>
      <w:snapToGrid w:val="0"/>
      <w:spacing w:before="240" w:after="60" w:line="480" w:lineRule="exact"/>
      <w:ind w:left="369" w:hanging="369"/>
      <w:jc w:val="left"/>
    </w:pPr>
    <w:rPr>
      <w:rFonts w:ascii="Calibri" w:eastAsia="平成明朝" w:hAnsi="Calibri" w:cs="Calibri"/>
      <w:bCs w:val="0"/>
      <w:i/>
      <w:snapToGrid w:val="0"/>
      <w:color w:val="auto"/>
      <w:kern w:val="2"/>
      <w:sz w:val="24"/>
      <w:szCs w:val="24"/>
      <w:lang w:eastAsia="ja-JP"/>
    </w:rPr>
  </w:style>
  <w:style w:type="character" w:customStyle="1" w:styleId="Heading2Char1">
    <w:name w:val="Heading 2 Char1"/>
    <w:basedOn w:val="a2"/>
    <w:uiPriority w:val="9"/>
    <w:semiHidden/>
    <w:rsid w:val="00D455A6"/>
    <w:rPr>
      <w:rFonts w:asciiTheme="majorHAnsi" w:eastAsiaTheme="majorEastAsia" w:hAnsiTheme="majorHAnsi" w:cstheme="majorBidi"/>
      <w:b/>
      <w:bCs/>
      <w:color w:val="4472C4" w:themeColor="accent1"/>
      <w:kern w:val="1"/>
      <w:sz w:val="26"/>
      <w:szCs w:val="26"/>
      <w:lang w:eastAsia="ar-SA"/>
    </w:rPr>
  </w:style>
  <w:style w:type="paragraph" w:customStyle="1" w:styleId="heading50">
    <w:name w:val="heading 50"/>
    <w:basedOn w:val="51"/>
    <w:uiPriority w:val="4"/>
    <w:qFormat/>
    <w:rsid w:val="00D455A6"/>
    <w:pPr>
      <w:keepLines w:val="0"/>
      <w:widowControl/>
      <w:suppressAutoHyphens w:val="0"/>
      <w:autoSpaceDE w:val="0"/>
      <w:autoSpaceDN w:val="0"/>
      <w:adjustRightInd w:val="0"/>
      <w:snapToGrid w:val="0"/>
      <w:spacing w:before="120" w:after="120" w:line="480" w:lineRule="atLeast"/>
      <w:ind w:left="369"/>
      <w:jc w:val="left"/>
    </w:pPr>
    <w:rPr>
      <w:rFonts w:ascii="Calibri" w:eastAsia="ＭＳ ゴシック" w:hAnsi="Calibri" w:cs="Calibri"/>
      <w:bCs/>
      <w:color w:val="000000"/>
      <w:kern w:val="2"/>
      <w:sz w:val="21"/>
      <w:szCs w:val="21"/>
      <w:lang w:val="en-GB" w:eastAsia="ja-JP"/>
    </w:rPr>
  </w:style>
  <w:style w:type="character" w:customStyle="1" w:styleId="Heading5Char1">
    <w:name w:val="Heading 5 Char1"/>
    <w:basedOn w:val="a2"/>
    <w:uiPriority w:val="9"/>
    <w:semiHidden/>
    <w:rsid w:val="00D455A6"/>
    <w:rPr>
      <w:rFonts w:asciiTheme="majorHAnsi" w:eastAsiaTheme="majorEastAsia" w:hAnsiTheme="majorHAnsi" w:cstheme="majorBidi"/>
      <w:color w:val="1F3763" w:themeColor="accent1" w:themeShade="7F"/>
      <w:kern w:val="1"/>
      <w:sz w:val="24"/>
      <w:szCs w:val="24"/>
      <w:lang w:eastAsia="ar-SA"/>
    </w:rPr>
  </w:style>
  <w:style w:type="paragraph" w:customStyle="1" w:styleId="heading30">
    <w:name w:val="heading 30"/>
    <w:basedOn w:val="a1"/>
    <w:uiPriority w:val="3"/>
    <w:qFormat/>
    <w:rsid w:val="00D455A6"/>
    <w:pPr>
      <w:keepNext/>
      <w:widowControl/>
      <w:suppressAutoHyphens w:val="0"/>
      <w:adjustRightInd w:val="0"/>
      <w:snapToGrid w:val="0"/>
      <w:spacing w:before="120" w:after="120" w:line="480" w:lineRule="exact"/>
      <w:jc w:val="left"/>
      <w:outlineLvl w:val="2"/>
    </w:pPr>
    <w:rPr>
      <w:rFonts w:ascii="Calibri" w:eastAsia="ＭＳ 明朝" w:hAnsi="Calibri" w:cs="Calibri"/>
      <w:b/>
      <w:noProof/>
      <w:color w:val="auto"/>
      <w:kern w:val="0"/>
      <w:sz w:val="21"/>
      <w:szCs w:val="21"/>
      <w:lang w:eastAsia="ja-JP"/>
    </w:rPr>
  </w:style>
  <w:style w:type="paragraph" w:customStyle="1" w:styleId="heading40">
    <w:name w:val="heading 40"/>
    <w:basedOn w:val="a1"/>
    <w:uiPriority w:val="3"/>
    <w:qFormat/>
    <w:rsid w:val="00D455A6"/>
    <w:pPr>
      <w:keepNext/>
      <w:widowControl/>
      <w:suppressAutoHyphens w:val="0"/>
      <w:adjustRightInd w:val="0"/>
      <w:snapToGrid w:val="0"/>
      <w:spacing w:before="120" w:after="120" w:line="480" w:lineRule="exact"/>
      <w:ind w:left="369"/>
      <w:outlineLvl w:val="3"/>
    </w:pPr>
    <w:rPr>
      <w:rFonts w:ascii="Calibri" w:eastAsia="平成明朝" w:hAnsi="Calibri" w:cs="Calibri"/>
      <w:i/>
      <w:color w:val="auto"/>
      <w:kern w:val="0"/>
      <w:sz w:val="21"/>
      <w:szCs w:val="21"/>
      <w:lang w:eastAsia="ja-JP"/>
    </w:rPr>
  </w:style>
  <w:style w:type="character" w:customStyle="1" w:styleId="Heading3Char1">
    <w:name w:val="Heading 3 Char1"/>
    <w:basedOn w:val="a2"/>
    <w:uiPriority w:val="9"/>
    <w:semiHidden/>
    <w:rsid w:val="00D455A6"/>
    <w:rPr>
      <w:rFonts w:asciiTheme="majorHAnsi" w:eastAsiaTheme="majorEastAsia" w:hAnsiTheme="majorHAnsi" w:cstheme="majorBidi"/>
      <w:color w:val="000000"/>
      <w:kern w:val="1"/>
      <w:sz w:val="24"/>
      <w:szCs w:val="24"/>
      <w:lang w:eastAsia="ar-SA"/>
    </w:rPr>
  </w:style>
  <w:style w:type="character" w:customStyle="1" w:styleId="Heading4Char1">
    <w:name w:val="Heading 4 Char1"/>
    <w:basedOn w:val="a2"/>
    <w:uiPriority w:val="9"/>
    <w:semiHidden/>
    <w:rsid w:val="00D455A6"/>
    <w:rPr>
      <w:rFonts w:ascii="Arial" w:eastAsia="Lucida Sans Unicode" w:hAnsi="Arial" w:cs="Arial"/>
      <w:b/>
      <w:bCs/>
      <w:color w:val="000000"/>
      <w:kern w:val="1"/>
      <w:sz w:val="24"/>
      <w:szCs w:val="24"/>
      <w:lang w:eastAsia="ar-SA"/>
    </w:rPr>
  </w:style>
  <w:style w:type="character" w:customStyle="1" w:styleId="markriom4mb2i">
    <w:name w:val="markriom4mb2i"/>
    <w:basedOn w:val="a2"/>
    <w:rsid w:val="00D455A6"/>
  </w:style>
  <w:style w:type="paragraph" w:customStyle="1" w:styleId="pf0">
    <w:name w:val="pf0"/>
    <w:basedOn w:val="a1"/>
    <w:rsid w:val="004614A9"/>
    <w:pPr>
      <w:widowControl/>
      <w:suppressAutoHyphens w:val="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lang w:eastAsia="ja-JP"/>
    </w:rPr>
  </w:style>
  <w:style w:type="character" w:customStyle="1" w:styleId="cf01">
    <w:name w:val="cf01"/>
    <w:basedOn w:val="a2"/>
    <w:rsid w:val="004614A9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a2"/>
    <w:rsid w:val="004614A9"/>
    <w:rPr>
      <w:rFonts w:ascii="Meiryo UI" w:eastAsia="Meiryo UI" w:hAnsi="Meiryo UI" w:hint="eastAsia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718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37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585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828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807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2554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157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069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48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4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285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90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866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7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514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6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07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605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6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14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83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4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15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330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8130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1827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6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837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0847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5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1301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142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4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0202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6367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0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143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4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835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23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2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751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499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8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78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4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032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0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99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9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954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68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6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86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46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7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6044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7742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6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7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4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68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192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81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382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215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78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40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14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5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007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690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585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547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075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8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926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0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163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8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1991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2890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972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94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926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474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64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7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878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1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48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995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21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9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20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86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62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31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D8F94A4C-C984-4183-B49C-757D6258C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055</Words>
  <Characters>6018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bt.freeman@protonmail.com</Company>
  <LinksUpToDate>false</LinksUpToDate>
  <CharactersWithSpaces>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f*</dc:creator>
  <cp:lastModifiedBy>満田　直美</cp:lastModifiedBy>
  <cp:revision>12</cp:revision>
  <cp:lastPrinted>2022-04-12T05:38:00Z</cp:lastPrinted>
  <dcterms:created xsi:type="dcterms:W3CDTF">2022-07-23T13:42:00Z</dcterms:created>
  <dcterms:modified xsi:type="dcterms:W3CDTF">2022-11-14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